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5F3948" w14:textId="7F1D08BB" w:rsidR="00F7087A" w:rsidRPr="00051C0F" w:rsidRDefault="00F7087A" w:rsidP="00051C0F">
      <w:pPr>
        <w:pStyle w:val="Overskrift1"/>
        <w:rPr>
          <w:lang w:val="en-GB"/>
        </w:rPr>
      </w:pPr>
      <w:bookmarkStart w:id="0" w:name="_Hlk103252474"/>
      <w:bookmarkStart w:id="1" w:name="_Hlk114660289"/>
      <w:bookmarkEnd w:id="0"/>
      <w:r>
        <w:rPr>
          <w:lang w:val="en-US"/>
        </w:rPr>
        <w:t>MRI Elastography Identifies Regions of Extracellular Matrix Reorganization Associated with Shorter Survival in Glioblastoma Patients</w:t>
      </w:r>
      <w:r w:rsidR="002A1061">
        <w:rPr>
          <w:lang w:val="en-US"/>
        </w:rPr>
        <w:t xml:space="preserve"> – Supplementary material</w:t>
      </w:r>
    </w:p>
    <w:bookmarkEnd w:id="1"/>
    <w:p w14:paraId="5B2C0D0B" w14:textId="43FD4A5E" w:rsidR="002E30EB" w:rsidRPr="000C68B3" w:rsidRDefault="002E30EB" w:rsidP="002E30EB">
      <w:pPr>
        <w:rPr>
          <w:lang w:val="en-US"/>
        </w:rPr>
      </w:pPr>
    </w:p>
    <w:p w14:paraId="6A47462A" w14:textId="77777777" w:rsidR="002A1061" w:rsidRDefault="002A1061" w:rsidP="002A1061">
      <w:pPr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</w:p>
    <w:p w14:paraId="4B5B9F9C" w14:textId="77777777" w:rsidR="002A1061" w:rsidRPr="00BB0AC0" w:rsidRDefault="002A1061" w:rsidP="002A106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76A0E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3E3BDC3A" wp14:editId="197C8560">
            <wp:extent cx="1799770" cy="1512000"/>
            <wp:effectExtent l="0" t="0" r="0" b="0"/>
            <wp:docPr id="3" name="Bild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4976"/>
                    <a:stretch/>
                  </pic:blipFill>
                  <pic:spPr bwMode="auto">
                    <a:xfrm>
                      <a:off x="0" y="0"/>
                      <a:ext cx="1799770" cy="151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</a:ext>
                    </a:extLst>
                  </pic:spPr>
                </pic:pic>
              </a:graphicData>
            </a:graphic>
          </wp:inline>
        </w:drawing>
      </w:r>
      <w:r w:rsidRPr="00C76A0E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5915615B" wp14:editId="2444C3B7">
            <wp:extent cx="1789201" cy="1512000"/>
            <wp:effectExtent l="0" t="0" r="1905" b="0"/>
            <wp:docPr id="4" name="Bild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5476"/>
                    <a:stretch/>
                  </pic:blipFill>
                  <pic:spPr bwMode="auto">
                    <a:xfrm>
                      <a:off x="0" y="0"/>
                      <a:ext cx="1789201" cy="151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</a:ext>
                    </a:extLst>
                  </pic:spPr>
                </pic:pic>
              </a:graphicData>
            </a:graphic>
          </wp:inline>
        </w:drawing>
      </w:r>
      <w:r w:rsidRPr="00C76A0E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7D150D48" wp14:editId="2BAB8023">
            <wp:extent cx="2116800" cy="1512000"/>
            <wp:effectExtent l="0" t="0" r="0" b="0"/>
            <wp:docPr id="5" name="Bild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16800" cy="151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5070229" w14:textId="77777777" w:rsidR="002A1061" w:rsidRPr="00BB0AC0" w:rsidRDefault="002A1061" w:rsidP="00A95C32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06EC4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Supplementary Figure 1:</w:t>
      </w:r>
      <w:r w:rsidRPr="00BB0AC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BB0AC0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 xml:space="preserve">Clustering of </w:t>
      </w:r>
      <w:r w:rsidRPr="00661C77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glioblastoma</w:t>
      </w:r>
      <w:r w:rsidRPr="00BB0AC0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 xml:space="preserve"> biopsies based on |G*|</w:t>
      </w:r>
      <w:r w:rsidRPr="00BB0AC0">
        <w:rPr>
          <w:rFonts w:ascii="Times New Roman" w:hAnsi="Times New Roman" w:cs="Times New Roman"/>
          <w:b/>
          <w:bCs/>
          <w:i/>
          <w:iCs/>
          <w:sz w:val="24"/>
          <w:szCs w:val="24"/>
          <w:vertAlign w:val="subscript"/>
          <w:lang w:val="en-US"/>
        </w:rPr>
        <w:t>norm</w:t>
      </w:r>
      <w:r w:rsidRPr="00BB0AC0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 xml:space="preserve">. </w:t>
      </w:r>
      <w:r w:rsidRPr="00BB0AC0">
        <w:rPr>
          <w:rFonts w:ascii="Times New Roman" w:hAnsi="Times New Roman" w:cs="Times New Roman"/>
          <w:sz w:val="24"/>
          <w:szCs w:val="24"/>
          <w:lang w:val="en-US"/>
        </w:rPr>
        <w:t> </w:t>
      </w:r>
      <w:r w:rsidRPr="00BB0AC0">
        <w:rPr>
          <w:rFonts w:ascii="Times New Roman" w:hAnsi="Times New Roman" w:cs="Times New Roman"/>
          <w:i/>
          <w:iCs/>
          <w:sz w:val="24"/>
          <w:szCs w:val="24"/>
          <w:lang w:val="en-US"/>
        </w:rPr>
        <w:t>Biopsies from each patient were c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lassified</w:t>
      </w:r>
      <w:r w:rsidRPr="00BB0AC0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as 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‘</w:t>
      </w:r>
      <w:r w:rsidRPr="00BB0AC0">
        <w:rPr>
          <w:rFonts w:ascii="Times New Roman" w:hAnsi="Times New Roman" w:cs="Times New Roman"/>
          <w:i/>
          <w:iCs/>
          <w:sz w:val="24"/>
          <w:szCs w:val="24"/>
          <w:lang w:val="en-US"/>
        </w:rPr>
        <w:t>stiff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’</w:t>
      </w:r>
      <w:r w:rsidRPr="00BB0AC0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(blue circles) or 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’s</w:t>
      </w:r>
      <w:r w:rsidRPr="00BB0AC0">
        <w:rPr>
          <w:rFonts w:ascii="Times New Roman" w:hAnsi="Times New Roman" w:cs="Times New Roman"/>
          <w:i/>
          <w:iCs/>
          <w:sz w:val="24"/>
          <w:szCs w:val="24"/>
          <w:lang w:val="en-US"/>
        </w:rPr>
        <w:t>oft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’</w:t>
      </w:r>
      <w:r w:rsidRPr="00BB0AC0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(orange triangles) based on the mean stiffness of all biopsies from the same patient. A) Multilevel principal component analysis, accounting for patient variability, shows weak separation of 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‘</w:t>
      </w:r>
      <w:r w:rsidRPr="00BB0AC0">
        <w:rPr>
          <w:rFonts w:ascii="Times New Roman" w:hAnsi="Times New Roman" w:cs="Times New Roman"/>
          <w:i/>
          <w:iCs/>
          <w:sz w:val="24"/>
          <w:szCs w:val="24"/>
          <w:lang w:val="en-US"/>
        </w:rPr>
        <w:t>stiff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’ and ‘soft’</w:t>
      </w:r>
      <w:r w:rsidRPr="00BB0AC0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biopsies along the first principal component.  B) Partial 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least squares</w:t>
      </w:r>
      <w:r w:rsidRPr="00BB0AC0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differential analysis (PLS-DA) based on the 5000 RNA transcripts with highest variance in the data shows that an expression signa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l</w:t>
      </w:r>
      <w:r w:rsidRPr="00BB0AC0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can be found along the first component that distinguishes 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‘</w:t>
      </w:r>
      <w:r w:rsidRPr="00BB0AC0">
        <w:rPr>
          <w:rFonts w:ascii="Times New Roman" w:hAnsi="Times New Roman" w:cs="Times New Roman"/>
          <w:i/>
          <w:iCs/>
          <w:sz w:val="24"/>
          <w:szCs w:val="24"/>
          <w:lang w:val="en-US"/>
        </w:rPr>
        <w:t>stiff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’</w:t>
      </w:r>
      <w:r w:rsidRPr="00BB0AC0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biopsies from 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‘soft’</w:t>
      </w:r>
      <w:r w:rsidRPr="00BB0AC0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biopsies. C) 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The tuning</w:t>
      </w:r>
      <w:r w:rsidRPr="00BB0AC0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of the PLS-DA results 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revealed that</w:t>
      </w:r>
      <w:r w:rsidRPr="00BB0AC0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a set of 20 genes along the first component and 2 genes along the second component was sufficient to completely separate the 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‘stiff’</w:t>
      </w:r>
      <w:r w:rsidRPr="00BB0AC0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and 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‘soft’</w:t>
      </w:r>
      <w:r w:rsidRPr="00BB0AC0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biopsies.  </w:t>
      </w:r>
    </w:p>
    <w:p w14:paraId="48EA943E" w14:textId="77777777" w:rsidR="002A1061" w:rsidRPr="00D7261C" w:rsidRDefault="002A1061" w:rsidP="002A1061">
      <w:pPr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</w:p>
    <w:p w14:paraId="6A45F4F3" w14:textId="77777777" w:rsidR="002A1061" w:rsidRDefault="002A1061" w:rsidP="002A1061">
      <w:pPr>
        <w:rPr>
          <w:lang w:val="en-US"/>
        </w:rPr>
      </w:pPr>
    </w:p>
    <w:p w14:paraId="18D2F3BC" w14:textId="6863CADE" w:rsidR="002A1061" w:rsidRPr="006D3A7B" w:rsidRDefault="00197C53" w:rsidP="002A1061">
      <w:pPr>
        <w:rPr>
          <w:lang w:val="en-GB"/>
        </w:rPr>
      </w:pPr>
      <w:r>
        <w:rPr>
          <w:noProof/>
          <w:lang w:val="en-GB"/>
        </w:rPr>
        <w:lastRenderedPageBreak/>
        <w:drawing>
          <wp:inline distT="0" distB="0" distL="0" distR="0" wp14:anchorId="70D09A19" wp14:editId="3A987088">
            <wp:extent cx="5499134" cy="2298580"/>
            <wp:effectExtent l="0" t="0" r="6350" b="6985"/>
            <wp:docPr id="1" name="Bild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Bilde 1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499134" cy="2298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  <w:lang w:val="en-GB"/>
        </w:rPr>
        <w:drawing>
          <wp:inline distT="0" distB="0" distL="0" distR="0" wp14:anchorId="576A9458" wp14:editId="0521F6F0">
            <wp:extent cx="5499134" cy="2298580"/>
            <wp:effectExtent l="0" t="0" r="6350" b="6985"/>
            <wp:docPr id="2" name="Bild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Bilde 2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499134" cy="2298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DD2486" w14:textId="77777777" w:rsidR="002A1061" w:rsidRPr="00392094" w:rsidRDefault="002A1061" w:rsidP="00A95C32">
      <w:pPr>
        <w:spacing w:line="480" w:lineRule="auto"/>
        <w:jc w:val="both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 xml:space="preserve">Supplementary </w:t>
      </w:r>
      <w:r w:rsidRPr="00BB0AC0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 xml:space="preserve">Figure </w:t>
      </w:r>
      <w:r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2</w:t>
      </w:r>
      <w:r w:rsidRPr="00BB0AC0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. Gene-set enrichment analysis</w:t>
      </w:r>
      <w:r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 xml:space="preserve"> (Reactome pathways)</w:t>
      </w:r>
      <w:r w:rsidRPr="00BB0AC0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 xml:space="preserve"> of differentially expressed genes in </w:t>
      </w:r>
      <w:r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‘</w:t>
      </w:r>
      <w:r w:rsidRPr="00BB0AC0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soft</w:t>
      </w:r>
      <w:r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’</w:t>
      </w:r>
      <w:r w:rsidRPr="00BB0AC0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 xml:space="preserve"> and </w:t>
      </w:r>
      <w:r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‘</w:t>
      </w:r>
      <w:r w:rsidRPr="00BB0AC0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stiff</w:t>
      </w:r>
      <w:r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’</w:t>
      </w:r>
      <w:r w:rsidRPr="00BB0AC0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 xml:space="preserve"> tumor biopsies.</w:t>
      </w:r>
      <w:r w:rsidRPr="00BB0AC0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A) Dotplot 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representing</w:t>
      </w:r>
      <w:r w:rsidRPr="00BB0AC0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the terms most highly enriched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in Reactome pathways</w:t>
      </w:r>
      <w:r w:rsidRPr="00BB0AC0">
        <w:rPr>
          <w:rFonts w:ascii="Times New Roman" w:hAnsi="Times New Roman" w:cs="Times New Roman"/>
          <w:i/>
          <w:iCs/>
          <w:sz w:val="24"/>
          <w:szCs w:val="24"/>
          <w:lang w:val="en-US"/>
        </w:rPr>
        <w:t>, p.adjust = p-value adjusted for multiple testing. B)</w:t>
      </w:r>
      <w:r w:rsidRPr="00BB0AC0">
        <w:rPr>
          <w:rFonts w:ascii="Times New Roman" w:hAnsi="Times New Roman" w:cs="Times New Roman"/>
          <w:i/>
          <w:sz w:val="24"/>
          <w:szCs w:val="24"/>
          <w:lang w:val="en-US"/>
        </w:rPr>
        <w:t xml:space="preserve"> Pathway enrichment map 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>of the</w:t>
      </w:r>
      <w:r w:rsidRPr="00BB0AC0">
        <w:rPr>
          <w:rFonts w:ascii="Times New Roman" w:hAnsi="Times New Roman" w:cs="Times New Roman"/>
          <w:i/>
          <w:sz w:val="24"/>
          <w:szCs w:val="24"/>
          <w:lang w:val="en-US"/>
        </w:rPr>
        <w:t xml:space="preserve"> GSEA results. Central nodes represent 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>Reactome pathways</w:t>
      </w:r>
      <w:r w:rsidRPr="00BB0AC0">
        <w:rPr>
          <w:rFonts w:ascii="Times New Roman" w:hAnsi="Times New Roman" w:cs="Times New Roman"/>
          <w:i/>
          <w:sz w:val="24"/>
          <w:szCs w:val="24"/>
          <w:lang w:val="en-US"/>
        </w:rPr>
        <w:t xml:space="preserve">, colored dots represent differentially expressed genes (red = upregulated in 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>‘</w:t>
      </w:r>
      <w:r w:rsidRPr="00BB0AC0">
        <w:rPr>
          <w:rFonts w:ascii="Times New Roman" w:hAnsi="Times New Roman" w:cs="Times New Roman"/>
          <w:i/>
          <w:sz w:val="24"/>
          <w:szCs w:val="24"/>
          <w:lang w:val="en-US"/>
        </w:rPr>
        <w:t>stiff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>’</w:t>
      </w:r>
      <w:r w:rsidRPr="00BB0AC0">
        <w:rPr>
          <w:rFonts w:ascii="Times New Roman" w:hAnsi="Times New Roman" w:cs="Times New Roman"/>
          <w:i/>
          <w:sz w:val="24"/>
          <w:szCs w:val="24"/>
          <w:lang w:val="en-US"/>
        </w:rPr>
        <w:t xml:space="preserve"> biopsies, blue = upregulated in 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>‘</w:t>
      </w:r>
      <w:r w:rsidRPr="00BB0AC0">
        <w:rPr>
          <w:rFonts w:ascii="Times New Roman" w:hAnsi="Times New Roman" w:cs="Times New Roman"/>
          <w:i/>
          <w:sz w:val="24"/>
          <w:szCs w:val="24"/>
          <w:lang w:val="en-US"/>
        </w:rPr>
        <w:t>soft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>’</w:t>
      </w:r>
      <w:r w:rsidRPr="00BB0AC0">
        <w:rPr>
          <w:rFonts w:ascii="Times New Roman" w:hAnsi="Times New Roman" w:cs="Times New Roman"/>
          <w:i/>
          <w:sz w:val="24"/>
          <w:szCs w:val="24"/>
          <w:lang w:val="en-US"/>
        </w:rPr>
        <w:t xml:space="preserve"> biopsies).</w:t>
      </w:r>
    </w:p>
    <w:p w14:paraId="11CF0F7C" w14:textId="77777777" w:rsidR="002A1061" w:rsidRDefault="002A1061" w:rsidP="002A1061">
      <w:pPr>
        <w:rPr>
          <w:lang w:val="en-US"/>
        </w:rPr>
      </w:pPr>
    </w:p>
    <w:p w14:paraId="4F91C39D" w14:textId="77777777" w:rsidR="002A1061" w:rsidRDefault="002A1061" w:rsidP="002A1061">
      <w:pPr>
        <w:rPr>
          <w:lang w:val="en-US"/>
        </w:rPr>
      </w:pPr>
    </w:p>
    <w:p w14:paraId="260A4763" w14:textId="77777777" w:rsidR="002A1061" w:rsidRDefault="002A1061" w:rsidP="002A1061">
      <w:pPr>
        <w:rPr>
          <w:lang w:val="en-US"/>
        </w:rPr>
      </w:pPr>
    </w:p>
    <w:p w14:paraId="73616346" w14:textId="77777777" w:rsidR="002A1061" w:rsidRDefault="002A1061" w:rsidP="002A1061">
      <w:pPr>
        <w:rPr>
          <w:lang w:val="en-US"/>
        </w:rPr>
      </w:pPr>
    </w:p>
    <w:p w14:paraId="7A2A6B1D" w14:textId="77777777" w:rsidR="002A1061" w:rsidRPr="00176BBC" w:rsidRDefault="002A1061" w:rsidP="002A1061">
      <w:pPr>
        <w:rPr>
          <w:lang w:val="en-US"/>
        </w:rPr>
      </w:pPr>
    </w:p>
    <w:p w14:paraId="485C2CF3" w14:textId="77777777" w:rsidR="002A1061" w:rsidRPr="000F0EE0" w:rsidRDefault="002A1061" w:rsidP="002A106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D0E06">
        <w:rPr>
          <w:noProof/>
          <w:lang w:val="en-US"/>
        </w:rPr>
        <w:lastRenderedPageBreak/>
        <w:drawing>
          <wp:inline distT="0" distB="0" distL="0" distR="0" wp14:anchorId="1783B7FC" wp14:editId="3335F5FF">
            <wp:extent cx="5760085" cy="2628900"/>
            <wp:effectExtent l="0" t="0" r="0" b="0"/>
            <wp:docPr id="1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13"/>
                    <a:srcRect t="20582" b="19244"/>
                    <a:stretch/>
                  </pic:blipFill>
                  <pic:spPr bwMode="auto">
                    <a:xfrm>
                      <a:off x="0" y="0"/>
                      <a:ext cx="5760720" cy="262919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</a:ext>
                    </a:extLst>
                  </pic:spPr>
                </pic:pic>
              </a:graphicData>
            </a:graphic>
          </wp:inline>
        </w:drawing>
      </w:r>
    </w:p>
    <w:p w14:paraId="13353208" w14:textId="77777777" w:rsidR="002A1061" w:rsidRDefault="002A1061" w:rsidP="002A1061">
      <w:pPr>
        <w:pStyle w:val="NormalWeb"/>
        <w:spacing w:after="158" w:line="256" w:lineRule="auto"/>
        <w:rPr>
          <w:b/>
          <w:bCs/>
          <w:i/>
          <w:iCs/>
          <w:lang w:val="en-US"/>
        </w:rPr>
      </w:pPr>
      <w:r w:rsidRPr="009D0E06">
        <w:rPr>
          <w:noProof/>
          <w:lang w:val="en-US" w:eastAsia="en-US"/>
        </w:rPr>
        <w:drawing>
          <wp:inline distT="0" distB="0" distL="0" distR="0" wp14:anchorId="382AFB00" wp14:editId="63EBEDCA">
            <wp:extent cx="5760720" cy="2147255"/>
            <wp:effectExtent l="0" t="0" r="0" b="5715"/>
            <wp:docPr id="15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147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CD28E1" w14:textId="293BD429" w:rsidR="002A1061" w:rsidRPr="00F14C21" w:rsidRDefault="002A1061" w:rsidP="00A95C32">
      <w:pPr>
        <w:pStyle w:val="NormalWeb"/>
        <w:spacing w:after="158" w:afterAutospacing="0" w:line="480" w:lineRule="auto"/>
        <w:rPr>
          <w:lang w:val="en-GB"/>
        </w:rPr>
      </w:pPr>
      <w:r>
        <w:rPr>
          <w:b/>
          <w:bCs/>
          <w:i/>
          <w:iCs/>
          <w:lang w:val="en-US"/>
        </w:rPr>
        <w:t>Supplementary Figure 3:</w:t>
      </w:r>
      <w:r>
        <w:rPr>
          <w:b/>
          <w:bCs/>
          <w:lang w:val="en-US"/>
        </w:rPr>
        <w:t xml:space="preserve"> </w:t>
      </w:r>
      <w:r>
        <w:rPr>
          <w:b/>
          <w:bCs/>
          <w:i/>
          <w:iCs/>
          <w:lang w:val="en-US"/>
        </w:rPr>
        <w:t>GO and Reactome Over-representation analysis.</w:t>
      </w:r>
      <w:r>
        <w:rPr>
          <w:lang w:val="en-US"/>
        </w:rPr>
        <w:t xml:space="preserve"> </w:t>
      </w:r>
      <w:r w:rsidRPr="00767CB9">
        <w:rPr>
          <w:i/>
          <w:iCs/>
          <w:lang w:val="en-US"/>
        </w:rPr>
        <w:t xml:space="preserve">A) Top 10 GO gene sets in each category (BP = biological process, CC = Cellular component, MF = Molecular function) with lowest adjusted p-value in </w:t>
      </w:r>
      <w:r>
        <w:rPr>
          <w:i/>
          <w:iCs/>
          <w:lang w:val="en-US"/>
        </w:rPr>
        <w:t>‘</w:t>
      </w:r>
      <w:r w:rsidRPr="00767CB9">
        <w:rPr>
          <w:i/>
          <w:iCs/>
          <w:lang w:val="en-US"/>
        </w:rPr>
        <w:t>stiff</w:t>
      </w:r>
      <w:r>
        <w:rPr>
          <w:i/>
          <w:iCs/>
          <w:lang w:val="en-US"/>
        </w:rPr>
        <w:t>’</w:t>
      </w:r>
      <w:r w:rsidRPr="00767CB9">
        <w:rPr>
          <w:i/>
          <w:iCs/>
          <w:lang w:val="en-US"/>
        </w:rPr>
        <w:t xml:space="preserve"> and </w:t>
      </w:r>
      <w:r>
        <w:rPr>
          <w:i/>
          <w:iCs/>
          <w:lang w:val="en-US"/>
        </w:rPr>
        <w:t>‘</w:t>
      </w:r>
      <w:r w:rsidRPr="00767CB9">
        <w:rPr>
          <w:i/>
          <w:iCs/>
          <w:lang w:val="en-US"/>
        </w:rPr>
        <w:t>soft</w:t>
      </w:r>
      <w:r>
        <w:rPr>
          <w:i/>
          <w:iCs/>
          <w:lang w:val="en-US"/>
        </w:rPr>
        <w:t>’</w:t>
      </w:r>
      <w:r w:rsidRPr="00767CB9">
        <w:rPr>
          <w:i/>
          <w:iCs/>
          <w:lang w:val="en-US"/>
        </w:rPr>
        <w:t xml:space="preserve"> biopsies.</w:t>
      </w:r>
      <w:r w:rsidRPr="00767CB9">
        <w:rPr>
          <w:b/>
          <w:bCs/>
          <w:i/>
          <w:iCs/>
          <w:lang w:val="en-US"/>
        </w:rPr>
        <w:t xml:space="preserve"> </w:t>
      </w:r>
      <w:r w:rsidRPr="00767CB9">
        <w:rPr>
          <w:i/>
          <w:iCs/>
          <w:lang w:val="en-US"/>
        </w:rPr>
        <w:t xml:space="preserve">B) Top 13 Reactome pathways with lowest adjusted p-value in </w:t>
      </w:r>
      <w:r>
        <w:rPr>
          <w:i/>
          <w:iCs/>
          <w:lang w:val="en-US"/>
        </w:rPr>
        <w:t>‘</w:t>
      </w:r>
      <w:r w:rsidRPr="00767CB9">
        <w:rPr>
          <w:i/>
          <w:iCs/>
          <w:lang w:val="en-US"/>
        </w:rPr>
        <w:t>stiff</w:t>
      </w:r>
      <w:r>
        <w:rPr>
          <w:i/>
          <w:iCs/>
          <w:lang w:val="en-US"/>
        </w:rPr>
        <w:t>’</w:t>
      </w:r>
      <w:r w:rsidRPr="00767CB9">
        <w:rPr>
          <w:i/>
          <w:iCs/>
          <w:lang w:val="en-US"/>
        </w:rPr>
        <w:t xml:space="preserve"> and </w:t>
      </w:r>
      <w:r>
        <w:rPr>
          <w:i/>
          <w:iCs/>
          <w:lang w:val="en-US"/>
        </w:rPr>
        <w:t>’</w:t>
      </w:r>
      <w:r w:rsidRPr="00767CB9">
        <w:rPr>
          <w:i/>
          <w:iCs/>
          <w:lang w:val="en-US"/>
        </w:rPr>
        <w:t>soft</w:t>
      </w:r>
      <w:r>
        <w:rPr>
          <w:i/>
          <w:iCs/>
          <w:lang w:val="en-US"/>
        </w:rPr>
        <w:t>’</w:t>
      </w:r>
      <w:r w:rsidRPr="00767CB9">
        <w:rPr>
          <w:i/>
          <w:iCs/>
          <w:lang w:val="en-US"/>
        </w:rPr>
        <w:t xml:space="preserve"> biopsies.</w:t>
      </w:r>
    </w:p>
    <w:p w14:paraId="2BA646FC" w14:textId="77777777" w:rsidR="002A1061" w:rsidRPr="00ED30C7" w:rsidRDefault="002A1061" w:rsidP="002A1061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4FE0625" w14:textId="77777777" w:rsidR="002A1061" w:rsidRPr="00330486" w:rsidRDefault="002A1061" w:rsidP="002A1061">
      <w:pPr>
        <w:jc w:val="both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</w:p>
    <w:p w14:paraId="403E6FB1" w14:textId="77777777" w:rsidR="002A1061" w:rsidRDefault="002A1061" w:rsidP="002A1061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64FA042" w14:textId="77777777" w:rsidR="002A1061" w:rsidRDefault="002A1061" w:rsidP="002A1061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7C3DE58" w14:textId="77777777" w:rsidR="002A1061" w:rsidRDefault="002A1061" w:rsidP="002A1061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0358BB2" w14:textId="77777777" w:rsidR="002A1061" w:rsidRDefault="002A1061" w:rsidP="002A1061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13CE835" w14:textId="77777777" w:rsidR="002A1061" w:rsidRDefault="002A1061" w:rsidP="002A1061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8A50A1A" w14:textId="77777777" w:rsidR="002A1061" w:rsidRDefault="002A1061" w:rsidP="002A1061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E8160E9" w14:textId="77777777" w:rsidR="002A1061" w:rsidRDefault="002A1061" w:rsidP="002A1061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46F9FD6" w14:textId="77777777" w:rsidR="002A1061" w:rsidRDefault="002A1061" w:rsidP="002A106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57074">
        <w:rPr>
          <w:rFonts w:ascii="Times New Roman" w:hAnsi="Times New Roman" w:cs="Times New Roman"/>
          <w:sz w:val="24"/>
          <w:szCs w:val="24"/>
          <w:lang w:val="en-US"/>
        </w:rPr>
        <w:t xml:space="preserve">To </w:t>
      </w:r>
      <w:r>
        <w:rPr>
          <w:rFonts w:ascii="Times New Roman" w:hAnsi="Times New Roman" w:cs="Times New Roman"/>
          <w:sz w:val="24"/>
          <w:szCs w:val="24"/>
          <w:lang w:val="en-US"/>
        </w:rPr>
        <w:t>evaluate the</w:t>
      </w:r>
      <w:r w:rsidRPr="00357074">
        <w:rPr>
          <w:rFonts w:ascii="Times New Roman" w:hAnsi="Times New Roman" w:cs="Times New Roman"/>
          <w:sz w:val="24"/>
          <w:szCs w:val="24"/>
          <w:lang w:val="en-US"/>
        </w:rPr>
        <w:t xml:space="preserve"> cellular and microenvironmental signatures </w:t>
      </w:r>
      <w:r>
        <w:rPr>
          <w:rFonts w:ascii="Times New Roman" w:hAnsi="Times New Roman" w:cs="Times New Roman"/>
          <w:sz w:val="24"/>
          <w:szCs w:val="24"/>
          <w:lang w:val="en-US"/>
        </w:rPr>
        <w:t>within</w:t>
      </w:r>
      <w:r w:rsidRPr="00357074">
        <w:rPr>
          <w:rFonts w:ascii="Times New Roman" w:hAnsi="Times New Roman" w:cs="Times New Roman"/>
          <w:sz w:val="24"/>
          <w:szCs w:val="24"/>
          <w:lang w:val="en-US"/>
        </w:rPr>
        <w:t xml:space="preserve"> biopsies based on gene expression profiles, we performed a cell type enrichment analysis using the xCell signature set </w:t>
      </w:r>
      <w:r w:rsidRPr="00CA24A3"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BcmFuPC9BdXRob3I+PFllYXI+MjAxNzwvWWVhcj48UmVj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</w:fldData>
        </w:fldChar>
      </w:r>
      <w:r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</w:instrText>
      </w:r>
      <w:r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BcmFuPC9BdXRob3I+PFllYXI+MjAxNzwvWWVhcj48UmVj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</w:fldData>
        </w:fldChar>
      </w:r>
      <w:r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.DATA </w:instrText>
      </w:r>
      <w:r>
        <w:rPr>
          <w:rFonts w:ascii="Times New Roman" w:hAnsi="Times New Roman" w:cs="Times New Roman"/>
          <w:sz w:val="24"/>
          <w:szCs w:val="24"/>
          <w:lang w:val="en-US"/>
        </w:rPr>
      </w:r>
      <w:r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Pr="00CA24A3">
        <w:rPr>
          <w:rFonts w:ascii="Times New Roman" w:hAnsi="Times New Roman" w:cs="Times New Roman"/>
          <w:sz w:val="24"/>
          <w:szCs w:val="24"/>
          <w:lang w:val="en-US"/>
        </w:rPr>
      </w:r>
      <w:r w:rsidRPr="00CA24A3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Pr="002A1061">
        <w:rPr>
          <w:rFonts w:ascii="Times New Roman" w:hAnsi="Times New Roman" w:cs="Times New Roman"/>
          <w:noProof/>
          <w:sz w:val="24"/>
          <w:szCs w:val="24"/>
          <w:vertAlign w:val="superscript"/>
          <w:lang w:val="en-US"/>
        </w:rPr>
        <w:t>1</w:t>
      </w:r>
      <w:r w:rsidRPr="00CA24A3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Pr="00357074">
        <w:rPr>
          <w:rFonts w:ascii="Times New Roman" w:hAnsi="Times New Roman" w:cs="Times New Roman"/>
          <w:sz w:val="24"/>
          <w:szCs w:val="24"/>
          <w:lang w:val="en-US"/>
        </w:rPr>
        <w:t xml:space="preserve">. Although we found a high variability in cellular composition as predicted by xCell between the </w:t>
      </w:r>
      <w:r>
        <w:rPr>
          <w:rFonts w:ascii="Times New Roman" w:hAnsi="Times New Roman" w:cs="Times New Roman"/>
          <w:sz w:val="24"/>
          <w:szCs w:val="24"/>
          <w:lang w:val="en-US"/>
        </w:rPr>
        <w:t>biopsies, the</w:t>
      </w:r>
      <w:r w:rsidRPr="00357074">
        <w:rPr>
          <w:rFonts w:ascii="Times New Roman" w:hAnsi="Times New Roman" w:cs="Times New Roman"/>
          <w:sz w:val="24"/>
          <w:szCs w:val="24"/>
          <w:lang w:val="en-US"/>
        </w:rPr>
        <w:t xml:space="preserve"> stiffer biopsies </w:t>
      </w:r>
      <w:r>
        <w:rPr>
          <w:rFonts w:ascii="Times New Roman" w:hAnsi="Times New Roman" w:cs="Times New Roman"/>
          <w:sz w:val="24"/>
          <w:szCs w:val="24"/>
          <w:lang w:val="en-US"/>
        </w:rPr>
        <w:t>tended</w:t>
      </w:r>
      <w:r w:rsidRPr="00357074">
        <w:rPr>
          <w:rFonts w:ascii="Times New Roman" w:hAnsi="Times New Roman" w:cs="Times New Roman"/>
          <w:sz w:val="24"/>
          <w:szCs w:val="24"/>
          <w:lang w:val="en-US"/>
        </w:rPr>
        <w:t xml:space="preserve"> towards higher astrocyte composition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35707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while the</w:t>
      </w:r>
      <w:r w:rsidRPr="0035707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‘</w:t>
      </w:r>
      <w:r w:rsidRPr="00357074">
        <w:rPr>
          <w:rFonts w:ascii="Times New Roman" w:hAnsi="Times New Roman" w:cs="Times New Roman"/>
          <w:sz w:val="24"/>
          <w:szCs w:val="24"/>
          <w:lang w:val="en-US"/>
        </w:rPr>
        <w:t>soft biopsies</w:t>
      </w:r>
      <w:r>
        <w:rPr>
          <w:rFonts w:ascii="Times New Roman" w:hAnsi="Times New Roman" w:cs="Times New Roman"/>
          <w:sz w:val="24"/>
          <w:szCs w:val="24"/>
          <w:lang w:val="en-US"/>
        </w:rPr>
        <w:t>’</w:t>
      </w:r>
      <w:r w:rsidRPr="0035707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showed a</w:t>
      </w:r>
      <w:r w:rsidRPr="00357074">
        <w:rPr>
          <w:rFonts w:ascii="Times New Roman" w:hAnsi="Times New Roman" w:cs="Times New Roman"/>
          <w:sz w:val="24"/>
          <w:szCs w:val="24"/>
          <w:lang w:val="en-US"/>
        </w:rPr>
        <w:t xml:space="preserve"> higher score for neurons. Furthermore, a higher aggregated microenvironment score was seen in the </w:t>
      </w:r>
      <w:r>
        <w:rPr>
          <w:rFonts w:ascii="Times New Roman" w:hAnsi="Times New Roman" w:cs="Times New Roman"/>
          <w:sz w:val="24"/>
          <w:szCs w:val="24"/>
          <w:lang w:val="en-US"/>
        </w:rPr>
        <w:t>‘</w:t>
      </w:r>
      <w:r w:rsidRPr="00357074">
        <w:rPr>
          <w:rFonts w:ascii="Times New Roman" w:hAnsi="Times New Roman" w:cs="Times New Roman"/>
          <w:sz w:val="24"/>
          <w:szCs w:val="24"/>
          <w:lang w:val="en-US"/>
        </w:rPr>
        <w:t>stiff</w:t>
      </w:r>
      <w:r>
        <w:rPr>
          <w:rFonts w:ascii="Times New Roman" w:hAnsi="Times New Roman" w:cs="Times New Roman"/>
          <w:sz w:val="24"/>
          <w:szCs w:val="24"/>
          <w:lang w:val="en-US"/>
        </w:rPr>
        <w:t>’</w:t>
      </w:r>
      <w:r w:rsidRPr="00357074">
        <w:rPr>
          <w:rFonts w:ascii="Times New Roman" w:hAnsi="Times New Roman" w:cs="Times New Roman"/>
          <w:sz w:val="24"/>
          <w:szCs w:val="24"/>
          <w:lang w:val="en-US"/>
        </w:rPr>
        <w:t xml:space="preserve"> biopsies </w:t>
      </w:r>
      <w:r w:rsidRPr="00357074">
        <w:rPr>
          <w:rFonts w:ascii="Times New Roman" w:hAnsi="Times New Roman" w:cs="Times New Roman"/>
          <w:b/>
          <w:bCs/>
          <w:sz w:val="24"/>
          <w:szCs w:val="24"/>
          <w:lang w:val="en-US"/>
        </w:rPr>
        <w:t>(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</w:t>
      </w:r>
      <w:r w:rsidRPr="00357074">
        <w:rPr>
          <w:rFonts w:ascii="Times New Roman" w:hAnsi="Times New Roman" w:cs="Times New Roman"/>
          <w:b/>
          <w:bCs/>
          <w:sz w:val="24"/>
          <w:szCs w:val="24"/>
          <w:lang w:val="en-US"/>
        </w:rPr>
        <w:t>Fig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35707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4</w:t>
      </w:r>
      <w:r w:rsidRPr="00357074">
        <w:rPr>
          <w:rFonts w:ascii="Times New Roman" w:hAnsi="Times New Roman" w:cs="Times New Roman"/>
          <w:b/>
          <w:bCs/>
          <w:sz w:val="24"/>
          <w:szCs w:val="24"/>
          <w:lang w:val="en-US"/>
        </w:rPr>
        <w:t>).</w:t>
      </w:r>
    </w:p>
    <w:p w14:paraId="5953C2BC" w14:textId="77777777" w:rsidR="002A1061" w:rsidRDefault="002A1061" w:rsidP="002A1061">
      <w:pPr>
        <w:jc w:val="both"/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i/>
          <w:iCs/>
          <w:noProof/>
          <w:sz w:val="24"/>
          <w:szCs w:val="24"/>
          <w:lang w:val="en-US"/>
        </w:rPr>
        <w:drawing>
          <wp:inline distT="0" distB="0" distL="0" distR="0" wp14:anchorId="6D0E4076" wp14:editId="56CBE627">
            <wp:extent cx="5760720" cy="5013960"/>
            <wp:effectExtent l="0" t="0" r="0" b="0"/>
            <wp:docPr id="18" name="Bild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50139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D629902" w14:textId="77777777" w:rsidR="002A1061" w:rsidRPr="00472E8E" w:rsidRDefault="002A1061" w:rsidP="00A95C32">
      <w:pPr>
        <w:spacing w:line="480" w:lineRule="auto"/>
        <w:jc w:val="both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 xml:space="preserve">Supplementary </w:t>
      </w:r>
      <w:r w:rsidRPr="00472E8E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 xml:space="preserve">Figure </w:t>
      </w:r>
      <w:r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4:</w:t>
      </w:r>
      <w:r w:rsidRPr="00472E8E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Pr="00472E8E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Cell-type enrichment in bulk RNA sequencing with xCell.</w:t>
      </w:r>
      <w:r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 xml:space="preserve"> ‘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Stiff’ b</w:t>
      </w:r>
      <w:r w:rsidRPr="00472E8E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iopsies 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shown in blue, ‘soft’ biopsies shown in orange</w:t>
      </w:r>
      <w:r w:rsidRPr="00472E8E">
        <w:rPr>
          <w:rFonts w:ascii="Times New Roman" w:hAnsi="Times New Roman" w:cs="Times New Roman"/>
          <w:i/>
          <w:iCs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</w:p>
    <w:p w14:paraId="4A94E573" w14:textId="77777777" w:rsidR="002A1061" w:rsidRPr="00472E8E" w:rsidRDefault="002A1061" w:rsidP="002A106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D335334" w14:textId="77777777" w:rsidR="002A1061" w:rsidRDefault="002A1061" w:rsidP="002A1061">
      <w:pPr>
        <w:jc w:val="both"/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</w:pPr>
    </w:p>
    <w:p w14:paraId="450BD758" w14:textId="77777777" w:rsidR="002A1061" w:rsidRDefault="002A1061" w:rsidP="002A1061">
      <w:pPr>
        <w:jc w:val="both"/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</w:pPr>
    </w:p>
    <w:p w14:paraId="7251228F" w14:textId="77777777" w:rsidR="002A1061" w:rsidRDefault="002A1061" w:rsidP="002A1061">
      <w:pPr>
        <w:jc w:val="both"/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</w:pPr>
    </w:p>
    <w:p w14:paraId="2DA7AEC1" w14:textId="77777777" w:rsidR="002A1061" w:rsidRDefault="002A1061" w:rsidP="002A1061">
      <w:pPr>
        <w:jc w:val="both"/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</w:pPr>
    </w:p>
    <w:tbl>
      <w:tblPr>
        <w:tblStyle w:val="Tabellrutenett"/>
        <w:tblW w:w="11272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52"/>
        <w:gridCol w:w="851"/>
        <w:gridCol w:w="946"/>
        <w:gridCol w:w="1073"/>
        <w:gridCol w:w="957"/>
        <w:gridCol w:w="921"/>
        <w:gridCol w:w="1073"/>
        <w:gridCol w:w="939"/>
        <w:gridCol w:w="940"/>
        <w:gridCol w:w="940"/>
        <w:gridCol w:w="940"/>
        <w:gridCol w:w="940"/>
      </w:tblGrid>
      <w:tr w:rsidR="002A1061" w:rsidRPr="00357074" w14:paraId="4763C736" w14:textId="77777777" w:rsidTr="00362E5B">
        <w:trPr>
          <w:trHeight w:val="943"/>
          <w:jc w:val="center"/>
        </w:trPr>
        <w:tc>
          <w:tcPr>
            <w:tcW w:w="7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9DCFB2" w14:textId="77777777" w:rsidR="002A1061" w:rsidRPr="000C68B3" w:rsidRDefault="002A1061" w:rsidP="00362E5B">
            <w:pPr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US"/>
              </w:rPr>
            </w:pPr>
            <w:r w:rsidRPr="000C68B3"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US"/>
              </w:rPr>
              <w:lastRenderedPageBreak/>
              <w:t>Patient ag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35A4AC" w14:textId="77777777" w:rsidR="002A1061" w:rsidRPr="000C68B3" w:rsidRDefault="002A1061" w:rsidP="00362E5B">
            <w:pPr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US"/>
              </w:rPr>
            </w:pPr>
            <w:r w:rsidRPr="000C68B3"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US"/>
              </w:rPr>
              <w:t>Patient gender</w:t>
            </w:r>
          </w:p>
        </w:tc>
        <w:tc>
          <w:tcPr>
            <w:tcW w:w="9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FB3F7D" w14:textId="77777777" w:rsidR="002A1061" w:rsidRPr="000C68B3" w:rsidRDefault="002A1061" w:rsidP="00362E5B">
            <w:pPr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US"/>
              </w:rPr>
            </w:pPr>
            <w:r w:rsidRPr="000C68B3"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US"/>
              </w:rPr>
              <w:t>Tumor location</w:t>
            </w:r>
          </w:p>
        </w:tc>
        <w:tc>
          <w:tcPr>
            <w:tcW w:w="10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BF728F" w14:textId="77777777" w:rsidR="002A1061" w:rsidRPr="000C68B3" w:rsidRDefault="002A1061" w:rsidP="00362E5B">
            <w:pPr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US"/>
              </w:rPr>
            </w:pPr>
            <w:r w:rsidRPr="000C68B3"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US"/>
              </w:rPr>
              <w:t>Volume CE tumor [cm</w:t>
            </w:r>
            <w:r w:rsidRPr="000C68B3">
              <w:rPr>
                <w:rFonts w:ascii="Times New Roman" w:hAnsi="Times New Roman" w:cs="Times New Roman"/>
                <w:b/>
                <w:bCs/>
                <w:sz w:val="17"/>
                <w:szCs w:val="17"/>
                <w:vertAlign w:val="superscript"/>
                <w:lang w:val="en-US"/>
              </w:rPr>
              <w:t>3</w:t>
            </w:r>
            <w:r w:rsidRPr="000C68B3"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US"/>
              </w:rPr>
              <w:t>]</w:t>
            </w:r>
          </w:p>
        </w:tc>
        <w:tc>
          <w:tcPr>
            <w:tcW w:w="9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9A8AC1" w14:textId="77777777" w:rsidR="002A1061" w:rsidRPr="000C68B3" w:rsidRDefault="002A1061" w:rsidP="00362E5B">
            <w:pPr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US"/>
              </w:rPr>
            </w:pPr>
            <w:r w:rsidRPr="000C68B3"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US"/>
              </w:rPr>
              <w:t>Volume necrosis [cm</w:t>
            </w:r>
            <w:r w:rsidRPr="000C68B3">
              <w:rPr>
                <w:rFonts w:ascii="Times New Roman" w:hAnsi="Times New Roman" w:cs="Times New Roman"/>
                <w:b/>
                <w:bCs/>
                <w:sz w:val="17"/>
                <w:szCs w:val="17"/>
                <w:vertAlign w:val="superscript"/>
                <w:lang w:val="en-US"/>
              </w:rPr>
              <w:t>3</w:t>
            </w:r>
            <w:r w:rsidRPr="000C68B3"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US"/>
              </w:rPr>
              <w:t>]</w:t>
            </w: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C9C76F" w14:textId="77777777" w:rsidR="002A1061" w:rsidRPr="000C68B3" w:rsidRDefault="002A1061" w:rsidP="00362E5B">
            <w:pPr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US"/>
              </w:rPr>
            </w:pPr>
            <w:r w:rsidRPr="000C68B3"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US"/>
              </w:rPr>
              <w:t>Volume FLAIR signal [cm</w:t>
            </w:r>
            <w:r w:rsidRPr="000C68B3">
              <w:rPr>
                <w:rFonts w:ascii="Times New Roman" w:hAnsi="Times New Roman" w:cs="Times New Roman"/>
                <w:b/>
                <w:bCs/>
                <w:sz w:val="17"/>
                <w:szCs w:val="17"/>
                <w:vertAlign w:val="superscript"/>
                <w:lang w:val="en-US"/>
              </w:rPr>
              <w:t>3</w:t>
            </w:r>
            <w:r w:rsidRPr="000C68B3"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US"/>
              </w:rPr>
              <w:t>]</w:t>
            </w:r>
          </w:p>
        </w:tc>
        <w:tc>
          <w:tcPr>
            <w:tcW w:w="10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F4DC72" w14:textId="77777777" w:rsidR="002A1061" w:rsidRPr="000C68B3" w:rsidRDefault="002A1061" w:rsidP="00362E5B">
            <w:pPr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US"/>
              </w:rPr>
            </w:pPr>
            <w:r w:rsidRPr="000C68B3"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US"/>
              </w:rPr>
              <w:t>Mean |G*|</w:t>
            </w:r>
            <w:r w:rsidRPr="000C68B3">
              <w:rPr>
                <w:rFonts w:ascii="Times New Roman" w:hAnsi="Times New Roman" w:cs="Times New Roman"/>
                <w:b/>
                <w:bCs/>
                <w:sz w:val="17"/>
                <w:szCs w:val="17"/>
                <w:vertAlign w:val="subscript"/>
                <w:lang w:val="en-US"/>
              </w:rPr>
              <w:t>norm</w:t>
            </w:r>
            <w:r w:rsidRPr="000C68B3"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US"/>
              </w:rPr>
              <w:t xml:space="preserve"> CE tumor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B9C333" w14:textId="77777777" w:rsidR="002A1061" w:rsidRPr="000C68B3" w:rsidRDefault="002A1061" w:rsidP="00362E5B"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 w:val="17"/>
                <w:szCs w:val="17"/>
                <w:lang w:val="en-US"/>
              </w:rPr>
            </w:pPr>
            <w:r w:rsidRPr="000C68B3"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US"/>
              </w:rPr>
              <w:t>Mean |G*|</w:t>
            </w:r>
            <w:r w:rsidRPr="000C68B3">
              <w:rPr>
                <w:rFonts w:ascii="Times New Roman" w:hAnsi="Times New Roman" w:cs="Times New Roman"/>
                <w:b/>
                <w:bCs/>
                <w:sz w:val="17"/>
                <w:szCs w:val="17"/>
                <w:vertAlign w:val="subscript"/>
                <w:lang w:val="en-US"/>
              </w:rPr>
              <w:t>norm</w:t>
            </w:r>
            <w:r w:rsidRPr="000C68B3"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US"/>
              </w:rPr>
              <w:t xml:space="preserve"> necrosis</w:t>
            </w:r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8267CC" w14:textId="77777777" w:rsidR="002A1061" w:rsidRPr="000C68B3" w:rsidRDefault="002A1061" w:rsidP="00362E5B"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 w:val="17"/>
                <w:szCs w:val="17"/>
                <w:lang w:val="en-US"/>
              </w:rPr>
            </w:pPr>
            <w:r w:rsidRPr="000C68B3"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US"/>
              </w:rPr>
              <w:t>Mean |G*|</w:t>
            </w:r>
            <w:r w:rsidRPr="000C68B3">
              <w:rPr>
                <w:rFonts w:ascii="Times New Roman" w:hAnsi="Times New Roman" w:cs="Times New Roman"/>
                <w:b/>
                <w:bCs/>
                <w:sz w:val="17"/>
                <w:szCs w:val="17"/>
                <w:vertAlign w:val="subscript"/>
                <w:lang w:val="en-US"/>
              </w:rPr>
              <w:t>norm</w:t>
            </w:r>
            <w:r w:rsidRPr="000C68B3"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US"/>
              </w:rPr>
              <w:t xml:space="preserve"> FLAIR signal</w:t>
            </w:r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D4E901" w14:textId="77777777" w:rsidR="002A1061" w:rsidRPr="000C68B3" w:rsidRDefault="002A1061" w:rsidP="00362E5B">
            <w:pPr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US"/>
              </w:rPr>
            </w:pPr>
            <w:r w:rsidRPr="000C68B3"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US"/>
              </w:rPr>
              <w:t xml:space="preserve">Mean </w:t>
            </w:r>
            <w:r w:rsidRPr="0035707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φ</w:t>
            </w:r>
            <w:r w:rsidRPr="000C68B3">
              <w:rPr>
                <w:rFonts w:ascii="Times New Roman" w:hAnsi="Times New Roman" w:cs="Times New Roman"/>
                <w:b/>
                <w:bCs/>
                <w:sz w:val="17"/>
                <w:szCs w:val="17"/>
                <w:vertAlign w:val="subscript"/>
                <w:lang w:val="en-US"/>
              </w:rPr>
              <w:t>norm</w:t>
            </w:r>
            <w:r w:rsidRPr="000C68B3"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US"/>
              </w:rPr>
              <w:t xml:space="preserve"> CE tumor</w:t>
            </w:r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FBBAC9" w14:textId="77777777" w:rsidR="002A1061" w:rsidRPr="000C68B3" w:rsidRDefault="002A1061" w:rsidP="00362E5B">
            <w:pPr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US"/>
              </w:rPr>
            </w:pPr>
            <w:r w:rsidRPr="000C68B3"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US"/>
              </w:rPr>
              <w:t xml:space="preserve">Mean </w:t>
            </w:r>
            <w:r w:rsidRPr="0035707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φ</w:t>
            </w:r>
            <w:r w:rsidRPr="000C68B3">
              <w:rPr>
                <w:rFonts w:ascii="Times New Roman" w:hAnsi="Times New Roman" w:cs="Times New Roman"/>
                <w:b/>
                <w:bCs/>
                <w:sz w:val="17"/>
                <w:szCs w:val="17"/>
                <w:vertAlign w:val="subscript"/>
                <w:lang w:val="en-US"/>
              </w:rPr>
              <w:t>norm</w:t>
            </w:r>
            <w:r w:rsidRPr="000C68B3"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US"/>
              </w:rPr>
              <w:t xml:space="preserve"> necrosis</w:t>
            </w:r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396851" w14:textId="77777777" w:rsidR="002A1061" w:rsidRPr="000C68B3" w:rsidRDefault="002A1061" w:rsidP="00362E5B">
            <w:pPr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US"/>
              </w:rPr>
            </w:pPr>
            <w:r w:rsidRPr="000C68B3"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US"/>
              </w:rPr>
              <w:t xml:space="preserve">Mean </w:t>
            </w:r>
            <w:r w:rsidRPr="0035707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φ</w:t>
            </w:r>
            <w:r w:rsidRPr="000C68B3">
              <w:rPr>
                <w:rFonts w:ascii="Times New Roman" w:hAnsi="Times New Roman" w:cs="Times New Roman"/>
                <w:b/>
                <w:bCs/>
                <w:sz w:val="17"/>
                <w:szCs w:val="17"/>
                <w:vertAlign w:val="subscript"/>
                <w:lang w:val="en-US"/>
              </w:rPr>
              <w:t>norm</w:t>
            </w:r>
            <w:r w:rsidRPr="000C68B3"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US"/>
              </w:rPr>
              <w:t xml:space="preserve"> FLAIR signal</w:t>
            </w:r>
          </w:p>
        </w:tc>
      </w:tr>
      <w:tr w:rsidR="002A1061" w:rsidRPr="00357074" w14:paraId="1D2C8FA2" w14:textId="77777777" w:rsidTr="00362E5B">
        <w:trPr>
          <w:trHeight w:val="319"/>
          <w:jc w:val="center"/>
        </w:trPr>
        <w:tc>
          <w:tcPr>
            <w:tcW w:w="752" w:type="dxa"/>
            <w:tcBorders>
              <w:top w:val="single" w:sz="4" w:space="0" w:color="auto"/>
            </w:tcBorders>
            <w:vAlign w:val="center"/>
          </w:tcPr>
          <w:p w14:paraId="59DE5003" w14:textId="77777777" w:rsidR="002A1061" w:rsidRPr="000C68B3" w:rsidRDefault="002A1061" w:rsidP="00362E5B">
            <w:pPr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US"/>
              </w:rPr>
            </w:pPr>
            <w:r w:rsidRPr="000C68B3">
              <w:rPr>
                <w:rFonts w:ascii="Times New Roman" w:hAnsi="Times New Roman" w:cs="Times New Roman"/>
                <w:color w:val="000000"/>
                <w:sz w:val="17"/>
                <w:szCs w:val="17"/>
                <w:lang w:val="en-US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17"/>
                <w:szCs w:val="17"/>
                <w:lang w:val="en-US"/>
              </w:rPr>
              <w:t>5-49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40B0646C" w14:textId="77777777" w:rsidR="002A1061" w:rsidRPr="000C68B3" w:rsidRDefault="002A1061" w:rsidP="00362E5B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C68B3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Male</w:t>
            </w:r>
          </w:p>
        </w:tc>
        <w:tc>
          <w:tcPr>
            <w:tcW w:w="946" w:type="dxa"/>
            <w:tcBorders>
              <w:top w:val="single" w:sz="4" w:space="0" w:color="auto"/>
            </w:tcBorders>
            <w:vAlign w:val="center"/>
          </w:tcPr>
          <w:p w14:paraId="4A095B33" w14:textId="77777777" w:rsidR="002A1061" w:rsidRPr="000C68B3" w:rsidRDefault="002A1061" w:rsidP="00362E5B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C68B3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Parietal</w:t>
            </w:r>
          </w:p>
        </w:tc>
        <w:tc>
          <w:tcPr>
            <w:tcW w:w="1073" w:type="dxa"/>
            <w:tcBorders>
              <w:top w:val="single" w:sz="4" w:space="0" w:color="auto"/>
            </w:tcBorders>
            <w:vAlign w:val="center"/>
          </w:tcPr>
          <w:p w14:paraId="63FC96CE" w14:textId="77777777" w:rsidR="002A1061" w:rsidRPr="000C68B3" w:rsidRDefault="002A1061" w:rsidP="00362E5B">
            <w:pPr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US"/>
              </w:rPr>
            </w:pPr>
            <w:r w:rsidRPr="000C68B3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7</w:t>
            </w:r>
          </w:p>
        </w:tc>
        <w:tc>
          <w:tcPr>
            <w:tcW w:w="957" w:type="dxa"/>
            <w:tcBorders>
              <w:top w:val="single" w:sz="4" w:space="0" w:color="auto"/>
            </w:tcBorders>
            <w:vAlign w:val="center"/>
          </w:tcPr>
          <w:p w14:paraId="6C325086" w14:textId="77777777" w:rsidR="002A1061" w:rsidRPr="000C68B3" w:rsidRDefault="002A1061" w:rsidP="00362E5B">
            <w:pPr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US"/>
              </w:rPr>
            </w:pPr>
            <w:r w:rsidRPr="000C68B3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4</w:t>
            </w:r>
          </w:p>
        </w:tc>
        <w:tc>
          <w:tcPr>
            <w:tcW w:w="921" w:type="dxa"/>
            <w:tcBorders>
              <w:top w:val="single" w:sz="4" w:space="0" w:color="auto"/>
            </w:tcBorders>
            <w:vAlign w:val="center"/>
          </w:tcPr>
          <w:p w14:paraId="61480FE6" w14:textId="77777777" w:rsidR="002A1061" w:rsidRPr="000C68B3" w:rsidRDefault="002A1061" w:rsidP="00362E5B">
            <w:pPr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US"/>
              </w:rPr>
            </w:pPr>
            <w:r w:rsidRPr="000C68B3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51</w:t>
            </w:r>
          </w:p>
        </w:tc>
        <w:tc>
          <w:tcPr>
            <w:tcW w:w="1073" w:type="dxa"/>
            <w:tcBorders>
              <w:top w:val="single" w:sz="4" w:space="0" w:color="auto"/>
            </w:tcBorders>
            <w:vAlign w:val="center"/>
          </w:tcPr>
          <w:p w14:paraId="2496E810" w14:textId="77777777" w:rsidR="002A1061" w:rsidRPr="000C68B3" w:rsidRDefault="002A1061" w:rsidP="00362E5B">
            <w:pPr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US"/>
              </w:rPr>
            </w:pPr>
            <w:r w:rsidRPr="000C68B3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0.80</w:t>
            </w:r>
          </w:p>
        </w:tc>
        <w:tc>
          <w:tcPr>
            <w:tcW w:w="939" w:type="dxa"/>
            <w:tcBorders>
              <w:top w:val="single" w:sz="4" w:space="0" w:color="auto"/>
            </w:tcBorders>
            <w:vAlign w:val="center"/>
          </w:tcPr>
          <w:p w14:paraId="4C516ACE" w14:textId="77777777" w:rsidR="002A1061" w:rsidRPr="000C68B3" w:rsidRDefault="002A1061" w:rsidP="00362E5B"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 w:val="17"/>
                <w:szCs w:val="17"/>
                <w:lang w:val="en-US"/>
              </w:rPr>
            </w:pPr>
            <w:r w:rsidRPr="000C68B3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0.66</w:t>
            </w:r>
          </w:p>
        </w:tc>
        <w:tc>
          <w:tcPr>
            <w:tcW w:w="940" w:type="dxa"/>
            <w:tcBorders>
              <w:top w:val="single" w:sz="4" w:space="0" w:color="auto"/>
            </w:tcBorders>
            <w:vAlign w:val="center"/>
          </w:tcPr>
          <w:p w14:paraId="6A7B3521" w14:textId="77777777" w:rsidR="002A1061" w:rsidRPr="000C68B3" w:rsidRDefault="002A1061" w:rsidP="00362E5B"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 w:val="17"/>
                <w:szCs w:val="17"/>
                <w:lang w:val="en-US"/>
              </w:rPr>
            </w:pPr>
            <w:r w:rsidRPr="000C68B3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0.99</w:t>
            </w:r>
          </w:p>
        </w:tc>
        <w:tc>
          <w:tcPr>
            <w:tcW w:w="940" w:type="dxa"/>
            <w:tcBorders>
              <w:top w:val="single" w:sz="4" w:space="0" w:color="auto"/>
            </w:tcBorders>
            <w:vAlign w:val="center"/>
          </w:tcPr>
          <w:p w14:paraId="13B21A18" w14:textId="77777777" w:rsidR="002A1061" w:rsidRPr="000C68B3" w:rsidRDefault="002A1061" w:rsidP="00362E5B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C68B3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0.99</w:t>
            </w:r>
          </w:p>
        </w:tc>
        <w:tc>
          <w:tcPr>
            <w:tcW w:w="940" w:type="dxa"/>
            <w:tcBorders>
              <w:top w:val="single" w:sz="4" w:space="0" w:color="auto"/>
            </w:tcBorders>
            <w:vAlign w:val="center"/>
          </w:tcPr>
          <w:p w14:paraId="329FBBCC" w14:textId="77777777" w:rsidR="002A1061" w:rsidRPr="000C68B3" w:rsidRDefault="002A1061" w:rsidP="00362E5B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C68B3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1.01</w:t>
            </w:r>
          </w:p>
        </w:tc>
        <w:tc>
          <w:tcPr>
            <w:tcW w:w="940" w:type="dxa"/>
            <w:tcBorders>
              <w:top w:val="single" w:sz="4" w:space="0" w:color="auto"/>
            </w:tcBorders>
            <w:vAlign w:val="center"/>
          </w:tcPr>
          <w:p w14:paraId="34F459FA" w14:textId="77777777" w:rsidR="002A1061" w:rsidRPr="000C68B3" w:rsidRDefault="002A1061" w:rsidP="00362E5B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C68B3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0.95</w:t>
            </w:r>
          </w:p>
        </w:tc>
      </w:tr>
      <w:tr w:rsidR="002A1061" w:rsidRPr="00357074" w14:paraId="05BF4588" w14:textId="77777777" w:rsidTr="00362E5B">
        <w:trPr>
          <w:trHeight w:val="304"/>
          <w:jc w:val="center"/>
        </w:trPr>
        <w:tc>
          <w:tcPr>
            <w:tcW w:w="752" w:type="dxa"/>
            <w:vAlign w:val="center"/>
          </w:tcPr>
          <w:p w14:paraId="518EFC16" w14:textId="77777777" w:rsidR="002A1061" w:rsidRPr="000C68B3" w:rsidRDefault="002A1061" w:rsidP="00362E5B">
            <w:pPr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US"/>
              </w:rPr>
            </w:pPr>
            <w:r w:rsidRPr="000C68B3">
              <w:rPr>
                <w:rFonts w:ascii="Times New Roman" w:hAnsi="Times New Roman" w:cs="Times New Roman"/>
                <w:color w:val="000000"/>
                <w:sz w:val="17"/>
                <w:szCs w:val="17"/>
                <w:lang w:val="en-US"/>
              </w:rPr>
              <w:t>75</w:t>
            </w:r>
            <w:r>
              <w:rPr>
                <w:rFonts w:ascii="Times New Roman" w:hAnsi="Times New Roman" w:cs="Times New Roman"/>
                <w:color w:val="000000"/>
                <w:sz w:val="17"/>
                <w:szCs w:val="17"/>
                <w:lang w:val="en-US"/>
              </w:rPr>
              <w:t>-79</w:t>
            </w:r>
          </w:p>
        </w:tc>
        <w:tc>
          <w:tcPr>
            <w:tcW w:w="851" w:type="dxa"/>
            <w:vAlign w:val="center"/>
          </w:tcPr>
          <w:p w14:paraId="7569C7B5" w14:textId="77777777" w:rsidR="002A1061" w:rsidRPr="000C68B3" w:rsidRDefault="002A1061" w:rsidP="00362E5B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C68B3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Male</w:t>
            </w:r>
          </w:p>
        </w:tc>
        <w:tc>
          <w:tcPr>
            <w:tcW w:w="946" w:type="dxa"/>
            <w:vAlign w:val="center"/>
          </w:tcPr>
          <w:p w14:paraId="761F6449" w14:textId="77777777" w:rsidR="002A1061" w:rsidRPr="000C68B3" w:rsidRDefault="002A1061" w:rsidP="00362E5B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C68B3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Temporal</w:t>
            </w:r>
          </w:p>
        </w:tc>
        <w:tc>
          <w:tcPr>
            <w:tcW w:w="1073" w:type="dxa"/>
            <w:vAlign w:val="center"/>
          </w:tcPr>
          <w:p w14:paraId="2D573656" w14:textId="77777777" w:rsidR="002A1061" w:rsidRPr="000C68B3" w:rsidRDefault="002A1061" w:rsidP="00362E5B">
            <w:pPr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US"/>
              </w:rPr>
            </w:pPr>
            <w:r w:rsidRPr="000C68B3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21</w:t>
            </w:r>
          </w:p>
        </w:tc>
        <w:tc>
          <w:tcPr>
            <w:tcW w:w="957" w:type="dxa"/>
            <w:vAlign w:val="center"/>
          </w:tcPr>
          <w:p w14:paraId="05CC57CA" w14:textId="77777777" w:rsidR="002A1061" w:rsidRPr="000C68B3" w:rsidRDefault="002A1061" w:rsidP="00362E5B">
            <w:pPr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US"/>
              </w:rPr>
            </w:pPr>
            <w:r w:rsidRPr="000C68B3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12</w:t>
            </w:r>
          </w:p>
        </w:tc>
        <w:tc>
          <w:tcPr>
            <w:tcW w:w="921" w:type="dxa"/>
            <w:vAlign w:val="center"/>
          </w:tcPr>
          <w:p w14:paraId="0B508BFF" w14:textId="77777777" w:rsidR="002A1061" w:rsidRPr="000C68B3" w:rsidRDefault="002A1061" w:rsidP="00362E5B">
            <w:pPr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US"/>
              </w:rPr>
            </w:pPr>
            <w:r w:rsidRPr="000C68B3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40</w:t>
            </w:r>
          </w:p>
        </w:tc>
        <w:tc>
          <w:tcPr>
            <w:tcW w:w="1073" w:type="dxa"/>
            <w:vAlign w:val="center"/>
          </w:tcPr>
          <w:p w14:paraId="2C175E2D" w14:textId="77777777" w:rsidR="002A1061" w:rsidRPr="000C68B3" w:rsidRDefault="002A1061" w:rsidP="00362E5B">
            <w:pPr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US"/>
              </w:rPr>
            </w:pPr>
            <w:r w:rsidRPr="000C68B3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0.78</w:t>
            </w:r>
          </w:p>
        </w:tc>
        <w:tc>
          <w:tcPr>
            <w:tcW w:w="939" w:type="dxa"/>
            <w:vAlign w:val="center"/>
          </w:tcPr>
          <w:p w14:paraId="1784A217" w14:textId="77777777" w:rsidR="002A1061" w:rsidRPr="000C68B3" w:rsidRDefault="002A1061" w:rsidP="00362E5B"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 w:val="17"/>
                <w:szCs w:val="17"/>
                <w:lang w:val="en-US"/>
              </w:rPr>
            </w:pPr>
            <w:r w:rsidRPr="000C68B3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0.48</w:t>
            </w:r>
          </w:p>
        </w:tc>
        <w:tc>
          <w:tcPr>
            <w:tcW w:w="940" w:type="dxa"/>
            <w:vAlign w:val="center"/>
          </w:tcPr>
          <w:p w14:paraId="564B199B" w14:textId="77777777" w:rsidR="002A1061" w:rsidRPr="000C68B3" w:rsidRDefault="002A1061" w:rsidP="00362E5B"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 w:val="17"/>
                <w:szCs w:val="17"/>
                <w:lang w:val="en-US"/>
              </w:rPr>
            </w:pPr>
            <w:r w:rsidRPr="000C68B3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1.08</w:t>
            </w:r>
          </w:p>
        </w:tc>
        <w:tc>
          <w:tcPr>
            <w:tcW w:w="940" w:type="dxa"/>
            <w:vAlign w:val="center"/>
          </w:tcPr>
          <w:p w14:paraId="1A223391" w14:textId="77777777" w:rsidR="002A1061" w:rsidRPr="000C68B3" w:rsidRDefault="002A1061" w:rsidP="00362E5B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C68B3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0.75</w:t>
            </w:r>
          </w:p>
        </w:tc>
        <w:tc>
          <w:tcPr>
            <w:tcW w:w="940" w:type="dxa"/>
            <w:vAlign w:val="center"/>
          </w:tcPr>
          <w:p w14:paraId="2D20F680" w14:textId="77777777" w:rsidR="002A1061" w:rsidRPr="000C68B3" w:rsidRDefault="002A1061" w:rsidP="00362E5B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C68B3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0.79</w:t>
            </w:r>
          </w:p>
        </w:tc>
        <w:tc>
          <w:tcPr>
            <w:tcW w:w="940" w:type="dxa"/>
            <w:vAlign w:val="center"/>
          </w:tcPr>
          <w:p w14:paraId="649D6883" w14:textId="77777777" w:rsidR="002A1061" w:rsidRPr="000C68B3" w:rsidRDefault="002A1061" w:rsidP="00362E5B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C68B3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0.91</w:t>
            </w:r>
          </w:p>
        </w:tc>
      </w:tr>
      <w:tr w:rsidR="002A1061" w:rsidRPr="00357074" w14:paraId="45709C30" w14:textId="77777777" w:rsidTr="00362E5B">
        <w:trPr>
          <w:trHeight w:val="319"/>
          <w:jc w:val="center"/>
        </w:trPr>
        <w:tc>
          <w:tcPr>
            <w:tcW w:w="752" w:type="dxa"/>
            <w:vAlign w:val="center"/>
          </w:tcPr>
          <w:p w14:paraId="15DB2104" w14:textId="77777777" w:rsidR="002A1061" w:rsidRPr="000C68B3" w:rsidRDefault="002A1061" w:rsidP="00362E5B">
            <w:pPr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US"/>
              </w:rPr>
            </w:pPr>
            <w:r w:rsidRPr="000C68B3">
              <w:rPr>
                <w:rFonts w:ascii="Times New Roman" w:hAnsi="Times New Roman" w:cs="Times New Roman"/>
                <w:color w:val="000000"/>
                <w:sz w:val="17"/>
                <w:szCs w:val="17"/>
                <w:lang w:val="en-US"/>
              </w:rPr>
              <w:t>60</w:t>
            </w:r>
            <w:r>
              <w:rPr>
                <w:rFonts w:ascii="Times New Roman" w:hAnsi="Times New Roman" w:cs="Times New Roman"/>
                <w:color w:val="000000"/>
                <w:sz w:val="17"/>
                <w:szCs w:val="17"/>
                <w:lang w:val="en-US"/>
              </w:rPr>
              <w:t>-64</w:t>
            </w:r>
          </w:p>
        </w:tc>
        <w:tc>
          <w:tcPr>
            <w:tcW w:w="851" w:type="dxa"/>
            <w:vAlign w:val="center"/>
          </w:tcPr>
          <w:p w14:paraId="128E492F" w14:textId="77777777" w:rsidR="002A1061" w:rsidRPr="000C68B3" w:rsidRDefault="002A1061" w:rsidP="00362E5B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C68B3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Female</w:t>
            </w:r>
          </w:p>
        </w:tc>
        <w:tc>
          <w:tcPr>
            <w:tcW w:w="946" w:type="dxa"/>
            <w:vAlign w:val="center"/>
          </w:tcPr>
          <w:p w14:paraId="779A426C" w14:textId="77777777" w:rsidR="002A1061" w:rsidRPr="000C68B3" w:rsidRDefault="002A1061" w:rsidP="00362E5B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C68B3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Basal ganglia</w:t>
            </w:r>
          </w:p>
        </w:tc>
        <w:tc>
          <w:tcPr>
            <w:tcW w:w="1073" w:type="dxa"/>
            <w:vAlign w:val="center"/>
          </w:tcPr>
          <w:p w14:paraId="73F32BD5" w14:textId="77777777" w:rsidR="002A1061" w:rsidRPr="000C68B3" w:rsidRDefault="002A1061" w:rsidP="00362E5B">
            <w:pPr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US"/>
              </w:rPr>
            </w:pPr>
            <w:r w:rsidRPr="000C68B3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29</w:t>
            </w:r>
          </w:p>
        </w:tc>
        <w:tc>
          <w:tcPr>
            <w:tcW w:w="957" w:type="dxa"/>
            <w:vAlign w:val="center"/>
          </w:tcPr>
          <w:p w14:paraId="52E57B4C" w14:textId="77777777" w:rsidR="002A1061" w:rsidRPr="000C68B3" w:rsidRDefault="002A1061" w:rsidP="00362E5B">
            <w:pPr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US"/>
              </w:rPr>
            </w:pPr>
            <w:r w:rsidRPr="000C68B3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13</w:t>
            </w:r>
          </w:p>
        </w:tc>
        <w:tc>
          <w:tcPr>
            <w:tcW w:w="921" w:type="dxa"/>
            <w:vAlign w:val="center"/>
          </w:tcPr>
          <w:p w14:paraId="48B7E242" w14:textId="77777777" w:rsidR="002A1061" w:rsidRPr="000C68B3" w:rsidRDefault="002A1061" w:rsidP="00362E5B">
            <w:pPr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US"/>
              </w:rPr>
            </w:pPr>
            <w:r w:rsidRPr="000C68B3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43</w:t>
            </w:r>
          </w:p>
        </w:tc>
        <w:tc>
          <w:tcPr>
            <w:tcW w:w="1073" w:type="dxa"/>
            <w:vAlign w:val="center"/>
          </w:tcPr>
          <w:p w14:paraId="516FDB09" w14:textId="77777777" w:rsidR="002A1061" w:rsidRPr="000C68B3" w:rsidRDefault="002A1061" w:rsidP="00362E5B">
            <w:pPr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US"/>
              </w:rPr>
            </w:pPr>
            <w:r w:rsidRPr="000C68B3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0.73</w:t>
            </w:r>
          </w:p>
        </w:tc>
        <w:tc>
          <w:tcPr>
            <w:tcW w:w="939" w:type="dxa"/>
            <w:vAlign w:val="center"/>
          </w:tcPr>
          <w:p w14:paraId="4B32D909" w14:textId="77777777" w:rsidR="002A1061" w:rsidRPr="000C68B3" w:rsidRDefault="002A1061" w:rsidP="00362E5B"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 w:val="17"/>
                <w:szCs w:val="17"/>
                <w:lang w:val="en-US"/>
              </w:rPr>
            </w:pPr>
            <w:r w:rsidRPr="000C68B3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0.69</w:t>
            </w:r>
          </w:p>
        </w:tc>
        <w:tc>
          <w:tcPr>
            <w:tcW w:w="940" w:type="dxa"/>
            <w:vAlign w:val="center"/>
          </w:tcPr>
          <w:p w14:paraId="78BD1644" w14:textId="77777777" w:rsidR="002A1061" w:rsidRPr="000C68B3" w:rsidRDefault="002A1061" w:rsidP="00362E5B"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 w:val="17"/>
                <w:szCs w:val="17"/>
                <w:lang w:val="en-US"/>
              </w:rPr>
            </w:pPr>
            <w:r w:rsidRPr="000C68B3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0.83</w:t>
            </w:r>
          </w:p>
        </w:tc>
        <w:tc>
          <w:tcPr>
            <w:tcW w:w="940" w:type="dxa"/>
            <w:vAlign w:val="center"/>
          </w:tcPr>
          <w:p w14:paraId="090C3368" w14:textId="77777777" w:rsidR="002A1061" w:rsidRPr="000C68B3" w:rsidRDefault="002A1061" w:rsidP="00362E5B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C68B3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0.82</w:t>
            </w:r>
          </w:p>
        </w:tc>
        <w:tc>
          <w:tcPr>
            <w:tcW w:w="940" w:type="dxa"/>
            <w:vAlign w:val="center"/>
          </w:tcPr>
          <w:p w14:paraId="341CC445" w14:textId="77777777" w:rsidR="002A1061" w:rsidRPr="000C68B3" w:rsidRDefault="002A1061" w:rsidP="00362E5B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C68B3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0.97</w:t>
            </w:r>
          </w:p>
        </w:tc>
        <w:tc>
          <w:tcPr>
            <w:tcW w:w="940" w:type="dxa"/>
            <w:vAlign w:val="center"/>
          </w:tcPr>
          <w:p w14:paraId="4EA25A57" w14:textId="77777777" w:rsidR="002A1061" w:rsidRPr="000C68B3" w:rsidRDefault="002A1061" w:rsidP="00362E5B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C68B3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0.83</w:t>
            </w:r>
          </w:p>
        </w:tc>
      </w:tr>
      <w:tr w:rsidR="002A1061" w:rsidRPr="00357074" w14:paraId="5384E22C" w14:textId="77777777" w:rsidTr="00362E5B">
        <w:trPr>
          <w:trHeight w:val="319"/>
          <w:jc w:val="center"/>
        </w:trPr>
        <w:tc>
          <w:tcPr>
            <w:tcW w:w="752" w:type="dxa"/>
            <w:vAlign w:val="center"/>
          </w:tcPr>
          <w:p w14:paraId="0C24BC73" w14:textId="77777777" w:rsidR="002A1061" w:rsidRPr="000C68B3" w:rsidRDefault="002A1061" w:rsidP="00362E5B">
            <w:pPr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US"/>
              </w:rPr>
            </w:pPr>
            <w:r w:rsidRPr="000C68B3">
              <w:rPr>
                <w:rFonts w:ascii="Times New Roman" w:hAnsi="Times New Roman" w:cs="Times New Roman"/>
                <w:color w:val="000000"/>
                <w:sz w:val="17"/>
                <w:szCs w:val="17"/>
                <w:lang w:val="en-US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17"/>
                <w:szCs w:val="17"/>
                <w:lang w:val="en-US"/>
              </w:rPr>
              <w:t>5-59</w:t>
            </w:r>
          </w:p>
        </w:tc>
        <w:tc>
          <w:tcPr>
            <w:tcW w:w="851" w:type="dxa"/>
            <w:vAlign w:val="center"/>
          </w:tcPr>
          <w:p w14:paraId="785E478A" w14:textId="77777777" w:rsidR="002A1061" w:rsidRPr="000C68B3" w:rsidRDefault="002A1061" w:rsidP="00362E5B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C68B3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Male</w:t>
            </w:r>
          </w:p>
        </w:tc>
        <w:tc>
          <w:tcPr>
            <w:tcW w:w="946" w:type="dxa"/>
            <w:vAlign w:val="center"/>
          </w:tcPr>
          <w:p w14:paraId="53EB6913" w14:textId="77777777" w:rsidR="002A1061" w:rsidRPr="000C68B3" w:rsidRDefault="002A1061" w:rsidP="00362E5B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C68B3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Temporal</w:t>
            </w:r>
          </w:p>
        </w:tc>
        <w:tc>
          <w:tcPr>
            <w:tcW w:w="1073" w:type="dxa"/>
            <w:vAlign w:val="center"/>
          </w:tcPr>
          <w:p w14:paraId="092AE622" w14:textId="77777777" w:rsidR="002A1061" w:rsidRPr="000C68B3" w:rsidRDefault="002A1061" w:rsidP="00362E5B">
            <w:pPr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US"/>
              </w:rPr>
            </w:pPr>
            <w:r w:rsidRPr="000C68B3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28</w:t>
            </w:r>
          </w:p>
        </w:tc>
        <w:tc>
          <w:tcPr>
            <w:tcW w:w="957" w:type="dxa"/>
            <w:vAlign w:val="center"/>
          </w:tcPr>
          <w:p w14:paraId="4DCB4CDD" w14:textId="77777777" w:rsidR="002A1061" w:rsidRPr="000C68B3" w:rsidRDefault="002A1061" w:rsidP="00362E5B">
            <w:pPr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US"/>
              </w:rPr>
            </w:pPr>
            <w:r w:rsidRPr="000C68B3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11</w:t>
            </w:r>
          </w:p>
        </w:tc>
        <w:tc>
          <w:tcPr>
            <w:tcW w:w="921" w:type="dxa"/>
            <w:vAlign w:val="center"/>
          </w:tcPr>
          <w:p w14:paraId="0B50A210" w14:textId="77777777" w:rsidR="002A1061" w:rsidRPr="000C68B3" w:rsidRDefault="002A1061" w:rsidP="00362E5B">
            <w:pPr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US"/>
              </w:rPr>
            </w:pPr>
            <w:r w:rsidRPr="000C68B3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162</w:t>
            </w:r>
          </w:p>
        </w:tc>
        <w:tc>
          <w:tcPr>
            <w:tcW w:w="1073" w:type="dxa"/>
            <w:vAlign w:val="center"/>
          </w:tcPr>
          <w:p w14:paraId="2F66093E" w14:textId="77777777" w:rsidR="002A1061" w:rsidRPr="000C68B3" w:rsidRDefault="002A1061" w:rsidP="00362E5B">
            <w:pPr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US"/>
              </w:rPr>
            </w:pPr>
            <w:r w:rsidRPr="000C68B3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0.80</w:t>
            </w:r>
          </w:p>
        </w:tc>
        <w:tc>
          <w:tcPr>
            <w:tcW w:w="939" w:type="dxa"/>
            <w:vAlign w:val="center"/>
          </w:tcPr>
          <w:p w14:paraId="787D69A9" w14:textId="77777777" w:rsidR="002A1061" w:rsidRPr="000C68B3" w:rsidRDefault="002A1061" w:rsidP="00362E5B"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 w:val="17"/>
                <w:szCs w:val="17"/>
                <w:lang w:val="en-US"/>
              </w:rPr>
            </w:pPr>
            <w:r w:rsidRPr="000C68B3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0.64</w:t>
            </w:r>
          </w:p>
        </w:tc>
        <w:tc>
          <w:tcPr>
            <w:tcW w:w="940" w:type="dxa"/>
            <w:vAlign w:val="center"/>
          </w:tcPr>
          <w:p w14:paraId="7E4B65F0" w14:textId="77777777" w:rsidR="002A1061" w:rsidRPr="000C68B3" w:rsidRDefault="002A1061" w:rsidP="00362E5B"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 w:val="17"/>
                <w:szCs w:val="17"/>
                <w:lang w:val="en-US"/>
              </w:rPr>
            </w:pPr>
            <w:r w:rsidRPr="000C68B3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0.89</w:t>
            </w:r>
          </w:p>
        </w:tc>
        <w:tc>
          <w:tcPr>
            <w:tcW w:w="940" w:type="dxa"/>
            <w:vAlign w:val="center"/>
          </w:tcPr>
          <w:p w14:paraId="2D92979B" w14:textId="77777777" w:rsidR="002A1061" w:rsidRPr="000C68B3" w:rsidRDefault="002A1061" w:rsidP="00362E5B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C68B3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0.79</w:t>
            </w:r>
          </w:p>
        </w:tc>
        <w:tc>
          <w:tcPr>
            <w:tcW w:w="940" w:type="dxa"/>
            <w:vAlign w:val="center"/>
          </w:tcPr>
          <w:p w14:paraId="6BCEF30B" w14:textId="77777777" w:rsidR="002A1061" w:rsidRPr="000C68B3" w:rsidRDefault="002A1061" w:rsidP="00362E5B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C68B3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0.67</w:t>
            </w:r>
          </w:p>
        </w:tc>
        <w:tc>
          <w:tcPr>
            <w:tcW w:w="940" w:type="dxa"/>
            <w:vAlign w:val="center"/>
          </w:tcPr>
          <w:p w14:paraId="7D4ECFC0" w14:textId="77777777" w:rsidR="002A1061" w:rsidRPr="000C68B3" w:rsidRDefault="002A1061" w:rsidP="00362E5B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C68B3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0.82</w:t>
            </w:r>
          </w:p>
        </w:tc>
      </w:tr>
      <w:tr w:rsidR="002A1061" w:rsidRPr="00357074" w14:paraId="59024490" w14:textId="77777777" w:rsidTr="00362E5B">
        <w:trPr>
          <w:trHeight w:val="319"/>
          <w:jc w:val="center"/>
        </w:trPr>
        <w:tc>
          <w:tcPr>
            <w:tcW w:w="752" w:type="dxa"/>
            <w:vAlign w:val="center"/>
          </w:tcPr>
          <w:p w14:paraId="2BE5A1B4" w14:textId="77777777" w:rsidR="002A1061" w:rsidRPr="000C68B3" w:rsidRDefault="002A1061" w:rsidP="00362E5B">
            <w:pPr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  <w:lang w:val="en-US"/>
              </w:rPr>
              <w:t>35-39</w:t>
            </w:r>
          </w:p>
        </w:tc>
        <w:tc>
          <w:tcPr>
            <w:tcW w:w="851" w:type="dxa"/>
            <w:vAlign w:val="center"/>
          </w:tcPr>
          <w:p w14:paraId="23794990" w14:textId="77777777" w:rsidR="002A1061" w:rsidRPr="000C68B3" w:rsidRDefault="002A1061" w:rsidP="00362E5B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C68B3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Female</w:t>
            </w:r>
          </w:p>
        </w:tc>
        <w:tc>
          <w:tcPr>
            <w:tcW w:w="946" w:type="dxa"/>
            <w:vAlign w:val="center"/>
          </w:tcPr>
          <w:p w14:paraId="7F07E49D" w14:textId="77777777" w:rsidR="002A1061" w:rsidRPr="000C68B3" w:rsidRDefault="002A1061" w:rsidP="00362E5B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C68B3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Parietal</w:t>
            </w:r>
          </w:p>
        </w:tc>
        <w:tc>
          <w:tcPr>
            <w:tcW w:w="1073" w:type="dxa"/>
            <w:vAlign w:val="center"/>
          </w:tcPr>
          <w:p w14:paraId="6CDA49ED" w14:textId="77777777" w:rsidR="002A1061" w:rsidRPr="000C68B3" w:rsidRDefault="002A1061" w:rsidP="00362E5B">
            <w:pPr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US"/>
              </w:rPr>
            </w:pPr>
            <w:r w:rsidRPr="000C68B3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14</w:t>
            </w:r>
          </w:p>
        </w:tc>
        <w:tc>
          <w:tcPr>
            <w:tcW w:w="957" w:type="dxa"/>
            <w:vAlign w:val="center"/>
          </w:tcPr>
          <w:p w14:paraId="0D5302B6" w14:textId="77777777" w:rsidR="002A1061" w:rsidRPr="000C68B3" w:rsidRDefault="002A1061" w:rsidP="00362E5B">
            <w:pPr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US"/>
              </w:rPr>
            </w:pPr>
            <w:r w:rsidRPr="000C68B3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4</w:t>
            </w:r>
          </w:p>
        </w:tc>
        <w:tc>
          <w:tcPr>
            <w:tcW w:w="921" w:type="dxa"/>
            <w:vAlign w:val="center"/>
          </w:tcPr>
          <w:p w14:paraId="449BAC1A" w14:textId="77777777" w:rsidR="002A1061" w:rsidRPr="000C68B3" w:rsidRDefault="002A1061" w:rsidP="00362E5B">
            <w:pPr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US"/>
              </w:rPr>
            </w:pPr>
            <w:r w:rsidRPr="000C68B3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92</w:t>
            </w:r>
          </w:p>
        </w:tc>
        <w:tc>
          <w:tcPr>
            <w:tcW w:w="1073" w:type="dxa"/>
            <w:vAlign w:val="center"/>
          </w:tcPr>
          <w:p w14:paraId="23262CD3" w14:textId="77777777" w:rsidR="002A1061" w:rsidRPr="000C68B3" w:rsidRDefault="002A1061" w:rsidP="00362E5B">
            <w:pPr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US"/>
              </w:rPr>
            </w:pPr>
            <w:r w:rsidRPr="000C68B3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0.74</w:t>
            </w:r>
          </w:p>
        </w:tc>
        <w:tc>
          <w:tcPr>
            <w:tcW w:w="939" w:type="dxa"/>
            <w:vAlign w:val="center"/>
          </w:tcPr>
          <w:p w14:paraId="0A926A28" w14:textId="77777777" w:rsidR="002A1061" w:rsidRPr="000C68B3" w:rsidRDefault="002A1061" w:rsidP="00362E5B"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 w:val="17"/>
                <w:szCs w:val="17"/>
                <w:lang w:val="en-US"/>
              </w:rPr>
            </w:pPr>
            <w:r w:rsidRPr="000C68B3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0.76</w:t>
            </w:r>
          </w:p>
        </w:tc>
        <w:tc>
          <w:tcPr>
            <w:tcW w:w="940" w:type="dxa"/>
            <w:vAlign w:val="center"/>
          </w:tcPr>
          <w:p w14:paraId="2DFF294B" w14:textId="77777777" w:rsidR="002A1061" w:rsidRPr="000C68B3" w:rsidRDefault="002A1061" w:rsidP="00362E5B"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 w:val="17"/>
                <w:szCs w:val="17"/>
                <w:lang w:val="en-US"/>
              </w:rPr>
            </w:pPr>
            <w:r w:rsidRPr="000C68B3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1.05</w:t>
            </w:r>
          </w:p>
        </w:tc>
        <w:tc>
          <w:tcPr>
            <w:tcW w:w="940" w:type="dxa"/>
            <w:vAlign w:val="center"/>
          </w:tcPr>
          <w:p w14:paraId="30DFF4E5" w14:textId="77777777" w:rsidR="002A1061" w:rsidRPr="000C68B3" w:rsidRDefault="002A1061" w:rsidP="00362E5B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C68B3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0.71</w:t>
            </w:r>
          </w:p>
        </w:tc>
        <w:tc>
          <w:tcPr>
            <w:tcW w:w="940" w:type="dxa"/>
            <w:vAlign w:val="center"/>
          </w:tcPr>
          <w:p w14:paraId="1AC2B615" w14:textId="77777777" w:rsidR="002A1061" w:rsidRPr="000C68B3" w:rsidRDefault="002A1061" w:rsidP="00362E5B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C68B3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0.54</w:t>
            </w:r>
          </w:p>
        </w:tc>
        <w:tc>
          <w:tcPr>
            <w:tcW w:w="940" w:type="dxa"/>
            <w:vAlign w:val="center"/>
          </w:tcPr>
          <w:p w14:paraId="3AD002A5" w14:textId="77777777" w:rsidR="002A1061" w:rsidRPr="000C68B3" w:rsidRDefault="002A1061" w:rsidP="00362E5B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C68B3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0.80</w:t>
            </w:r>
          </w:p>
        </w:tc>
      </w:tr>
      <w:tr w:rsidR="002A1061" w:rsidRPr="00357074" w14:paraId="434BB55F" w14:textId="77777777" w:rsidTr="00362E5B">
        <w:trPr>
          <w:trHeight w:val="304"/>
          <w:jc w:val="center"/>
        </w:trPr>
        <w:tc>
          <w:tcPr>
            <w:tcW w:w="752" w:type="dxa"/>
            <w:vAlign w:val="center"/>
          </w:tcPr>
          <w:p w14:paraId="470D333C" w14:textId="77777777" w:rsidR="002A1061" w:rsidRPr="000C68B3" w:rsidRDefault="002A1061" w:rsidP="00362E5B">
            <w:pPr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US"/>
              </w:rPr>
            </w:pPr>
            <w:r w:rsidRPr="000C68B3">
              <w:rPr>
                <w:rFonts w:ascii="Times New Roman" w:hAnsi="Times New Roman" w:cs="Times New Roman"/>
                <w:color w:val="000000"/>
                <w:sz w:val="17"/>
                <w:szCs w:val="17"/>
                <w:lang w:val="en-US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17"/>
                <w:szCs w:val="17"/>
                <w:lang w:val="en-US"/>
              </w:rPr>
              <w:t>0-64</w:t>
            </w:r>
          </w:p>
        </w:tc>
        <w:tc>
          <w:tcPr>
            <w:tcW w:w="851" w:type="dxa"/>
            <w:vAlign w:val="center"/>
          </w:tcPr>
          <w:p w14:paraId="6073665A" w14:textId="77777777" w:rsidR="002A1061" w:rsidRPr="000C68B3" w:rsidRDefault="002A1061" w:rsidP="00362E5B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C68B3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Male</w:t>
            </w:r>
          </w:p>
        </w:tc>
        <w:tc>
          <w:tcPr>
            <w:tcW w:w="946" w:type="dxa"/>
            <w:vAlign w:val="center"/>
          </w:tcPr>
          <w:p w14:paraId="462A7791" w14:textId="77777777" w:rsidR="002A1061" w:rsidRPr="000C68B3" w:rsidRDefault="002A1061" w:rsidP="00362E5B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C68B3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Temporal</w:t>
            </w:r>
          </w:p>
        </w:tc>
        <w:tc>
          <w:tcPr>
            <w:tcW w:w="1073" w:type="dxa"/>
            <w:vAlign w:val="center"/>
          </w:tcPr>
          <w:p w14:paraId="6639CC97" w14:textId="77777777" w:rsidR="002A1061" w:rsidRPr="000C68B3" w:rsidRDefault="002A1061" w:rsidP="00362E5B">
            <w:pPr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US"/>
              </w:rPr>
            </w:pPr>
            <w:r w:rsidRPr="000C68B3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28</w:t>
            </w:r>
          </w:p>
        </w:tc>
        <w:tc>
          <w:tcPr>
            <w:tcW w:w="957" w:type="dxa"/>
            <w:vAlign w:val="center"/>
          </w:tcPr>
          <w:p w14:paraId="526AB1AB" w14:textId="77777777" w:rsidR="002A1061" w:rsidRPr="000C68B3" w:rsidRDefault="002A1061" w:rsidP="00362E5B">
            <w:pPr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US"/>
              </w:rPr>
            </w:pPr>
            <w:r w:rsidRPr="000C68B3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19</w:t>
            </w:r>
          </w:p>
        </w:tc>
        <w:tc>
          <w:tcPr>
            <w:tcW w:w="921" w:type="dxa"/>
            <w:vAlign w:val="center"/>
          </w:tcPr>
          <w:p w14:paraId="622ECDC7" w14:textId="77777777" w:rsidR="002A1061" w:rsidRPr="000C68B3" w:rsidRDefault="002A1061" w:rsidP="00362E5B">
            <w:pPr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US"/>
              </w:rPr>
            </w:pPr>
            <w:r w:rsidRPr="000C68B3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39</w:t>
            </w:r>
          </w:p>
        </w:tc>
        <w:tc>
          <w:tcPr>
            <w:tcW w:w="1073" w:type="dxa"/>
            <w:vAlign w:val="center"/>
          </w:tcPr>
          <w:p w14:paraId="38993145" w14:textId="77777777" w:rsidR="002A1061" w:rsidRPr="000C68B3" w:rsidRDefault="002A1061" w:rsidP="00362E5B">
            <w:pPr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US"/>
              </w:rPr>
            </w:pPr>
            <w:r w:rsidRPr="000C68B3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0.90</w:t>
            </w:r>
          </w:p>
        </w:tc>
        <w:tc>
          <w:tcPr>
            <w:tcW w:w="939" w:type="dxa"/>
            <w:vAlign w:val="center"/>
          </w:tcPr>
          <w:p w14:paraId="68040612" w14:textId="77777777" w:rsidR="002A1061" w:rsidRPr="000C68B3" w:rsidRDefault="002A1061" w:rsidP="00362E5B"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 w:val="17"/>
                <w:szCs w:val="17"/>
                <w:lang w:val="en-US"/>
              </w:rPr>
            </w:pPr>
            <w:r w:rsidRPr="000C68B3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0.98</w:t>
            </w:r>
          </w:p>
        </w:tc>
        <w:tc>
          <w:tcPr>
            <w:tcW w:w="940" w:type="dxa"/>
            <w:vAlign w:val="center"/>
          </w:tcPr>
          <w:p w14:paraId="7D69D0DA" w14:textId="77777777" w:rsidR="002A1061" w:rsidRPr="000C68B3" w:rsidRDefault="002A1061" w:rsidP="00362E5B"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 w:val="17"/>
                <w:szCs w:val="17"/>
                <w:lang w:val="en-US"/>
              </w:rPr>
            </w:pPr>
            <w:r w:rsidRPr="000C68B3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1.01</w:t>
            </w:r>
          </w:p>
        </w:tc>
        <w:tc>
          <w:tcPr>
            <w:tcW w:w="940" w:type="dxa"/>
            <w:vAlign w:val="center"/>
          </w:tcPr>
          <w:p w14:paraId="5F7E461C" w14:textId="77777777" w:rsidR="002A1061" w:rsidRPr="000C68B3" w:rsidRDefault="002A1061" w:rsidP="00362E5B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C68B3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0.81</w:t>
            </w:r>
          </w:p>
        </w:tc>
        <w:tc>
          <w:tcPr>
            <w:tcW w:w="940" w:type="dxa"/>
            <w:vAlign w:val="center"/>
          </w:tcPr>
          <w:p w14:paraId="0A549763" w14:textId="77777777" w:rsidR="002A1061" w:rsidRPr="000C68B3" w:rsidRDefault="002A1061" w:rsidP="00362E5B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C68B3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0.71</w:t>
            </w:r>
          </w:p>
        </w:tc>
        <w:tc>
          <w:tcPr>
            <w:tcW w:w="940" w:type="dxa"/>
            <w:vAlign w:val="center"/>
          </w:tcPr>
          <w:p w14:paraId="6A406410" w14:textId="77777777" w:rsidR="002A1061" w:rsidRPr="000C68B3" w:rsidRDefault="002A1061" w:rsidP="00362E5B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C68B3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0.83</w:t>
            </w:r>
          </w:p>
        </w:tc>
      </w:tr>
      <w:tr w:rsidR="002A1061" w:rsidRPr="00357074" w14:paraId="090316A7" w14:textId="77777777" w:rsidTr="00362E5B">
        <w:trPr>
          <w:trHeight w:val="319"/>
          <w:jc w:val="center"/>
        </w:trPr>
        <w:tc>
          <w:tcPr>
            <w:tcW w:w="752" w:type="dxa"/>
            <w:vAlign w:val="center"/>
          </w:tcPr>
          <w:p w14:paraId="4A79C525" w14:textId="77777777" w:rsidR="002A1061" w:rsidRPr="000C68B3" w:rsidRDefault="002A1061" w:rsidP="00362E5B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C68B3">
              <w:rPr>
                <w:rFonts w:ascii="Times New Roman" w:hAnsi="Times New Roman" w:cs="Times New Roman"/>
                <w:color w:val="000000"/>
                <w:sz w:val="17"/>
                <w:szCs w:val="17"/>
                <w:lang w:val="en-US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17"/>
                <w:szCs w:val="17"/>
                <w:lang w:val="en-US"/>
              </w:rPr>
              <w:t>0-54</w:t>
            </w:r>
          </w:p>
        </w:tc>
        <w:tc>
          <w:tcPr>
            <w:tcW w:w="851" w:type="dxa"/>
            <w:vAlign w:val="center"/>
          </w:tcPr>
          <w:p w14:paraId="3C8CE8CB" w14:textId="77777777" w:rsidR="002A1061" w:rsidRPr="000C68B3" w:rsidRDefault="002A1061" w:rsidP="00362E5B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C68B3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Male</w:t>
            </w:r>
          </w:p>
        </w:tc>
        <w:tc>
          <w:tcPr>
            <w:tcW w:w="946" w:type="dxa"/>
            <w:vAlign w:val="center"/>
          </w:tcPr>
          <w:p w14:paraId="04CB911C" w14:textId="77777777" w:rsidR="002A1061" w:rsidRPr="000C68B3" w:rsidRDefault="002A1061" w:rsidP="00362E5B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C68B3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Temporal</w:t>
            </w:r>
          </w:p>
        </w:tc>
        <w:tc>
          <w:tcPr>
            <w:tcW w:w="1073" w:type="dxa"/>
            <w:vAlign w:val="center"/>
          </w:tcPr>
          <w:p w14:paraId="108A9F17" w14:textId="77777777" w:rsidR="002A1061" w:rsidRPr="000C68B3" w:rsidRDefault="002A1061" w:rsidP="00362E5B">
            <w:pPr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US"/>
              </w:rPr>
            </w:pPr>
            <w:r w:rsidRPr="000C68B3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7</w:t>
            </w:r>
          </w:p>
        </w:tc>
        <w:tc>
          <w:tcPr>
            <w:tcW w:w="957" w:type="dxa"/>
            <w:vAlign w:val="center"/>
          </w:tcPr>
          <w:p w14:paraId="3105E682" w14:textId="77777777" w:rsidR="002A1061" w:rsidRPr="000C68B3" w:rsidRDefault="002A1061" w:rsidP="00362E5B">
            <w:pPr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US"/>
              </w:rPr>
            </w:pPr>
            <w:r w:rsidRPr="000C68B3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3</w:t>
            </w:r>
          </w:p>
        </w:tc>
        <w:tc>
          <w:tcPr>
            <w:tcW w:w="921" w:type="dxa"/>
            <w:vAlign w:val="center"/>
          </w:tcPr>
          <w:p w14:paraId="4A68E90F" w14:textId="77777777" w:rsidR="002A1061" w:rsidRPr="000C68B3" w:rsidRDefault="002A1061" w:rsidP="00362E5B">
            <w:pPr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US"/>
              </w:rPr>
            </w:pPr>
            <w:r w:rsidRPr="000C68B3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45</w:t>
            </w:r>
          </w:p>
        </w:tc>
        <w:tc>
          <w:tcPr>
            <w:tcW w:w="1073" w:type="dxa"/>
            <w:vAlign w:val="center"/>
          </w:tcPr>
          <w:p w14:paraId="35C1CA81" w14:textId="77777777" w:rsidR="002A1061" w:rsidRPr="000C68B3" w:rsidRDefault="002A1061" w:rsidP="00362E5B">
            <w:pPr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US"/>
              </w:rPr>
            </w:pPr>
            <w:r w:rsidRPr="000C68B3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0.84</w:t>
            </w:r>
          </w:p>
        </w:tc>
        <w:tc>
          <w:tcPr>
            <w:tcW w:w="939" w:type="dxa"/>
            <w:vAlign w:val="center"/>
          </w:tcPr>
          <w:p w14:paraId="66827979" w14:textId="77777777" w:rsidR="002A1061" w:rsidRPr="000C68B3" w:rsidRDefault="002A1061" w:rsidP="00362E5B"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 w:val="17"/>
                <w:szCs w:val="17"/>
                <w:lang w:val="en-US"/>
              </w:rPr>
            </w:pPr>
            <w:r w:rsidRPr="000C68B3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0.65</w:t>
            </w:r>
          </w:p>
        </w:tc>
        <w:tc>
          <w:tcPr>
            <w:tcW w:w="940" w:type="dxa"/>
            <w:vAlign w:val="center"/>
          </w:tcPr>
          <w:p w14:paraId="367B0328" w14:textId="77777777" w:rsidR="002A1061" w:rsidRPr="000C68B3" w:rsidRDefault="002A1061" w:rsidP="00362E5B"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 w:val="17"/>
                <w:szCs w:val="17"/>
                <w:lang w:val="en-US"/>
              </w:rPr>
            </w:pPr>
            <w:r w:rsidRPr="000C68B3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1.21</w:t>
            </w:r>
          </w:p>
        </w:tc>
        <w:tc>
          <w:tcPr>
            <w:tcW w:w="940" w:type="dxa"/>
            <w:vAlign w:val="center"/>
          </w:tcPr>
          <w:p w14:paraId="2834D419" w14:textId="77777777" w:rsidR="002A1061" w:rsidRPr="000C68B3" w:rsidRDefault="002A1061" w:rsidP="00362E5B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C68B3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0.97</w:t>
            </w:r>
          </w:p>
        </w:tc>
        <w:tc>
          <w:tcPr>
            <w:tcW w:w="940" w:type="dxa"/>
            <w:vAlign w:val="center"/>
          </w:tcPr>
          <w:p w14:paraId="0DB99043" w14:textId="77777777" w:rsidR="002A1061" w:rsidRPr="000C68B3" w:rsidRDefault="002A1061" w:rsidP="00362E5B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C68B3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0.98</w:t>
            </w:r>
          </w:p>
        </w:tc>
        <w:tc>
          <w:tcPr>
            <w:tcW w:w="940" w:type="dxa"/>
            <w:vAlign w:val="center"/>
          </w:tcPr>
          <w:p w14:paraId="22E01144" w14:textId="77777777" w:rsidR="002A1061" w:rsidRPr="000C68B3" w:rsidRDefault="002A1061" w:rsidP="00362E5B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C68B3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0.80</w:t>
            </w:r>
          </w:p>
        </w:tc>
      </w:tr>
      <w:tr w:rsidR="002A1061" w:rsidRPr="00357074" w14:paraId="507B7CE8" w14:textId="77777777" w:rsidTr="00362E5B">
        <w:trPr>
          <w:trHeight w:val="319"/>
          <w:jc w:val="center"/>
        </w:trPr>
        <w:tc>
          <w:tcPr>
            <w:tcW w:w="752" w:type="dxa"/>
            <w:vAlign w:val="center"/>
          </w:tcPr>
          <w:p w14:paraId="5688B9F1" w14:textId="77777777" w:rsidR="002A1061" w:rsidRPr="000C68B3" w:rsidRDefault="002A1061" w:rsidP="00362E5B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C68B3">
              <w:rPr>
                <w:rFonts w:ascii="Times New Roman" w:hAnsi="Times New Roman" w:cs="Times New Roman"/>
                <w:color w:val="000000"/>
                <w:sz w:val="17"/>
                <w:szCs w:val="17"/>
                <w:lang w:val="en-US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17"/>
                <w:szCs w:val="17"/>
                <w:lang w:val="en-US"/>
              </w:rPr>
              <w:t>0-54</w:t>
            </w:r>
          </w:p>
        </w:tc>
        <w:tc>
          <w:tcPr>
            <w:tcW w:w="851" w:type="dxa"/>
            <w:vAlign w:val="center"/>
          </w:tcPr>
          <w:p w14:paraId="56523202" w14:textId="77777777" w:rsidR="002A1061" w:rsidRPr="000C68B3" w:rsidRDefault="002A1061" w:rsidP="00362E5B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C68B3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Female</w:t>
            </w:r>
          </w:p>
        </w:tc>
        <w:tc>
          <w:tcPr>
            <w:tcW w:w="946" w:type="dxa"/>
            <w:vAlign w:val="center"/>
          </w:tcPr>
          <w:p w14:paraId="2A55604D" w14:textId="77777777" w:rsidR="002A1061" w:rsidRPr="000C68B3" w:rsidRDefault="002A1061" w:rsidP="00362E5B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C68B3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Temporal</w:t>
            </w:r>
          </w:p>
        </w:tc>
        <w:tc>
          <w:tcPr>
            <w:tcW w:w="1073" w:type="dxa"/>
            <w:vAlign w:val="center"/>
          </w:tcPr>
          <w:p w14:paraId="285C4131" w14:textId="77777777" w:rsidR="002A1061" w:rsidRPr="000C68B3" w:rsidRDefault="002A1061" w:rsidP="00362E5B">
            <w:pPr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US"/>
              </w:rPr>
            </w:pPr>
            <w:r w:rsidRPr="000C68B3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49</w:t>
            </w:r>
          </w:p>
        </w:tc>
        <w:tc>
          <w:tcPr>
            <w:tcW w:w="957" w:type="dxa"/>
            <w:vAlign w:val="center"/>
          </w:tcPr>
          <w:p w14:paraId="763DB8C2" w14:textId="77777777" w:rsidR="002A1061" w:rsidRPr="000C68B3" w:rsidRDefault="002A1061" w:rsidP="00362E5B">
            <w:pPr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US"/>
              </w:rPr>
            </w:pPr>
            <w:r w:rsidRPr="000C68B3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25</w:t>
            </w:r>
          </w:p>
        </w:tc>
        <w:tc>
          <w:tcPr>
            <w:tcW w:w="921" w:type="dxa"/>
            <w:vAlign w:val="center"/>
          </w:tcPr>
          <w:p w14:paraId="38E5E104" w14:textId="77777777" w:rsidR="002A1061" w:rsidRPr="000C68B3" w:rsidRDefault="002A1061" w:rsidP="00362E5B">
            <w:pPr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US"/>
              </w:rPr>
            </w:pPr>
            <w:r w:rsidRPr="000C68B3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61</w:t>
            </w:r>
          </w:p>
        </w:tc>
        <w:tc>
          <w:tcPr>
            <w:tcW w:w="1073" w:type="dxa"/>
            <w:vAlign w:val="center"/>
          </w:tcPr>
          <w:p w14:paraId="65F617B7" w14:textId="77777777" w:rsidR="002A1061" w:rsidRPr="000C68B3" w:rsidRDefault="002A1061" w:rsidP="00362E5B">
            <w:pPr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US"/>
              </w:rPr>
            </w:pPr>
            <w:r w:rsidRPr="000C68B3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0.80</w:t>
            </w:r>
          </w:p>
        </w:tc>
        <w:tc>
          <w:tcPr>
            <w:tcW w:w="939" w:type="dxa"/>
            <w:vAlign w:val="center"/>
          </w:tcPr>
          <w:p w14:paraId="2CF8A957" w14:textId="77777777" w:rsidR="002A1061" w:rsidRPr="000C68B3" w:rsidRDefault="002A1061" w:rsidP="00362E5B"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 w:val="17"/>
                <w:szCs w:val="17"/>
                <w:lang w:val="en-US"/>
              </w:rPr>
            </w:pPr>
            <w:r w:rsidRPr="000C68B3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0.80</w:t>
            </w:r>
          </w:p>
        </w:tc>
        <w:tc>
          <w:tcPr>
            <w:tcW w:w="940" w:type="dxa"/>
            <w:vAlign w:val="center"/>
          </w:tcPr>
          <w:p w14:paraId="5A852A9F" w14:textId="77777777" w:rsidR="002A1061" w:rsidRPr="000C68B3" w:rsidRDefault="002A1061" w:rsidP="00362E5B"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 w:val="17"/>
                <w:szCs w:val="17"/>
                <w:lang w:val="en-US"/>
              </w:rPr>
            </w:pPr>
            <w:r w:rsidRPr="000C68B3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0.95</w:t>
            </w:r>
          </w:p>
        </w:tc>
        <w:tc>
          <w:tcPr>
            <w:tcW w:w="940" w:type="dxa"/>
            <w:vAlign w:val="center"/>
          </w:tcPr>
          <w:p w14:paraId="41C1028F" w14:textId="77777777" w:rsidR="002A1061" w:rsidRPr="000C68B3" w:rsidRDefault="002A1061" w:rsidP="00362E5B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C68B3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0.97</w:t>
            </w:r>
          </w:p>
        </w:tc>
        <w:tc>
          <w:tcPr>
            <w:tcW w:w="940" w:type="dxa"/>
            <w:vAlign w:val="center"/>
          </w:tcPr>
          <w:p w14:paraId="248BF7E6" w14:textId="77777777" w:rsidR="002A1061" w:rsidRPr="000C68B3" w:rsidRDefault="002A1061" w:rsidP="00362E5B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C68B3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0.92</w:t>
            </w:r>
          </w:p>
        </w:tc>
        <w:tc>
          <w:tcPr>
            <w:tcW w:w="940" w:type="dxa"/>
            <w:vAlign w:val="center"/>
          </w:tcPr>
          <w:p w14:paraId="28B20521" w14:textId="77777777" w:rsidR="002A1061" w:rsidRPr="000C68B3" w:rsidRDefault="002A1061" w:rsidP="00362E5B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C68B3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0.86</w:t>
            </w:r>
          </w:p>
        </w:tc>
      </w:tr>
      <w:tr w:rsidR="002A1061" w:rsidRPr="00357074" w14:paraId="4F7235B5" w14:textId="77777777" w:rsidTr="00362E5B">
        <w:trPr>
          <w:trHeight w:val="319"/>
          <w:jc w:val="center"/>
        </w:trPr>
        <w:tc>
          <w:tcPr>
            <w:tcW w:w="752" w:type="dxa"/>
            <w:vAlign w:val="center"/>
          </w:tcPr>
          <w:p w14:paraId="2C73B9C8" w14:textId="77777777" w:rsidR="002A1061" w:rsidRPr="000C68B3" w:rsidRDefault="002A1061" w:rsidP="00362E5B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  <w:lang w:val="en-US"/>
              </w:rPr>
              <w:t>40-</w:t>
            </w:r>
            <w:r w:rsidRPr="000C68B3">
              <w:rPr>
                <w:rFonts w:ascii="Times New Roman" w:hAnsi="Times New Roman" w:cs="Times New Roman"/>
                <w:color w:val="000000"/>
                <w:sz w:val="17"/>
                <w:szCs w:val="17"/>
                <w:lang w:val="en-US"/>
              </w:rPr>
              <w:t>44</w:t>
            </w:r>
          </w:p>
        </w:tc>
        <w:tc>
          <w:tcPr>
            <w:tcW w:w="851" w:type="dxa"/>
            <w:vAlign w:val="center"/>
          </w:tcPr>
          <w:p w14:paraId="6EAAFDE7" w14:textId="77777777" w:rsidR="002A1061" w:rsidRPr="000C68B3" w:rsidRDefault="002A1061" w:rsidP="00362E5B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C68B3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Female</w:t>
            </w:r>
          </w:p>
        </w:tc>
        <w:tc>
          <w:tcPr>
            <w:tcW w:w="946" w:type="dxa"/>
            <w:vAlign w:val="center"/>
          </w:tcPr>
          <w:p w14:paraId="30DB755D" w14:textId="77777777" w:rsidR="002A1061" w:rsidRPr="000C68B3" w:rsidRDefault="002A1061" w:rsidP="00362E5B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C68B3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Temporal</w:t>
            </w:r>
          </w:p>
        </w:tc>
        <w:tc>
          <w:tcPr>
            <w:tcW w:w="1073" w:type="dxa"/>
            <w:vAlign w:val="center"/>
          </w:tcPr>
          <w:p w14:paraId="6E3240BB" w14:textId="77777777" w:rsidR="002A1061" w:rsidRPr="000C68B3" w:rsidRDefault="002A1061" w:rsidP="00362E5B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C68B3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5</w:t>
            </w:r>
          </w:p>
        </w:tc>
        <w:tc>
          <w:tcPr>
            <w:tcW w:w="957" w:type="dxa"/>
            <w:vAlign w:val="center"/>
          </w:tcPr>
          <w:p w14:paraId="18EA3EDF" w14:textId="77777777" w:rsidR="002A1061" w:rsidRPr="000C68B3" w:rsidRDefault="002A1061" w:rsidP="00362E5B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C68B3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2</w:t>
            </w:r>
          </w:p>
        </w:tc>
        <w:tc>
          <w:tcPr>
            <w:tcW w:w="921" w:type="dxa"/>
            <w:vAlign w:val="center"/>
          </w:tcPr>
          <w:p w14:paraId="6D7AAB14" w14:textId="77777777" w:rsidR="002A1061" w:rsidRPr="000C68B3" w:rsidRDefault="002A1061" w:rsidP="00362E5B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C68B3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50</w:t>
            </w:r>
          </w:p>
        </w:tc>
        <w:tc>
          <w:tcPr>
            <w:tcW w:w="1073" w:type="dxa"/>
            <w:vAlign w:val="center"/>
          </w:tcPr>
          <w:p w14:paraId="160215B4" w14:textId="77777777" w:rsidR="002A1061" w:rsidRPr="000C68B3" w:rsidRDefault="002A1061" w:rsidP="00362E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  <w:lang w:val="en-US"/>
              </w:rPr>
            </w:pPr>
            <w:r w:rsidRPr="000C68B3">
              <w:rPr>
                <w:rFonts w:ascii="Times New Roman" w:hAnsi="Times New Roman" w:cs="Times New Roman"/>
                <w:color w:val="000000" w:themeColor="text1"/>
                <w:sz w:val="17"/>
                <w:szCs w:val="17"/>
                <w:lang w:val="en-US"/>
              </w:rPr>
              <w:t>0.81</w:t>
            </w:r>
          </w:p>
        </w:tc>
        <w:tc>
          <w:tcPr>
            <w:tcW w:w="939" w:type="dxa"/>
            <w:vAlign w:val="center"/>
          </w:tcPr>
          <w:p w14:paraId="6907628B" w14:textId="77777777" w:rsidR="002A1061" w:rsidRPr="000C68B3" w:rsidRDefault="002A1061" w:rsidP="00362E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  <w:lang w:val="en-US"/>
              </w:rPr>
            </w:pPr>
            <w:r w:rsidRPr="000C68B3">
              <w:rPr>
                <w:rFonts w:ascii="Times New Roman" w:hAnsi="Times New Roman" w:cs="Times New Roman"/>
                <w:color w:val="000000" w:themeColor="text1"/>
                <w:sz w:val="17"/>
                <w:szCs w:val="17"/>
                <w:lang w:val="en-US"/>
              </w:rPr>
              <w:t>0.85</w:t>
            </w:r>
          </w:p>
        </w:tc>
        <w:tc>
          <w:tcPr>
            <w:tcW w:w="940" w:type="dxa"/>
            <w:vAlign w:val="center"/>
          </w:tcPr>
          <w:p w14:paraId="5B5C6BA0" w14:textId="77777777" w:rsidR="002A1061" w:rsidRPr="000C68B3" w:rsidRDefault="002A1061" w:rsidP="00362E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  <w:lang w:val="en-US"/>
              </w:rPr>
            </w:pPr>
            <w:r w:rsidRPr="000C68B3">
              <w:rPr>
                <w:rFonts w:ascii="Times New Roman" w:hAnsi="Times New Roman" w:cs="Times New Roman"/>
                <w:color w:val="000000" w:themeColor="text1"/>
                <w:sz w:val="17"/>
                <w:szCs w:val="17"/>
                <w:lang w:val="en-US"/>
              </w:rPr>
              <w:t>1.09</w:t>
            </w:r>
          </w:p>
        </w:tc>
        <w:tc>
          <w:tcPr>
            <w:tcW w:w="940" w:type="dxa"/>
            <w:vAlign w:val="center"/>
          </w:tcPr>
          <w:p w14:paraId="0399C001" w14:textId="77777777" w:rsidR="002A1061" w:rsidRPr="000C68B3" w:rsidRDefault="002A1061" w:rsidP="00362E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  <w:lang w:val="en-US"/>
              </w:rPr>
            </w:pPr>
            <w:r w:rsidRPr="000C68B3">
              <w:rPr>
                <w:rFonts w:ascii="Times New Roman" w:hAnsi="Times New Roman" w:cs="Times New Roman"/>
                <w:color w:val="000000" w:themeColor="text1"/>
                <w:sz w:val="17"/>
                <w:szCs w:val="17"/>
                <w:lang w:val="en-US"/>
              </w:rPr>
              <w:t>0.75</w:t>
            </w:r>
          </w:p>
        </w:tc>
        <w:tc>
          <w:tcPr>
            <w:tcW w:w="940" w:type="dxa"/>
            <w:vAlign w:val="center"/>
          </w:tcPr>
          <w:p w14:paraId="3C67A8E6" w14:textId="77777777" w:rsidR="002A1061" w:rsidRPr="000C68B3" w:rsidRDefault="002A1061" w:rsidP="00362E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  <w:lang w:val="en-US"/>
              </w:rPr>
            </w:pPr>
            <w:r w:rsidRPr="000C68B3">
              <w:rPr>
                <w:rFonts w:ascii="Times New Roman" w:hAnsi="Times New Roman" w:cs="Times New Roman"/>
                <w:color w:val="000000" w:themeColor="text1"/>
                <w:sz w:val="17"/>
                <w:szCs w:val="17"/>
                <w:lang w:val="en-US"/>
              </w:rPr>
              <w:t>0.71</w:t>
            </w:r>
          </w:p>
        </w:tc>
        <w:tc>
          <w:tcPr>
            <w:tcW w:w="940" w:type="dxa"/>
            <w:vAlign w:val="center"/>
          </w:tcPr>
          <w:p w14:paraId="6FC764C8" w14:textId="77777777" w:rsidR="002A1061" w:rsidRPr="000C68B3" w:rsidRDefault="002A1061" w:rsidP="00362E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  <w:lang w:val="en-US"/>
              </w:rPr>
            </w:pPr>
            <w:r w:rsidRPr="000C68B3">
              <w:rPr>
                <w:rFonts w:ascii="Times New Roman" w:hAnsi="Times New Roman" w:cs="Times New Roman"/>
                <w:color w:val="000000" w:themeColor="text1"/>
                <w:sz w:val="17"/>
                <w:szCs w:val="17"/>
                <w:lang w:val="en-US"/>
              </w:rPr>
              <w:t>0.93</w:t>
            </w:r>
          </w:p>
        </w:tc>
      </w:tr>
      <w:tr w:rsidR="002A1061" w:rsidRPr="00357074" w14:paraId="3D494A9D" w14:textId="77777777" w:rsidTr="00362E5B">
        <w:trPr>
          <w:trHeight w:val="319"/>
          <w:jc w:val="center"/>
        </w:trPr>
        <w:tc>
          <w:tcPr>
            <w:tcW w:w="752" w:type="dxa"/>
            <w:vAlign w:val="center"/>
          </w:tcPr>
          <w:p w14:paraId="6B832DB4" w14:textId="77777777" w:rsidR="002A1061" w:rsidRPr="000C68B3" w:rsidRDefault="002A1061" w:rsidP="00362E5B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C68B3">
              <w:rPr>
                <w:rFonts w:ascii="Times New Roman" w:hAnsi="Times New Roman" w:cs="Times New Roman"/>
                <w:color w:val="000000"/>
                <w:sz w:val="17"/>
                <w:szCs w:val="17"/>
                <w:lang w:val="en-US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17"/>
                <w:szCs w:val="17"/>
                <w:lang w:val="en-US"/>
              </w:rPr>
              <w:t>5-69</w:t>
            </w:r>
          </w:p>
        </w:tc>
        <w:tc>
          <w:tcPr>
            <w:tcW w:w="851" w:type="dxa"/>
            <w:vAlign w:val="center"/>
          </w:tcPr>
          <w:p w14:paraId="227D4123" w14:textId="77777777" w:rsidR="002A1061" w:rsidRPr="000C68B3" w:rsidRDefault="002A1061" w:rsidP="00362E5B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C68B3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Female</w:t>
            </w:r>
          </w:p>
        </w:tc>
        <w:tc>
          <w:tcPr>
            <w:tcW w:w="946" w:type="dxa"/>
            <w:vAlign w:val="center"/>
          </w:tcPr>
          <w:p w14:paraId="3A38A12D" w14:textId="77777777" w:rsidR="002A1061" w:rsidRPr="000C68B3" w:rsidRDefault="002A1061" w:rsidP="00362E5B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C68B3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Parietal</w:t>
            </w:r>
          </w:p>
        </w:tc>
        <w:tc>
          <w:tcPr>
            <w:tcW w:w="1073" w:type="dxa"/>
            <w:vAlign w:val="center"/>
          </w:tcPr>
          <w:p w14:paraId="298BFD70" w14:textId="77777777" w:rsidR="002A1061" w:rsidRPr="000C68B3" w:rsidRDefault="002A1061" w:rsidP="00362E5B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C68B3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11</w:t>
            </w:r>
          </w:p>
        </w:tc>
        <w:tc>
          <w:tcPr>
            <w:tcW w:w="957" w:type="dxa"/>
            <w:vAlign w:val="center"/>
          </w:tcPr>
          <w:p w14:paraId="7A866D1A" w14:textId="77777777" w:rsidR="002A1061" w:rsidRPr="000C68B3" w:rsidRDefault="002A1061" w:rsidP="00362E5B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C68B3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8</w:t>
            </w:r>
          </w:p>
        </w:tc>
        <w:tc>
          <w:tcPr>
            <w:tcW w:w="921" w:type="dxa"/>
            <w:vAlign w:val="center"/>
          </w:tcPr>
          <w:p w14:paraId="12148039" w14:textId="77777777" w:rsidR="002A1061" w:rsidRPr="000C68B3" w:rsidRDefault="002A1061" w:rsidP="00362E5B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C68B3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2</w:t>
            </w:r>
          </w:p>
        </w:tc>
        <w:tc>
          <w:tcPr>
            <w:tcW w:w="1073" w:type="dxa"/>
            <w:vAlign w:val="center"/>
          </w:tcPr>
          <w:p w14:paraId="3787D543" w14:textId="77777777" w:rsidR="002A1061" w:rsidRPr="000C68B3" w:rsidRDefault="002A1061" w:rsidP="00362E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  <w:lang w:val="en-US"/>
              </w:rPr>
            </w:pPr>
            <w:r w:rsidRPr="000C68B3">
              <w:rPr>
                <w:rFonts w:ascii="Times New Roman" w:hAnsi="Times New Roman" w:cs="Times New Roman"/>
                <w:color w:val="000000" w:themeColor="text1"/>
                <w:sz w:val="17"/>
                <w:szCs w:val="17"/>
                <w:lang w:val="en-US"/>
              </w:rPr>
              <w:t>0.98</w:t>
            </w:r>
          </w:p>
        </w:tc>
        <w:tc>
          <w:tcPr>
            <w:tcW w:w="939" w:type="dxa"/>
            <w:vAlign w:val="center"/>
          </w:tcPr>
          <w:p w14:paraId="710D3AE9" w14:textId="77777777" w:rsidR="002A1061" w:rsidRPr="000C68B3" w:rsidRDefault="002A1061" w:rsidP="00362E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  <w:lang w:val="en-US"/>
              </w:rPr>
            </w:pPr>
            <w:r w:rsidRPr="000C68B3">
              <w:rPr>
                <w:rFonts w:ascii="Times New Roman" w:hAnsi="Times New Roman" w:cs="Times New Roman"/>
                <w:color w:val="000000" w:themeColor="text1"/>
                <w:sz w:val="17"/>
                <w:szCs w:val="17"/>
                <w:lang w:val="en-US"/>
              </w:rPr>
              <w:t>0.77</w:t>
            </w:r>
          </w:p>
        </w:tc>
        <w:tc>
          <w:tcPr>
            <w:tcW w:w="940" w:type="dxa"/>
            <w:vAlign w:val="center"/>
          </w:tcPr>
          <w:p w14:paraId="2399F91A" w14:textId="77777777" w:rsidR="002A1061" w:rsidRPr="000C68B3" w:rsidRDefault="002A1061" w:rsidP="00362E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  <w:lang w:val="en-US"/>
              </w:rPr>
            </w:pPr>
            <w:r w:rsidRPr="000C68B3">
              <w:rPr>
                <w:rFonts w:ascii="Times New Roman" w:hAnsi="Times New Roman" w:cs="Times New Roman"/>
                <w:color w:val="000000" w:themeColor="text1"/>
                <w:sz w:val="17"/>
                <w:szCs w:val="17"/>
                <w:lang w:val="en-US"/>
              </w:rPr>
              <w:t>1.21</w:t>
            </w:r>
          </w:p>
        </w:tc>
        <w:tc>
          <w:tcPr>
            <w:tcW w:w="940" w:type="dxa"/>
            <w:vAlign w:val="center"/>
          </w:tcPr>
          <w:p w14:paraId="64F6290B" w14:textId="77777777" w:rsidR="002A1061" w:rsidRPr="000C68B3" w:rsidRDefault="002A1061" w:rsidP="00362E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  <w:lang w:val="en-US"/>
              </w:rPr>
            </w:pPr>
            <w:r w:rsidRPr="000C68B3">
              <w:rPr>
                <w:rFonts w:ascii="Times New Roman" w:hAnsi="Times New Roman" w:cs="Times New Roman"/>
                <w:color w:val="000000" w:themeColor="text1"/>
                <w:sz w:val="17"/>
                <w:szCs w:val="17"/>
                <w:lang w:val="en-US"/>
              </w:rPr>
              <w:t>0.88</w:t>
            </w:r>
          </w:p>
        </w:tc>
        <w:tc>
          <w:tcPr>
            <w:tcW w:w="940" w:type="dxa"/>
            <w:vAlign w:val="center"/>
          </w:tcPr>
          <w:p w14:paraId="52917997" w14:textId="77777777" w:rsidR="002A1061" w:rsidRPr="000C68B3" w:rsidRDefault="002A1061" w:rsidP="00362E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  <w:lang w:val="en-US"/>
              </w:rPr>
            </w:pPr>
            <w:r w:rsidRPr="000C68B3">
              <w:rPr>
                <w:rFonts w:ascii="Times New Roman" w:hAnsi="Times New Roman" w:cs="Times New Roman"/>
                <w:color w:val="000000" w:themeColor="text1"/>
                <w:sz w:val="17"/>
                <w:szCs w:val="17"/>
                <w:lang w:val="en-US"/>
              </w:rPr>
              <w:t>0.82</w:t>
            </w:r>
          </w:p>
        </w:tc>
        <w:tc>
          <w:tcPr>
            <w:tcW w:w="940" w:type="dxa"/>
            <w:vAlign w:val="center"/>
          </w:tcPr>
          <w:p w14:paraId="31F27398" w14:textId="77777777" w:rsidR="002A1061" w:rsidRPr="000C68B3" w:rsidRDefault="002A1061" w:rsidP="00362E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  <w:lang w:val="en-US"/>
              </w:rPr>
            </w:pPr>
            <w:r w:rsidRPr="000C68B3">
              <w:rPr>
                <w:rFonts w:ascii="Times New Roman" w:hAnsi="Times New Roman" w:cs="Times New Roman"/>
                <w:color w:val="000000" w:themeColor="text1"/>
                <w:sz w:val="17"/>
                <w:szCs w:val="17"/>
                <w:lang w:val="en-US"/>
              </w:rPr>
              <w:t>0.85</w:t>
            </w:r>
          </w:p>
        </w:tc>
      </w:tr>
      <w:tr w:rsidR="002A1061" w:rsidRPr="00357074" w14:paraId="7823622B" w14:textId="77777777" w:rsidTr="00362E5B">
        <w:trPr>
          <w:trHeight w:val="319"/>
          <w:jc w:val="center"/>
        </w:trPr>
        <w:tc>
          <w:tcPr>
            <w:tcW w:w="752" w:type="dxa"/>
            <w:vAlign w:val="center"/>
          </w:tcPr>
          <w:p w14:paraId="3FC02BF2" w14:textId="77777777" w:rsidR="002A1061" w:rsidRPr="000C68B3" w:rsidRDefault="002A1061" w:rsidP="00362E5B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C68B3">
              <w:rPr>
                <w:rFonts w:ascii="Times New Roman" w:hAnsi="Times New Roman" w:cs="Times New Roman"/>
                <w:color w:val="000000"/>
                <w:sz w:val="17"/>
                <w:szCs w:val="17"/>
                <w:lang w:val="en-US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17"/>
                <w:szCs w:val="17"/>
                <w:lang w:val="en-US"/>
              </w:rPr>
              <w:t>5-69</w:t>
            </w:r>
          </w:p>
        </w:tc>
        <w:tc>
          <w:tcPr>
            <w:tcW w:w="851" w:type="dxa"/>
            <w:vAlign w:val="center"/>
          </w:tcPr>
          <w:p w14:paraId="4A62C49F" w14:textId="77777777" w:rsidR="002A1061" w:rsidRPr="000C68B3" w:rsidRDefault="002A1061" w:rsidP="00362E5B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C68B3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Female</w:t>
            </w:r>
          </w:p>
        </w:tc>
        <w:tc>
          <w:tcPr>
            <w:tcW w:w="946" w:type="dxa"/>
            <w:vAlign w:val="center"/>
          </w:tcPr>
          <w:p w14:paraId="4A1DDC35" w14:textId="77777777" w:rsidR="002A1061" w:rsidRPr="000C68B3" w:rsidRDefault="002A1061" w:rsidP="00362E5B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C68B3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Parieto-occipital</w:t>
            </w:r>
          </w:p>
        </w:tc>
        <w:tc>
          <w:tcPr>
            <w:tcW w:w="1073" w:type="dxa"/>
            <w:vAlign w:val="center"/>
          </w:tcPr>
          <w:p w14:paraId="7695ABED" w14:textId="77777777" w:rsidR="002A1061" w:rsidRPr="000C68B3" w:rsidRDefault="002A1061" w:rsidP="00362E5B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C68B3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39</w:t>
            </w:r>
          </w:p>
        </w:tc>
        <w:tc>
          <w:tcPr>
            <w:tcW w:w="957" w:type="dxa"/>
            <w:vAlign w:val="center"/>
          </w:tcPr>
          <w:p w14:paraId="66F198A8" w14:textId="77777777" w:rsidR="002A1061" w:rsidRPr="000C68B3" w:rsidRDefault="002A1061" w:rsidP="00362E5B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C68B3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10</w:t>
            </w:r>
          </w:p>
        </w:tc>
        <w:tc>
          <w:tcPr>
            <w:tcW w:w="921" w:type="dxa"/>
            <w:vAlign w:val="center"/>
          </w:tcPr>
          <w:p w14:paraId="5D7A6515" w14:textId="77777777" w:rsidR="002A1061" w:rsidRPr="000C68B3" w:rsidRDefault="002A1061" w:rsidP="00362E5B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C68B3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42</w:t>
            </w:r>
          </w:p>
        </w:tc>
        <w:tc>
          <w:tcPr>
            <w:tcW w:w="1073" w:type="dxa"/>
            <w:vAlign w:val="center"/>
          </w:tcPr>
          <w:p w14:paraId="3B84C0BA" w14:textId="77777777" w:rsidR="002A1061" w:rsidRPr="000C68B3" w:rsidRDefault="002A1061" w:rsidP="00362E5B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C68B3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0.93</w:t>
            </w:r>
          </w:p>
        </w:tc>
        <w:tc>
          <w:tcPr>
            <w:tcW w:w="939" w:type="dxa"/>
            <w:vAlign w:val="center"/>
          </w:tcPr>
          <w:p w14:paraId="6EE28133" w14:textId="77777777" w:rsidR="002A1061" w:rsidRPr="000C68B3" w:rsidRDefault="002A1061" w:rsidP="00362E5B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C68B3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0.70</w:t>
            </w:r>
          </w:p>
        </w:tc>
        <w:tc>
          <w:tcPr>
            <w:tcW w:w="940" w:type="dxa"/>
            <w:vAlign w:val="center"/>
          </w:tcPr>
          <w:p w14:paraId="0283755F" w14:textId="77777777" w:rsidR="002A1061" w:rsidRPr="000C68B3" w:rsidRDefault="002A1061" w:rsidP="00362E5B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C68B3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0.99</w:t>
            </w:r>
          </w:p>
        </w:tc>
        <w:tc>
          <w:tcPr>
            <w:tcW w:w="940" w:type="dxa"/>
            <w:vAlign w:val="center"/>
          </w:tcPr>
          <w:p w14:paraId="083A6A19" w14:textId="77777777" w:rsidR="002A1061" w:rsidRPr="000C68B3" w:rsidRDefault="002A1061" w:rsidP="00362E5B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C68B3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0.88</w:t>
            </w:r>
          </w:p>
        </w:tc>
        <w:tc>
          <w:tcPr>
            <w:tcW w:w="940" w:type="dxa"/>
            <w:vAlign w:val="center"/>
          </w:tcPr>
          <w:p w14:paraId="4404F77B" w14:textId="77777777" w:rsidR="002A1061" w:rsidRPr="000C68B3" w:rsidRDefault="002A1061" w:rsidP="00362E5B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C68B3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1.00</w:t>
            </w:r>
          </w:p>
        </w:tc>
        <w:tc>
          <w:tcPr>
            <w:tcW w:w="940" w:type="dxa"/>
            <w:vAlign w:val="center"/>
          </w:tcPr>
          <w:p w14:paraId="0D971593" w14:textId="77777777" w:rsidR="002A1061" w:rsidRPr="000C68B3" w:rsidRDefault="002A1061" w:rsidP="00362E5B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C68B3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0.95</w:t>
            </w:r>
          </w:p>
        </w:tc>
      </w:tr>
      <w:tr w:rsidR="002A1061" w:rsidRPr="00357074" w14:paraId="0CF73A52" w14:textId="77777777" w:rsidTr="00362E5B">
        <w:trPr>
          <w:trHeight w:val="319"/>
          <w:jc w:val="center"/>
        </w:trPr>
        <w:tc>
          <w:tcPr>
            <w:tcW w:w="752" w:type="dxa"/>
            <w:vAlign w:val="center"/>
          </w:tcPr>
          <w:p w14:paraId="007A0D8D" w14:textId="77777777" w:rsidR="002A1061" w:rsidRPr="000C68B3" w:rsidRDefault="002A1061" w:rsidP="00362E5B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C68B3">
              <w:rPr>
                <w:rFonts w:ascii="Times New Roman" w:hAnsi="Times New Roman" w:cs="Times New Roman"/>
                <w:color w:val="000000"/>
                <w:sz w:val="17"/>
                <w:szCs w:val="17"/>
                <w:lang w:val="en-US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17"/>
                <w:szCs w:val="17"/>
                <w:lang w:val="en-US"/>
              </w:rPr>
              <w:t>0-64</w:t>
            </w:r>
          </w:p>
        </w:tc>
        <w:tc>
          <w:tcPr>
            <w:tcW w:w="851" w:type="dxa"/>
            <w:vAlign w:val="center"/>
          </w:tcPr>
          <w:p w14:paraId="65668C7F" w14:textId="77777777" w:rsidR="002A1061" w:rsidRPr="000C68B3" w:rsidRDefault="002A1061" w:rsidP="00362E5B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C68B3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Female</w:t>
            </w:r>
          </w:p>
        </w:tc>
        <w:tc>
          <w:tcPr>
            <w:tcW w:w="946" w:type="dxa"/>
            <w:vAlign w:val="center"/>
          </w:tcPr>
          <w:p w14:paraId="2A28DFC5" w14:textId="77777777" w:rsidR="002A1061" w:rsidRPr="000C68B3" w:rsidRDefault="002A1061" w:rsidP="00362E5B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C68B3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Parieto-occipital</w:t>
            </w:r>
          </w:p>
        </w:tc>
        <w:tc>
          <w:tcPr>
            <w:tcW w:w="1073" w:type="dxa"/>
            <w:vAlign w:val="center"/>
          </w:tcPr>
          <w:p w14:paraId="7D1D62A0" w14:textId="77777777" w:rsidR="002A1061" w:rsidRPr="000C68B3" w:rsidRDefault="002A1061" w:rsidP="00362E5B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C68B3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33</w:t>
            </w:r>
          </w:p>
        </w:tc>
        <w:tc>
          <w:tcPr>
            <w:tcW w:w="957" w:type="dxa"/>
            <w:vAlign w:val="center"/>
          </w:tcPr>
          <w:p w14:paraId="6B5DA110" w14:textId="77777777" w:rsidR="002A1061" w:rsidRPr="000C68B3" w:rsidRDefault="002A1061" w:rsidP="00362E5B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C68B3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45</w:t>
            </w:r>
          </w:p>
        </w:tc>
        <w:tc>
          <w:tcPr>
            <w:tcW w:w="921" w:type="dxa"/>
            <w:vAlign w:val="center"/>
          </w:tcPr>
          <w:p w14:paraId="01F8D648" w14:textId="77777777" w:rsidR="002A1061" w:rsidRPr="000C68B3" w:rsidRDefault="002A1061" w:rsidP="00362E5B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C68B3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35</w:t>
            </w:r>
          </w:p>
        </w:tc>
        <w:tc>
          <w:tcPr>
            <w:tcW w:w="1073" w:type="dxa"/>
            <w:vAlign w:val="center"/>
          </w:tcPr>
          <w:p w14:paraId="4241382F" w14:textId="77777777" w:rsidR="002A1061" w:rsidRPr="000C68B3" w:rsidRDefault="002A1061" w:rsidP="00362E5B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C68B3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0.81</w:t>
            </w:r>
          </w:p>
        </w:tc>
        <w:tc>
          <w:tcPr>
            <w:tcW w:w="939" w:type="dxa"/>
            <w:vAlign w:val="center"/>
          </w:tcPr>
          <w:p w14:paraId="5B154D79" w14:textId="77777777" w:rsidR="002A1061" w:rsidRPr="000C68B3" w:rsidRDefault="002A1061" w:rsidP="00362E5B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C68B3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0.75</w:t>
            </w:r>
          </w:p>
        </w:tc>
        <w:tc>
          <w:tcPr>
            <w:tcW w:w="940" w:type="dxa"/>
            <w:vAlign w:val="center"/>
          </w:tcPr>
          <w:p w14:paraId="5B4A091A" w14:textId="77777777" w:rsidR="002A1061" w:rsidRPr="000C68B3" w:rsidRDefault="002A1061" w:rsidP="00362E5B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C68B3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0.94</w:t>
            </w:r>
          </w:p>
        </w:tc>
        <w:tc>
          <w:tcPr>
            <w:tcW w:w="940" w:type="dxa"/>
            <w:vAlign w:val="center"/>
          </w:tcPr>
          <w:p w14:paraId="424C04BC" w14:textId="77777777" w:rsidR="002A1061" w:rsidRPr="000C68B3" w:rsidRDefault="002A1061" w:rsidP="00362E5B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C68B3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0.78</w:t>
            </w:r>
          </w:p>
        </w:tc>
        <w:tc>
          <w:tcPr>
            <w:tcW w:w="940" w:type="dxa"/>
            <w:vAlign w:val="center"/>
          </w:tcPr>
          <w:p w14:paraId="795E756A" w14:textId="77777777" w:rsidR="002A1061" w:rsidRPr="000C68B3" w:rsidRDefault="002A1061" w:rsidP="00362E5B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C68B3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1.26</w:t>
            </w:r>
          </w:p>
        </w:tc>
        <w:tc>
          <w:tcPr>
            <w:tcW w:w="940" w:type="dxa"/>
            <w:vAlign w:val="center"/>
          </w:tcPr>
          <w:p w14:paraId="37CB4A89" w14:textId="77777777" w:rsidR="002A1061" w:rsidRPr="000C68B3" w:rsidRDefault="002A1061" w:rsidP="00362E5B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C68B3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0.87</w:t>
            </w:r>
          </w:p>
        </w:tc>
      </w:tr>
      <w:tr w:rsidR="002A1061" w:rsidRPr="00357074" w14:paraId="7DE7DA85" w14:textId="77777777" w:rsidTr="00362E5B">
        <w:trPr>
          <w:trHeight w:val="319"/>
          <w:jc w:val="center"/>
        </w:trPr>
        <w:tc>
          <w:tcPr>
            <w:tcW w:w="752" w:type="dxa"/>
            <w:vAlign w:val="center"/>
          </w:tcPr>
          <w:p w14:paraId="03851962" w14:textId="77777777" w:rsidR="002A1061" w:rsidRPr="000C68B3" w:rsidRDefault="002A1061" w:rsidP="00362E5B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C68B3">
              <w:rPr>
                <w:rFonts w:ascii="Times New Roman" w:hAnsi="Times New Roman" w:cs="Times New Roman"/>
                <w:color w:val="000000"/>
                <w:sz w:val="17"/>
                <w:szCs w:val="17"/>
                <w:lang w:val="en-US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17"/>
                <w:szCs w:val="17"/>
                <w:lang w:val="en-US"/>
              </w:rPr>
              <w:t>5-49</w:t>
            </w:r>
          </w:p>
        </w:tc>
        <w:tc>
          <w:tcPr>
            <w:tcW w:w="851" w:type="dxa"/>
            <w:vAlign w:val="center"/>
          </w:tcPr>
          <w:p w14:paraId="242B83EB" w14:textId="77777777" w:rsidR="002A1061" w:rsidRPr="000C68B3" w:rsidRDefault="002A1061" w:rsidP="00362E5B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C68B3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Female</w:t>
            </w:r>
          </w:p>
        </w:tc>
        <w:tc>
          <w:tcPr>
            <w:tcW w:w="946" w:type="dxa"/>
            <w:vAlign w:val="center"/>
          </w:tcPr>
          <w:p w14:paraId="34709481" w14:textId="77777777" w:rsidR="002A1061" w:rsidRPr="000C68B3" w:rsidRDefault="002A1061" w:rsidP="00362E5B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C68B3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Parietal</w:t>
            </w:r>
          </w:p>
        </w:tc>
        <w:tc>
          <w:tcPr>
            <w:tcW w:w="1073" w:type="dxa"/>
            <w:vAlign w:val="center"/>
          </w:tcPr>
          <w:p w14:paraId="5DFDF34D" w14:textId="77777777" w:rsidR="002A1061" w:rsidRPr="000C68B3" w:rsidRDefault="002A1061" w:rsidP="00362E5B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C68B3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13</w:t>
            </w:r>
          </w:p>
        </w:tc>
        <w:tc>
          <w:tcPr>
            <w:tcW w:w="957" w:type="dxa"/>
            <w:vAlign w:val="center"/>
          </w:tcPr>
          <w:p w14:paraId="726BB406" w14:textId="77777777" w:rsidR="002A1061" w:rsidRPr="000C68B3" w:rsidRDefault="002A1061" w:rsidP="00362E5B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C68B3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13</w:t>
            </w:r>
          </w:p>
        </w:tc>
        <w:tc>
          <w:tcPr>
            <w:tcW w:w="921" w:type="dxa"/>
            <w:vAlign w:val="center"/>
          </w:tcPr>
          <w:p w14:paraId="28E64F54" w14:textId="77777777" w:rsidR="002A1061" w:rsidRPr="000C68B3" w:rsidRDefault="002A1061" w:rsidP="00362E5B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C68B3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52</w:t>
            </w:r>
          </w:p>
        </w:tc>
        <w:tc>
          <w:tcPr>
            <w:tcW w:w="1073" w:type="dxa"/>
            <w:vAlign w:val="center"/>
          </w:tcPr>
          <w:p w14:paraId="267E1AD1" w14:textId="77777777" w:rsidR="002A1061" w:rsidRPr="000C68B3" w:rsidRDefault="002A1061" w:rsidP="00362E5B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C68B3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0.61</w:t>
            </w:r>
          </w:p>
        </w:tc>
        <w:tc>
          <w:tcPr>
            <w:tcW w:w="939" w:type="dxa"/>
            <w:vAlign w:val="center"/>
          </w:tcPr>
          <w:p w14:paraId="4ED77A79" w14:textId="77777777" w:rsidR="002A1061" w:rsidRPr="000C68B3" w:rsidRDefault="002A1061" w:rsidP="00362E5B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C68B3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0.56</w:t>
            </w:r>
          </w:p>
        </w:tc>
        <w:tc>
          <w:tcPr>
            <w:tcW w:w="940" w:type="dxa"/>
            <w:vAlign w:val="center"/>
          </w:tcPr>
          <w:p w14:paraId="3B8256CA" w14:textId="77777777" w:rsidR="002A1061" w:rsidRPr="000C68B3" w:rsidRDefault="002A1061" w:rsidP="00362E5B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C68B3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0.92</w:t>
            </w:r>
          </w:p>
        </w:tc>
        <w:tc>
          <w:tcPr>
            <w:tcW w:w="940" w:type="dxa"/>
            <w:vAlign w:val="center"/>
          </w:tcPr>
          <w:p w14:paraId="12484D44" w14:textId="77777777" w:rsidR="002A1061" w:rsidRPr="000C68B3" w:rsidRDefault="002A1061" w:rsidP="00362E5B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C68B3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0.76</w:t>
            </w:r>
          </w:p>
        </w:tc>
        <w:tc>
          <w:tcPr>
            <w:tcW w:w="940" w:type="dxa"/>
            <w:vAlign w:val="center"/>
          </w:tcPr>
          <w:p w14:paraId="7AC8E0EC" w14:textId="77777777" w:rsidR="002A1061" w:rsidRPr="000C68B3" w:rsidRDefault="002A1061" w:rsidP="00362E5B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C68B3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0.97</w:t>
            </w:r>
          </w:p>
        </w:tc>
        <w:tc>
          <w:tcPr>
            <w:tcW w:w="940" w:type="dxa"/>
            <w:vAlign w:val="center"/>
          </w:tcPr>
          <w:p w14:paraId="0769B8EC" w14:textId="77777777" w:rsidR="002A1061" w:rsidRPr="000C68B3" w:rsidRDefault="002A1061" w:rsidP="00362E5B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C68B3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0.76</w:t>
            </w:r>
          </w:p>
        </w:tc>
      </w:tr>
    </w:tbl>
    <w:p w14:paraId="42B727A3" w14:textId="77777777" w:rsidR="002A1061" w:rsidRDefault="002A1061" w:rsidP="00A95C32">
      <w:pPr>
        <w:spacing w:line="480" w:lineRule="auto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</w:t>
      </w:r>
      <w:r w:rsidRPr="00D7261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1: </w:t>
      </w:r>
      <w:r w:rsidRPr="00D7261C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 xml:space="preserve">Patient </w:t>
      </w:r>
      <w:r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characteristics</w:t>
      </w:r>
      <w:r w:rsidRPr="00D7261C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 xml:space="preserve">. </w:t>
      </w:r>
      <w:r w:rsidRPr="00D7261C">
        <w:rPr>
          <w:rFonts w:ascii="Times New Roman" w:hAnsi="Times New Roman" w:cs="Times New Roman"/>
          <w:i/>
          <w:iCs/>
          <w:sz w:val="24"/>
          <w:szCs w:val="24"/>
          <w:lang w:val="en-US"/>
        </w:rPr>
        <w:t>Patient age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group</w:t>
      </w:r>
      <w:r w:rsidRPr="00D7261C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, tumor location, 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volume,</w:t>
      </w:r>
      <w:r w:rsidRPr="00D7261C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and MRE measurements (normalized to each patient’s contralateral normal-appearing white matter</w:t>
      </w:r>
      <w:r w:rsidRPr="00D7261C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 w:rsidRPr="00D7261C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in contrast-enhancing tumor, 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necrosis,</w:t>
      </w:r>
      <w:r w:rsidRPr="00D7261C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and region with high signal on T</w:t>
      </w:r>
      <w:r w:rsidRPr="006D3A7B">
        <w:rPr>
          <w:rFonts w:ascii="Times New Roman" w:hAnsi="Times New Roman" w:cs="Times New Roman"/>
          <w:i/>
          <w:iCs/>
          <w:sz w:val="24"/>
          <w:szCs w:val="24"/>
          <w:lang w:val="en-US"/>
        </w:rPr>
        <w:t>2</w:t>
      </w:r>
      <w:r w:rsidRPr="00D7261C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-FLAIR. 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The first</w:t>
      </w:r>
      <w:r w:rsidRPr="00D7261C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eight</w:t>
      </w:r>
      <w:r w:rsidRPr="00D7261C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patients were used in RNA sequencing analysis.</w:t>
      </w:r>
    </w:p>
    <w:p w14:paraId="077873DB" w14:textId="77777777" w:rsidR="002A1061" w:rsidRDefault="002A1061" w:rsidP="002A1061">
      <w:pPr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</w:p>
    <w:p w14:paraId="330151A8" w14:textId="77777777" w:rsidR="002A1061" w:rsidRDefault="002A1061" w:rsidP="002A1061">
      <w:pPr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</w:p>
    <w:p w14:paraId="54A65D3E" w14:textId="77777777" w:rsidR="002A1061" w:rsidRDefault="002A1061" w:rsidP="002A1061">
      <w:pPr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</w:p>
    <w:p w14:paraId="0D53EABE" w14:textId="77777777" w:rsidR="002A1061" w:rsidRDefault="002A1061" w:rsidP="002A1061">
      <w:pPr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</w:p>
    <w:p w14:paraId="67613EFB" w14:textId="77777777" w:rsidR="002A1061" w:rsidRDefault="002A1061" w:rsidP="002A1061">
      <w:pPr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</w:p>
    <w:p w14:paraId="18BA19B9" w14:textId="77777777" w:rsidR="002A1061" w:rsidRDefault="002A1061" w:rsidP="002A1061">
      <w:pPr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</w:p>
    <w:p w14:paraId="36798F52" w14:textId="77777777" w:rsidR="002A1061" w:rsidRDefault="002A1061" w:rsidP="002A1061">
      <w:pPr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</w:p>
    <w:p w14:paraId="707C10B5" w14:textId="77777777" w:rsidR="002A1061" w:rsidRDefault="002A1061" w:rsidP="002A1061">
      <w:pPr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</w:p>
    <w:p w14:paraId="6299DA60" w14:textId="77777777" w:rsidR="002A1061" w:rsidRDefault="002A1061" w:rsidP="002A1061">
      <w:pPr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</w:p>
    <w:p w14:paraId="435B80FF" w14:textId="77777777" w:rsidR="002A1061" w:rsidRDefault="002A1061" w:rsidP="002A1061">
      <w:pPr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</w:p>
    <w:p w14:paraId="28709499" w14:textId="77777777" w:rsidR="002A1061" w:rsidRDefault="002A1061" w:rsidP="002A1061">
      <w:pPr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</w:p>
    <w:p w14:paraId="020182E2" w14:textId="77777777" w:rsidR="002A1061" w:rsidRDefault="002A1061" w:rsidP="002A1061">
      <w:pPr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</w:p>
    <w:p w14:paraId="0F06CEA7" w14:textId="77777777" w:rsidR="002A1061" w:rsidRDefault="002A1061" w:rsidP="002A1061">
      <w:pPr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</w:p>
    <w:p w14:paraId="13329924" w14:textId="77777777" w:rsidR="002A1061" w:rsidRDefault="002A1061" w:rsidP="002A1061">
      <w:pPr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</w:p>
    <w:p w14:paraId="1729B49A" w14:textId="77777777" w:rsidR="002A1061" w:rsidRDefault="002A1061" w:rsidP="002A1061">
      <w:pPr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</w:p>
    <w:tbl>
      <w:tblPr>
        <w:tblW w:w="8462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53"/>
        <w:gridCol w:w="1400"/>
        <w:gridCol w:w="1760"/>
        <w:gridCol w:w="1462"/>
        <w:gridCol w:w="965"/>
        <w:gridCol w:w="965"/>
        <w:gridCol w:w="965"/>
      </w:tblGrid>
      <w:tr w:rsidR="002A1061" w:rsidRPr="00367672" w14:paraId="242B1BBA" w14:textId="77777777" w:rsidTr="00362E5B">
        <w:trPr>
          <w:trHeight w:val="288"/>
        </w:trPr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2261A" w14:textId="77777777" w:rsidR="002A1061" w:rsidRPr="00367672" w:rsidRDefault="002A1061" w:rsidP="00362E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  <w:t>ENREZ_ID</w:t>
            </w:r>
          </w:p>
        </w:tc>
        <w:tc>
          <w:tcPr>
            <w:tcW w:w="14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C8918" w14:textId="77777777" w:rsidR="002A1061" w:rsidRPr="00367672" w:rsidRDefault="002A1061" w:rsidP="00362E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  <w:t>Symbol</w:t>
            </w:r>
          </w:p>
        </w:tc>
        <w:tc>
          <w:tcPr>
            <w:tcW w:w="17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4026F" w14:textId="77777777" w:rsidR="002A1061" w:rsidRPr="00367672" w:rsidRDefault="002A1061" w:rsidP="00362E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  <w:t>baseMean</w:t>
            </w:r>
          </w:p>
        </w:tc>
        <w:tc>
          <w:tcPr>
            <w:tcW w:w="14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E3651" w14:textId="77777777" w:rsidR="002A1061" w:rsidRPr="00367672" w:rsidRDefault="002A1061" w:rsidP="00362E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  <w:t>log2Fold Change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67AAD" w14:textId="77777777" w:rsidR="002A1061" w:rsidRPr="00367672" w:rsidRDefault="002A1061" w:rsidP="00362E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  <w:t>lfcSE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CE9A2" w14:textId="77777777" w:rsidR="002A1061" w:rsidRPr="00367672" w:rsidRDefault="002A1061" w:rsidP="00362E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  <w:t>P-value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BBAD4" w14:textId="77777777" w:rsidR="002A1061" w:rsidRPr="00367672" w:rsidRDefault="002A1061" w:rsidP="00362E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  <w:t>Adju. P-value</w:t>
            </w:r>
          </w:p>
        </w:tc>
      </w:tr>
      <w:tr w:rsidR="002A1061" w:rsidRPr="00367672" w14:paraId="493B232B" w14:textId="77777777" w:rsidTr="00362E5B">
        <w:trPr>
          <w:trHeight w:val="288"/>
        </w:trPr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377B4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0351</w:t>
            </w:r>
          </w:p>
        </w:tc>
        <w:tc>
          <w:tcPr>
            <w:tcW w:w="14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3F2A8" w14:textId="77777777" w:rsidR="002A1061" w:rsidRPr="00367672" w:rsidRDefault="002A1061" w:rsidP="00362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ABCA8</w:t>
            </w:r>
          </w:p>
        </w:tc>
        <w:tc>
          <w:tcPr>
            <w:tcW w:w="17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0EEB3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204.883261</w:t>
            </w:r>
          </w:p>
        </w:tc>
        <w:tc>
          <w:tcPr>
            <w:tcW w:w="146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2106F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671257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D5023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114681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81214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4.82E-09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A480D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7.70E-05</w:t>
            </w:r>
          </w:p>
        </w:tc>
      </w:tr>
      <w:tr w:rsidR="002A1061" w:rsidRPr="00367672" w14:paraId="2D4E1629" w14:textId="77777777" w:rsidTr="00362E5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CC0F99D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23213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123509CD" w14:textId="77777777" w:rsidR="002A1061" w:rsidRPr="00367672" w:rsidRDefault="002A1061" w:rsidP="00362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SULF1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17C5CA6D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2151.787754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19F37FFB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.59515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D81857E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31913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CEB0D49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5.78E-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069938B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003052</w:t>
            </w:r>
          </w:p>
        </w:tc>
      </w:tr>
      <w:tr w:rsidR="002A1061" w:rsidRPr="00367672" w14:paraId="35A33FC5" w14:textId="77777777" w:rsidTr="00362E5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7B4F47E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54885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64145831" w14:textId="77777777" w:rsidR="002A1061" w:rsidRPr="00367672" w:rsidRDefault="002A1061" w:rsidP="00362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TBC1D8B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7B884882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18.289721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365294F8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95075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929BDBF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19097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160FF15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6.41E-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126B966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003052</w:t>
            </w:r>
          </w:p>
        </w:tc>
      </w:tr>
      <w:tr w:rsidR="002A1061" w:rsidRPr="00367672" w14:paraId="20B238B2" w14:textId="77777777" w:rsidTr="00362E5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2D22781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4121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63426FE1" w14:textId="77777777" w:rsidR="002A1061" w:rsidRPr="00367672" w:rsidRDefault="002A1061" w:rsidP="00362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MAN1A1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06CAF9C9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903.7229709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33DD4ED7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89044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C265822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18009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60FFBDF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7.64E-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E3E8CF3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003052</w:t>
            </w:r>
          </w:p>
        </w:tc>
      </w:tr>
      <w:tr w:rsidR="002A1061" w:rsidRPr="00367672" w14:paraId="1504F7E3" w14:textId="77777777" w:rsidTr="00362E5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035C626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79839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59FF9691" w14:textId="77777777" w:rsidR="002A1061" w:rsidRPr="00367672" w:rsidRDefault="002A1061" w:rsidP="00362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CCDC102B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3D400EC5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032.172753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5D836A17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92209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589DBFC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18865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4C90E0A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.02E-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02C7804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003258</w:t>
            </w:r>
          </w:p>
        </w:tc>
      </w:tr>
      <w:tr w:rsidR="002A1061" w:rsidRPr="00367672" w14:paraId="54A12ED7" w14:textId="77777777" w:rsidTr="00362E5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AA68F69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3875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62D8A814" w14:textId="77777777" w:rsidR="002A1061" w:rsidRPr="00367672" w:rsidRDefault="002A1061" w:rsidP="00362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KRT18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2CB4E7B3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62.60869999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33298F1A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.41565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C63A073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29437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50F4AF8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.52E-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6BBFB36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003951</w:t>
            </w:r>
          </w:p>
        </w:tc>
      </w:tr>
      <w:tr w:rsidR="002A1061" w:rsidRPr="00367672" w14:paraId="541C3F30" w14:textId="77777777" w:rsidTr="00362E5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68EE158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8829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7267D4BE" w14:textId="77777777" w:rsidR="002A1061" w:rsidRPr="00367672" w:rsidRDefault="002A1061" w:rsidP="00362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NRP1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14596CD2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4671.780854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45B06811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9823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B951B5C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20539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2476154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.73E-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76DA33D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003951</w:t>
            </w:r>
          </w:p>
        </w:tc>
      </w:tr>
      <w:tr w:rsidR="002A1061" w:rsidRPr="00367672" w14:paraId="022C3DE1" w14:textId="77777777" w:rsidTr="00362E5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AB10115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5325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53836B01" w14:textId="77777777" w:rsidR="002A1061" w:rsidRPr="00367672" w:rsidRDefault="002A1061" w:rsidP="00362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PLAGL1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73ACE02C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13.3530688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4A20FDE2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99603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EB8915A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20993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9AD2A20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2.09E-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335CDFD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004172</w:t>
            </w:r>
          </w:p>
        </w:tc>
      </w:tr>
      <w:tr w:rsidR="002A1061" w:rsidRPr="00367672" w14:paraId="0658EF54" w14:textId="77777777" w:rsidTr="00362E5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64E817B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5592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3CCA33FD" w14:textId="77777777" w:rsidR="002A1061" w:rsidRPr="00367672" w:rsidRDefault="002A1061" w:rsidP="00362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PRKG1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34393578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463.8615734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11C51E27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7923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22284AD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17265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148B7C5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4.45E-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DBEA8A8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007111</w:t>
            </w:r>
          </w:p>
        </w:tc>
      </w:tr>
      <w:tr w:rsidR="002A1061" w:rsidRPr="00367672" w14:paraId="1AA0C7AE" w14:textId="77777777" w:rsidTr="00362E5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CE22922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81551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2B50B8FF" w14:textId="77777777" w:rsidR="002A1061" w:rsidRPr="00367672" w:rsidRDefault="002A1061" w:rsidP="00362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STMN4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52D5D897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407.1583395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70E2FD68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-0.975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F2075D7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21174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B55AB13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4.13E-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090B5F2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007111</w:t>
            </w:r>
          </w:p>
        </w:tc>
      </w:tr>
      <w:tr w:rsidR="002A1061" w:rsidRPr="00367672" w14:paraId="460DEDCD" w14:textId="77777777" w:rsidTr="00362E5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5190B9F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2803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4CDF8916" w14:textId="77777777" w:rsidR="002A1061" w:rsidRPr="00367672" w:rsidRDefault="002A1061" w:rsidP="00362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GOLGA4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369ADEEB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4826.145609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6E66B39C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2747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5056A7E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06076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BD369AB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6.15E-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889B5BD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008938</w:t>
            </w:r>
          </w:p>
        </w:tc>
      </w:tr>
      <w:tr w:rsidR="002A1061" w:rsidRPr="00367672" w14:paraId="0CB19867" w14:textId="77777777" w:rsidTr="00362E5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F6898A8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767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0AB52DF1" w14:textId="77777777" w:rsidR="002A1061" w:rsidRPr="00367672" w:rsidRDefault="002A1061" w:rsidP="00362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CA8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63B01FE9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98.8150717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76C511AC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-0.90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143E022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20127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3FA3A84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7.43E-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1A39C57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009888</w:t>
            </w:r>
          </w:p>
        </w:tc>
      </w:tr>
      <w:tr w:rsidR="002A1061" w:rsidRPr="00367672" w14:paraId="2C45466C" w14:textId="77777777" w:rsidTr="00362E5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4305AAC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909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1E133541" w14:textId="77777777" w:rsidR="002A1061" w:rsidRPr="00367672" w:rsidRDefault="002A1061" w:rsidP="00362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EDNRA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61EEBE00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900.7642216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1EFBF978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76068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39E208C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1706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4537E4B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8.31E-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220B826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010156</w:t>
            </w:r>
          </w:p>
        </w:tc>
      </w:tr>
      <w:tr w:rsidR="002A1061" w:rsidRPr="00367672" w14:paraId="1BFED4F3" w14:textId="77777777" w:rsidTr="00362E5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8AB750C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78997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64B64910" w14:textId="77777777" w:rsidR="002A1061" w:rsidRPr="00367672" w:rsidRDefault="002A1061" w:rsidP="00362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GDAP1L1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401DE6D2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09.6847843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562CD15E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-1.273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068DD24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28665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1F86753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8.90E-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1A0AC4D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010156</w:t>
            </w:r>
          </w:p>
        </w:tc>
      </w:tr>
      <w:tr w:rsidR="002A1061" w:rsidRPr="00367672" w14:paraId="48DEDD8D" w14:textId="77777777" w:rsidTr="00362E5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A3C32FD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5175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127CDD0B" w14:textId="77777777" w:rsidR="002A1061" w:rsidRPr="00367672" w:rsidRDefault="002A1061" w:rsidP="00362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PECAM1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5B38AD43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829.4028375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285BBB02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5293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2220322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120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DDF0D29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.03E-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108C79F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010502</w:t>
            </w:r>
          </w:p>
        </w:tc>
      </w:tr>
      <w:tr w:rsidR="002A1061" w:rsidRPr="00367672" w14:paraId="2F442819" w14:textId="77777777" w:rsidTr="00362E5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8E64C4F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15548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260A28B9" w14:textId="77777777" w:rsidR="002A1061" w:rsidRPr="00367672" w:rsidRDefault="002A1061" w:rsidP="00362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FCHO2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6EC9199F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475.189333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33E8CF7D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4190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56CC974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095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9790EDA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.05E-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43BA55F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010502</w:t>
            </w:r>
          </w:p>
        </w:tc>
      </w:tr>
      <w:tr w:rsidR="002A1061" w:rsidRPr="00367672" w14:paraId="072C0392" w14:textId="77777777" w:rsidTr="00362E5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4C300DA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290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280486C2" w14:textId="77777777" w:rsidR="002A1061" w:rsidRPr="00367672" w:rsidRDefault="002A1061" w:rsidP="00362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COL5A2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50B298F7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8963.612758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6EA3296C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74758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4791172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17053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39EE39C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.17E-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18E9D0E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010964</w:t>
            </w:r>
          </w:p>
        </w:tc>
      </w:tr>
      <w:tr w:rsidR="002A1061" w:rsidRPr="00367672" w14:paraId="5E167C4B" w14:textId="77777777" w:rsidTr="00362E5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E91B7A7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5205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773F63AC" w14:textId="77777777" w:rsidR="002A1061" w:rsidRPr="00367672" w:rsidRDefault="002A1061" w:rsidP="00362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ATP8B1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55DFADCD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252.8700371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011B761B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80953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58E9B1D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1852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AE16EF2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.24E-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569FCDD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010983</w:t>
            </w:r>
          </w:p>
        </w:tc>
      </w:tr>
      <w:tr w:rsidR="002A1061" w:rsidRPr="00367672" w14:paraId="5C6AE523" w14:textId="77777777" w:rsidTr="00362E5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FAB2EDA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7373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0531205D" w14:textId="77777777" w:rsidR="002A1061" w:rsidRPr="00367672" w:rsidRDefault="002A1061" w:rsidP="00362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COL14A1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48B347FB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860.8016235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20DD4ADE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94578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48DE297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21779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23AA0AF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.41E-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E332DA6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011838</w:t>
            </w:r>
          </w:p>
        </w:tc>
      </w:tr>
      <w:tr w:rsidR="002A1061" w:rsidRPr="00367672" w14:paraId="26D88D91" w14:textId="77777777" w:rsidTr="00362E5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BE55386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9332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77C1ED0E" w14:textId="77777777" w:rsidR="002A1061" w:rsidRPr="00367672" w:rsidRDefault="002A1061" w:rsidP="00362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CD163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65B026D2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2876.52315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31CE467E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.30809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1732172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30616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8D6EBCE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.93E-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8210C0F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013013</w:t>
            </w:r>
          </w:p>
        </w:tc>
      </w:tr>
      <w:tr w:rsidR="002A1061" w:rsidRPr="00367672" w14:paraId="5C853B1F" w14:textId="77777777" w:rsidTr="00362E5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CBBBFBA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9169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29B72A6C" w14:textId="77777777" w:rsidR="002A1061" w:rsidRPr="00367672" w:rsidRDefault="002A1061" w:rsidP="00362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SCAF11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72E341A1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4011.135905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1359B9DF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30024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43C6791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06998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C5E116C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.79E-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FCF3DDE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013013</w:t>
            </w:r>
          </w:p>
        </w:tc>
      </w:tr>
      <w:tr w:rsidR="002A1061" w:rsidRPr="00367672" w14:paraId="625BB5CD" w14:textId="77777777" w:rsidTr="00362E5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E3A0D6B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875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1421B710" w14:textId="77777777" w:rsidR="002A1061" w:rsidRPr="00367672" w:rsidRDefault="002A1061" w:rsidP="00362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CBS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6C789795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961.7247316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695C26DD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-0.4953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F4BD051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1154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A8379B5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.78E-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0E0FD21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013013</w:t>
            </w:r>
          </w:p>
        </w:tc>
      </w:tr>
      <w:tr w:rsidR="002A1061" w:rsidRPr="00367672" w14:paraId="0823664F" w14:textId="77777777" w:rsidTr="00362E5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35A5901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93145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6C156BE7" w14:textId="77777777" w:rsidR="002A1061" w:rsidRPr="00367672" w:rsidRDefault="002A1061" w:rsidP="00362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OLFM2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0CD97688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808.9923179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0DA4EB64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-0.5867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AE726B6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1374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0C4BD40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.96E-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69D35BC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013013</w:t>
            </w:r>
          </w:p>
        </w:tc>
      </w:tr>
      <w:tr w:rsidR="002A1061" w:rsidRPr="00367672" w14:paraId="18B68C26" w14:textId="77777777" w:rsidTr="00362E5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118A5A9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441381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399830BE" w14:textId="77777777" w:rsidR="002A1061" w:rsidRPr="00367672" w:rsidRDefault="002A1061" w:rsidP="00362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LRRC24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1E92B587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33.97029124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7D4AC0F9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-0.9098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7DA14DB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21235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45EEDE6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.83E-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8D97051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013013</w:t>
            </w:r>
          </w:p>
        </w:tc>
      </w:tr>
      <w:tr w:rsidR="002A1061" w:rsidRPr="00367672" w14:paraId="0361396D" w14:textId="77777777" w:rsidTr="00362E5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E2B548A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3759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4F56F797" w14:textId="77777777" w:rsidR="002A1061" w:rsidRPr="00367672" w:rsidRDefault="002A1061" w:rsidP="00362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KCNJ2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5665444E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563.1353637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05FA461F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5370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D60C84F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12657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4F16F9E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2.21E-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D53D00C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013239</w:t>
            </w:r>
          </w:p>
        </w:tc>
      </w:tr>
      <w:tr w:rsidR="002A1061" w:rsidRPr="00367672" w14:paraId="36D71C49" w14:textId="77777777" w:rsidTr="00362E5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3E4AEA3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23216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370C8B37" w14:textId="77777777" w:rsidR="002A1061" w:rsidRPr="00367672" w:rsidRDefault="002A1061" w:rsidP="00362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TBC1D1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77459B50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671.086313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44644034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2917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4FFD358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0688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55BC99B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2.24E-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D523C10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013239</w:t>
            </w:r>
          </w:p>
        </w:tc>
      </w:tr>
      <w:tr w:rsidR="002A1061" w:rsidRPr="00367672" w14:paraId="0C228A7B" w14:textId="77777777" w:rsidTr="00362E5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564FAA0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345630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3DEFD1B9" w14:textId="77777777" w:rsidR="002A1061" w:rsidRPr="00367672" w:rsidRDefault="002A1061" w:rsidP="00362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FBLL1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344D7AF4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33.27600773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1B72A6D4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-1.230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876D1BC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28972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158CE0C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2.18E-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6E57767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013239</w:t>
            </w:r>
          </w:p>
        </w:tc>
      </w:tr>
      <w:tr w:rsidR="002A1061" w:rsidRPr="00367672" w14:paraId="7CAE8D0A" w14:textId="77777777" w:rsidTr="00362E5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4273EEB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26136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10A5739F" w14:textId="77777777" w:rsidR="002A1061" w:rsidRPr="00367672" w:rsidRDefault="002A1061" w:rsidP="00362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TES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365161B8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368.73219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6B1EAA34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69106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2748F58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1634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CABDF97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2.36E-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8AD5550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013454</w:t>
            </w:r>
          </w:p>
        </w:tc>
      </w:tr>
      <w:tr w:rsidR="002A1061" w:rsidRPr="00367672" w14:paraId="31FE77BB" w14:textId="77777777" w:rsidTr="00362E5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F65B490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79187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0BCCE2F0" w14:textId="77777777" w:rsidR="002A1061" w:rsidRPr="00367672" w:rsidRDefault="002A1061" w:rsidP="00362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FSD1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4E2AD6DF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76.8332367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5C820001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-0.607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246FBC9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144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8360431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2.56E-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B4BB228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014123</w:t>
            </w:r>
          </w:p>
        </w:tc>
      </w:tr>
      <w:tr w:rsidR="002A1061" w:rsidRPr="00367672" w14:paraId="7ADC219D" w14:textId="77777777" w:rsidTr="00362E5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A441A8D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4124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71BB4FFD" w14:textId="77777777" w:rsidR="002A1061" w:rsidRPr="00367672" w:rsidRDefault="002A1061" w:rsidP="00362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MAN2A1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39F882AA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2722.209833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0DB98103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50049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0970DFC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1193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E00315F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2.73E-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872E586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014524</w:t>
            </w:r>
          </w:p>
        </w:tc>
      </w:tr>
      <w:tr w:rsidR="002A1061" w:rsidRPr="00367672" w14:paraId="2AE42075" w14:textId="77777777" w:rsidTr="00362E5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A027F5D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22925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7CDD1262" w14:textId="77777777" w:rsidR="002A1061" w:rsidRPr="00367672" w:rsidRDefault="002A1061" w:rsidP="00362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PLA2R1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4817469E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289.4342541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3FFCEF8B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79693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57E80A9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19054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11AB314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2.88E-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854DE62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014864</w:t>
            </w:r>
          </w:p>
        </w:tc>
      </w:tr>
      <w:tr w:rsidR="002A1061" w:rsidRPr="00367672" w14:paraId="14496AEE" w14:textId="77777777" w:rsidTr="00362E5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CBDED97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.01E+08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6D507F76" w14:textId="77777777" w:rsidR="002A1061" w:rsidRPr="00367672" w:rsidRDefault="002A1061" w:rsidP="00362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DNM3OS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4436C841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35.1473547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04AD3F28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.17774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55C9755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28333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C265B64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3.23E-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68CD80D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015651</w:t>
            </w:r>
          </w:p>
        </w:tc>
      </w:tr>
      <w:tr w:rsidR="002A1061" w:rsidRPr="00367672" w14:paraId="4CE96837" w14:textId="77777777" w:rsidTr="00362E5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F97D7D8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84910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5F4059D3" w14:textId="77777777" w:rsidR="002A1061" w:rsidRPr="00367672" w:rsidRDefault="002A1061" w:rsidP="00362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TMEM87B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42C2E41F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790.3001554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49B64563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3734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090D5C8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08984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F664C4B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3.23E-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289D628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015651</w:t>
            </w:r>
          </w:p>
        </w:tc>
      </w:tr>
      <w:tr w:rsidR="002A1061" w:rsidRPr="00367672" w14:paraId="0C508AB6" w14:textId="77777777" w:rsidTr="00362E5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14FDBD9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5139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5FB1F3D0" w14:textId="77777777" w:rsidR="002A1061" w:rsidRPr="00367672" w:rsidRDefault="002A1061" w:rsidP="00362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PDE3A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48E3668D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650.0727524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56E20FF4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80888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98AF096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19539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23C8861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3.48E-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748BB92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016329</w:t>
            </w:r>
          </w:p>
        </w:tc>
      </w:tr>
      <w:tr w:rsidR="002A1061" w:rsidRPr="00367672" w14:paraId="4BA2EBE1" w14:textId="77777777" w:rsidTr="00362E5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8E62437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378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0007F906" w14:textId="77777777" w:rsidR="002A1061" w:rsidRPr="00367672" w:rsidRDefault="002A1061" w:rsidP="00362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CR1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4CE900A5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428.468695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21CA8CE4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.72166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28BCADC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4170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7F2576C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3.65E-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710D408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016655</w:t>
            </w:r>
          </w:p>
        </w:tc>
      </w:tr>
      <w:tr w:rsidR="002A1061" w:rsidRPr="00367672" w14:paraId="3696D004" w14:textId="77777777" w:rsidTr="00362E5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44000B0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84935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666733A1" w14:textId="77777777" w:rsidR="002A1061" w:rsidRPr="00367672" w:rsidRDefault="002A1061" w:rsidP="00362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MEDAG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2034A392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87.4729426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1E73EA17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.7365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FE823DC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42223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7B48EE7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3.91E-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4DB27E9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016886</w:t>
            </w:r>
          </w:p>
        </w:tc>
      </w:tr>
      <w:tr w:rsidR="002A1061" w:rsidRPr="00367672" w14:paraId="6ABAFE51" w14:textId="77777777" w:rsidTr="00362E5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2B6F009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601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4F236727" w14:textId="77777777" w:rsidR="002A1061" w:rsidRPr="00367672" w:rsidRDefault="002A1061" w:rsidP="00362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DAB2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1C3933DD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367.228764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59875FF4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8949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978F619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21755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085EA7B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3.89E-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C8162DF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016886</w:t>
            </w:r>
          </w:p>
        </w:tc>
      </w:tr>
      <w:tr w:rsidR="002A1061" w:rsidRPr="00367672" w14:paraId="11CBF59F" w14:textId="77777777" w:rsidTr="00362E5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2BB6C8D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3672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0B40321F" w14:textId="77777777" w:rsidR="002A1061" w:rsidRPr="00367672" w:rsidRDefault="002A1061" w:rsidP="00362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ITGA1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38CF7B05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3155.083673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0AAF4BA8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89276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1F62189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21845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A712C68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4.38E-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2C16EFF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01705</w:t>
            </w:r>
          </w:p>
        </w:tc>
      </w:tr>
      <w:tr w:rsidR="002A1061" w:rsidRPr="00367672" w14:paraId="6195CEA3" w14:textId="77777777" w:rsidTr="00362E5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89A8517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55075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3AF0A344" w14:textId="77777777" w:rsidR="002A1061" w:rsidRPr="00367672" w:rsidRDefault="002A1061" w:rsidP="00362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UACA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3CB42E5C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2801.043162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67636446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87925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B0ABE00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2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627E769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4.32E-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3E55FB8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01705</w:t>
            </w:r>
          </w:p>
        </w:tc>
      </w:tr>
      <w:tr w:rsidR="002A1061" w:rsidRPr="00367672" w14:paraId="665433F4" w14:textId="77777777" w:rsidTr="00362E5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B253747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4253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6DC6867E" w14:textId="77777777" w:rsidR="002A1061" w:rsidRPr="00367672" w:rsidRDefault="002A1061" w:rsidP="00362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MIA2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74227898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751.9145183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697963EA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19034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0FAFC38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04642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7AAE5FB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4.13E-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245AEEB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01705</w:t>
            </w:r>
          </w:p>
        </w:tc>
      </w:tr>
      <w:tr w:rsidR="002A1061" w:rsidRPr="00367672" w14:paraId="29EDB51B" w14:textId="77777777" w:rsidTr="00362E5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759F587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28312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612D065F" w14:textId="77777777" w:rsidR="002A1061" w:rsidRPr="00367672" w:rsidRDefault="002A1061" w:rsidP="00362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H2BU1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175A4B8C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56.06297646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7E10F5F3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-0.9454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BB85F0A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23118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B22F4E7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4.32E-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719F58C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01705</w:t>
            </w:r>
          </w:p>
        </w:tc>
      </w:tr>
      <w:tr w:rsidR="002A1061" w:rsidRPr="00367672" w14:paraId="0B4DB7F2" w14:textId="77777777" w:rsidTr="00362E5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F499DF5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0184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663D8EFA" w14:textId="77777777" w:rsidR="002A1061" w:rsidRPr="00367672" w:rsidRDefault="002A1061" w:rsidP="00362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LHFPL2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62A2F7E4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2846.391379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210CD553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6681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4608F6C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163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76AD38A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4.58E-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8421C8B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017402</w:t>
            </w:r>
          </w:p>
        </w:tc>
      </w:tr>
      <w:tr w:rsidR="002A1061" w:rsidRPr="00367672" w14:paraId="5D955F0C" w14:textId="77777777" w:rsidTr="00362E5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F968246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57026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0C109C96" w14:textId="77777777" w:rsidR="002A1061" w:rsidRPr="00367672" w:rsidRDefault="002A1061" w:rsidP="00362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PDXP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7453E235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301.3936541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511A028A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-0.660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DE04890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1622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04CB3BF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4.71E-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99894E8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017496</w:t>
            </w:r>
          </w:p>
        </w:tc>
      </w:tr>
      <w:tr w:rsidR="002A1061" w:rsidRPr="00367672" w14:paraId="4AADD436" w14:textId="77777777" w:rsidTr="00362E5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66C363C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600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406984B2" w14:textId="77777777" w:rsidR="002A1061" w:rsidRPr="00367672" w:rsidRDefault="002A1061" w:rsidP="00362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DAB1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2B1485E5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56.07243773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4D6164E1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-0.7457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C67D88B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1836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6EB06F1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4.87E-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176191B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017697</w:t>
            </w:r>
          </w:p>
        </w:tc>
      </w:tr>
      <w:tr w:rsidR="002A1061" w:rsidRPr="00367672" w14:paraId="231798F2" w14:textId="77777777" w:rsidTr="00362E5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9B2E653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4060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2F3AB54D" w14:textId="77777777" w:rsidR="002A1061" w:rsidRPr="00367672" w:rsidRDefault="002A1061" w:rsidP="00362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LUM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7A4A18D2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454.232745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07A725EE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.58569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266D5D5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39408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E2612F6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5.73E-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5B24542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0182</w:t>
            </w:r>
          </w:p>
        </w:tc>
      </w:tr>
      <w:tr w:rsidR="002A1061" w:rsidRPr="00367672" w14:paraId="5F43C53A" w14:textId="77777777" w:rsidTr="00362E5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B533695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728264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2261D496" w14:textId="77777777" w:rsidR="002A1061" w:rsidRPr="00367672" w:rsidRDefault="002A1061" w:rsidP="00362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CARMN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1E254BE5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714.9461116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17DD5C06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.13823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21FFEC4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28437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07D5B9A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6.27E-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42FF7D7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0182</w:t>
            </w:r>
          </w:p>
        </w:tc>
      </w:tr>
      <w:tr w:rsidR="002A1061" w:rsidRPr="00367672" w14:paraId="54001AAF" w14:textId="77777777" w:rsidTr="00362E5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5F21EE8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282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74988624" w14:textId="77777777" w:rsidR="002A1061" w:rsidRPr="00367672" w:rsidRDefault="002A1061" w:rsidP="00362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COL4A1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1A5F0772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25705.42138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4AAD5756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92703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6FC5D8C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22968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A9DC5DC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5.44E-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1BC6875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0182</w:t>
            </w:r>
          </w:p>
        </w:tc>
      </w:tr>
      <w:tr w:rsidR="002A1061" w:rsidRPr="00367672" w14:paraId="6938AA6D" w14:textId="77777777" w:rsidTr="00362E5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30C7EAC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396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316450D2" w14:textId="77777777" w:rsidR="002A1061" w:rsidRPr="00367672" w:rsidRDefault="002A1061" w:rsidP="00362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CRIP1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707D54F0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39.1756583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1330746D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8820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4EF292D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21974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60B8A4D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5.97E-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3C5757B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0182</w:t>
            </w:r>
          </w:p>
        </w:tc>
      </w:tr>
      <w:tr w:rsidR="002A1061" w:rsidRPr="00367672" w14:paraId="4FC80B99" w14:textId="77777777" w:rsidTr="00362E5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DEF0106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3676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15070C76" w14:textId="77777777" w:rsidR="002A1061" w:rsidRPr="00367672" w:rsidRDefault="002A1061" w:rsidP="00362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ITGA4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4A75D712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081.835497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25C89CF7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5989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C3A77E4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14927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A16163C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6.02E-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C5FBC50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0182</w:t>
            </w:r>
          </w:p>
        </w:tc>
      </w:tr>
      <w:tr w:rsidR="002A1061" w:rsidRPr="00367672" w14:paraId="7ACF7493" w14:textId="77777777" w:rsidTr="00362E5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871D1CF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29803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518ADB3F" w14:textId="77777777" w:rsidR="002A1061" w:rsidRPr="00367672" w:rsidRDefault="002A1061" w:rsidP="00362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REPIN1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5709F30D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985.3827012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33BE1A88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-0.2825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F0CA0F6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07025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287B0C5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5.79E-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A954045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0182</w:t>
            </w:r>
          </w:p>
        </w:tc>
      </w:tr>
      <w:tr w:rsidR="002A1061" w:rsidRPr="00367672" w14:paraId="2F4C2273" w14:textId="77777777" w:rsidTr="00362E5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3B81F9F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728875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49A1BFBF" w14:textId="77777777" w:rsidR="002A1061" w:rsidRPr="00367672" w:rsidRDefault="002A1061" w:rsidP="00362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NA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5D45E9F0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71.47935093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5E2C7713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-0.5496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AE0FA67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1359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3F32DD7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5.25E-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33264A7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0182</w:t>
            </w:r>
          </w:p>
        </w:tc>
      </w:tr>
      <w:tr w:rsidR="002A1061" w:rsidRPr="00367672" w14:paraId="090324E9" w14:textId="77777777" w:rsidTr="00362E5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6D27012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468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2222114C" w14:textId="77777777" w:rsidR="002A1061" w:rsidRPr="00367672" w:rsidRDefault="002A1061" w:rsidP="00362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SLC25A10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0FFE5147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69.37581705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2A80BAE8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-0.700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78F0CE8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17479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5EEE3B8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6.20E-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8A2CF9B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0182</w:t>
            </w:r>
          </w:p>
        </w:tc>
      </w:tr>
      <w:tr w:rsidR="002A1061" w:rsidRPr="00367672" w14:paraId="37AA40E3" w14:textId="77777777" w:rsidTr="00362E5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8ABA994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152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4C956FAD" w14:textId="77777777" w:rsidR="002A1061" w:rsidRPr="00367672" w:rsidRDefault="002A1061" w:rsidP="00362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CKB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1BEA22AE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2415.056651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00413718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-0.889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0EB4AF0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22057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DA6D45F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5.55E-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42E1A0D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0182</w:t>
            </w:r>
          </w:p>
        </w:tc>
      </w:tr>
      <w:tr w:rsidR="002A1061" w:rsidRPr="00367672" w14:paraId="267BDA9D" w14:textId="77777777" w:rsidTr="00362E5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98807FA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494470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12A6CE8D" w14:textId="77777777" w:rsidR="002A1061" w:rsidRPr="00367672" w:rsidRDefault="002A1061" w:rsidP="00362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RNF165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244EAAB3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93.396958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78F766B2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-0.9409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62BBA6B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23292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69B692D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5.36E-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31E8FB4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0182</w:t>
            </w:r>
          </w:p>
        </w:tc>
      </w:tr>
      <w:tr w:rsidR="002A1061" w:rsidRPr="00367672" w14:paraId="4BC76330" w14:textId="77777777" w:rsidTr="00362E5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87E73ED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1075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26324276" w14:textId="77777777" w:rsidR="002A1061" w:rsidRPr="00367672" w:rsidRDefault="002A1061" w:rsidP="00362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STMN2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712C69FA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428.509595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4FEA961A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-1.5426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58D4E11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38522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8F8CE39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6.21E-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C0C37DA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0182</w:t>
            </w:r>
          </w:p>
        </w:tc>
      </w:tr>
      <w:tr w:rsidR="002A1061" w:rsidRPr="00367672" w14:paraId="67990128" w14:textId="77777777" w:rsidTr="00362E5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B34FCBC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9568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7AD07908" w14:textId="77777777" w:rsidR="002A1061" w:rsidRPr="00367672" w:rsidRDefault="002A1061" w:rsidP="00362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GABBR2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2AC025B6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317.4056257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2873900F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-1.4233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46A5A3A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35686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F14478D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6.65E-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809B607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018965</w:t>
            </w:r>
          </w:p>
        </w:tc>
      </w:tr>
      <w:tr w:rsidR="002A1061" w:rsidRPr="00367672" w14:paraId="0E3D2291" w14:textId="77777777" w:rsidTr="00362E5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3CE5AD5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4327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4E7F8E85" w14:textId="77777777" w:rsidR="002A1061" w:rsidRPr="00367672" w:rsidRDefault="002A1061" w:rsidP="00362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MMP19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0E8B68F3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498.6702733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1545E395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.6404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5389289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41613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65A6F94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8.08E-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6776A7D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020003</w:t>
            </w:r>
          </w:p>
        </w:tc>
      </w:tr>
      <w:tr w:rsidR="002A1061" w:rsidRPr="00367672" w14:paraId="28B88F8E" w14:textId="77777777" w:rsidTr="00362E5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A63D064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9509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423E839D" w14:textId="77777777" w:rsidR="002A1061" w:rsidRPr="00367672" w:rsidRDefault="002A1061" w:rsidP="00362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ADAMTS2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734BFE77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357.1242342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456E12AB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.5354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ACEF247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38954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031648F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8.09E-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1EBA8D3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020003</w:t>
            </w:r>
          </w:p>
        </w:tc>
      </w:tr>
      <w:tr w:rsidR="002A1061" w:rsidRPr="00367672" w14:paraId="4BDD2866" w14:textId="77777777" w:rsidTr="00362E5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B67F973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948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6ED999D3" w14:textId="77777777" w:rsidR="002A1061" w:rsidRPr="00367672" w:rsidRDefault="002A1061" w:rsidP="00362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CD36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2CEF26D2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401.8675628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6DB100CE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.2138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A78D9B8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30649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9453D7D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7.49E-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054AF7E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020003</w:t>
            </w:r>
          </w:p>
        </w:tc>
      </w:tr>
      <w:tr w:rsidR="002A1061" w:rsidRPr="00367672" w14:paraId="334DAAB9" w14:textId="77777777" w:rsidTr="00362E5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E63B0A9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9358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517D494A" w14:textId="77777777" w:rsidR="002A1061" w:rsidRPr="00367672" w:rsidRDefault="002A1061" w:rsidP="00362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ITGBL1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4E718C80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219.7353646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7527E490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.0847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6784EE4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27464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0774DEE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7.83E-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BF579C8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020003</w:t>
            </w:r>
          </w:p>
        </w:tc>
      </w:tr>
      <w:tr w:rsidR="002A1061" w:rsidRPr="00367672" w14:paraId="5FA384B5" w14:textId="77777777" w:rsidTr="00362E5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59B5678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219623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73511C92" w14:textId="77777777" w:rsidR="002A1061" w:rsidRPr="00367672" w:rsidRDefault="002A1061" w:rsidP="00362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TMEM26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09C20B39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50.0464163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743538AF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8157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8CC8D82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2060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A5D787D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7.51E-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EE41919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020003</w:t>
            </w:r>
          </w:p>
        </w:tc>
      </w:tr>
      <w:tr w:rsidR="002A1061" w:rsidRPr="00367672" w14:paraId="62309130" w14:textId="77777777" w:rsidTr="00362E5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F270F8A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81792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388BD74F" w14:textId="77777777" w:rsidR="002A1061" w:rsidRPr="00367672" w:rsidRDefault="002A1061" w:rsidP="00362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ADAMTS12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67CFB1B0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312.2400418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25E08B6D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80156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25189F3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2029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D25EF56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7.81E-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35BC20F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020003</w:t>
            </w:r>
          </w:p>
        </w:tc>
      </w:tr>
      <w:tr w:rsidR="002A1061" w:rsidRPr="00367672" w14:paraId="73D4F687" w14:textId="77777777" w:rsidTr="00362E5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C3ED32C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285203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11383F0A" w14:textId="77777777" w:rsidR="002A1061" w:rsidRPr="00367672" w:rsidRDefault="002A1061" w:rsidP="00362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EOGT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35D72672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659.0670372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19EAA5A7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48404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9E1C106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123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4B6D65A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8.37E-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54A0600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020003</w:t>
            </w:r>
          </w:p>
        </w:tc>
      </w:tr>
      <w:tr w:rsidR="002A1061" w:rsidRPr="00367672" w14:paraId="47A27FA5" w14:textId="77777777" w:rsidTr="00362E5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C0292A7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359845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19C0E304" w14:textId="77777777" w:rsidR="002A1061" w:rsidRPr="00367672" w:rsidRDefault="002A1061" w:rsidP="00362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RFLNB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17D1DBD5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399.7972356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68EB49E0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46728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57E0BDD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1188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F99EFEE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8.39E-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F9664B5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020003</w:t>
            </w:r>
          </w:p>
        </w:tc>
      </w:tr>
      <w:tr w:rsidR="002A1061" w:rsidRPr="00367672" w14:paraId="1A2B88EF" w14:textId="77777777" w:rsidTr="00362E5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007BB93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7067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03B3E00E" w14:textId="77777777" w:rsidR="002A1061" w:rsidRPr="00367672" w:rsidRDefault="002A1061" w:rsidP="00362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THRA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26A730E9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744.471032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770C1A7B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-0.5739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660D799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14513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C3BC63F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7.67E-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C314B88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020003</w:t>
            </w:r>
          </w:p>
        </w:tc>
      </w:tr>
      <w:tr w:rsidR="002A1061" w:rsidRPr="00367672" w14:paraId="5A8EBE6B" w14:textId="77777777" w:rsidTr="00362E5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330FB37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283248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59221DE8" w14:textId="77777777" w:rsidR="002A1061" w:rsidRPr="00367672" w:rsidRDefault="002A1061" w:rsidP="00362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RCOR2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0CE23E94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93.5926837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5E875974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-1.085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97F9EFF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27576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00346AD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8.32E-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8BB0A81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020003</w:t>
            </w:r>
          </w:p>
        </w:tc>
      </w:tr>
      <w:tr w:rsidR="002A1061" w:rsidRPr="00367672" w14:paraId="163B9E93" w14:textId="77777777" w:rsidTr="00362E5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12C0872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375704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014CB910" w14:textId="77777777" w:rsidR="002A1061" w:rsidRPr="00367672" w:rsidRDefault="002A1061" w:rsidP="00362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ENHO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77643E66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68.7048087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5BBAD9F9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-1.4183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A4901B2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3601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DD2D424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8.20E-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C21580C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020003</w:t>
            </w:r>
          </w:p>
        </w:tc>
      </w:tr>
      <w:tr w:rsidR="002A1061" w:rsidRPr="00367672" w14:paraId="64309F01" w14:textId="77777777" w:rsidTr="00362E5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83F3B8E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23317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7CDC7B5E" w14:textId="77777777" w:rsidR="002A1061" w:rsidRPr="00367672" w:rsidRDefault="002A1061" w:rsidP="00362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DNAJC13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3175BB9C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3629.359927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0CAB3042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18126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E670CA0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04627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25C15E3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8.96E-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1C09568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020776</w:t>
            </w:r>
          </w:p>
        </w:tc>
      </w:tr>
      <w:tr w:rsidR="002A1061" w:rsidRPr="00367672" w14:paraId="388F399B" w14:textId="77777777" w:rsidTr="00362E5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850DC9B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90268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112BE7B9" w14:textId="77777777" w:rsidR="002A1061" w:rsidRPr="00367672" w:rsidRDefault="002A1061" w:rsidP="00362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OTULIN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5C656DA3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024.722629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3A2BE05B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16436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04ACA3E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04196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03D756F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8.97E-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0CECCB0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020776</w:t>
            </w:r>
          </w:p>
        </w:tc>
      </w:tr>
      <w:tr w:rsidR="002A1061" w:rsidRPr="00367672" w14:paraId="150AA68D" w14:textId="77777777" w:rsidTr="00362E5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9A1B597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7855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7BC04A3A" w14:textId="77777777" w:rsidR="002A1061" w:rsidRPr="00367672" w:rsidRDefault="002A1061" w:rsidP="00362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FZD5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1AEC9440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453.0463433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0100146D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51057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B1C3D69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13052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56CDE9C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9.17E-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CA4B042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020922</w:t>
            </w:r>
          </w:p>
        </w:tc>
      </w:tr>
      <w:tr w:rsidR="002A1061" w:rsidRPr="00367672" w14:paraId="2DE05A7A" w14:textId="77777777" w:rsidTr="00362E5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4A42924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40738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38CB3394" w14:textId="77777777" w:rsidR="002A1061" w:rsidRPr="00367672" w:rsidRDefault="002A1061" w:rsidP="00362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TMEM37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66868503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15.1899765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51A9B289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9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6330191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2358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DD002AD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9.60E-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0036902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021364</w:t>
            </w:r>
          </w:p>
        </w:tc>
      </w:tr>
      <w:tr w:rsidR="002A1061" w:rsidRPr="00367672" w14:paraId="4C7C5B63" w14:textId="77777777" w:rsidTr="00362E5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2FBD19D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496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61A53EF6" w14:textId="77777777" w:rsidR="002A1061" w:rsidRPr="00367672" w:rsidRDefault="002A1061" w:rsidP="00362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CTNNA2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1B6D55C9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2181.699365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4C80C182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-0.486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28C68A1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1247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F969824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9.63E-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F578B00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021364</w:t>
            </w:r>
          </w:p>
        </w:tc>
      </w:tr>
      <w:tr w:rsidR="002A1061" w:rsidRPr="00367672" w14:paraId="1B4990C5" w14:textId="77777777" w:rsidTr="00362E5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9CABD61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803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51D018F7" w14:textId="77777777" w:rsidR="002A1061" w:rsidRPr="00367672" w:rsidRDefault="002A1061" w:rsidP="00362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DPP4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375A96B2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393.6808038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2953F1C6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.4678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46EFADF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3775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09AEA7F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0001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222C76D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022</w:t>
            </w:r>
          </w:p>
        </w:tc>
      </w:tr>
      <w:tr w:rsidR="002A1061" w:rsidRPr="00367672" w14:paraId="76A4D516" w14:textId="77777777" w:rsidTr="00362E5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0439148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51310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6B296E71" w14:textId="77777777" w:rsidR="002A1061" w:rsidRPr="00367672" w:rsidRDefault="002A1061" w:rsidP="00362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SLC22A17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2F7EC57C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001.60094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2D6AF732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-0.5544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B9A0823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14267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F3711C9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0001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EB23B96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022</w:t>
            </w:r>
          </w:p>
        </w:tc>
      </w:tr>
      <w:tr w:rsidR="002A1061" w:rsidRPr="00367672" w14:paraId="4D1BD31F" w14:textId="77777777" w:rsidTr="00362E5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C8FA6E7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57524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1E02B3C7" w14:textId="77777777" w:rsidR="002A1061" w:rsidRPr="00367672" w:rsidRDefault="002A1061" w:rsidP="00362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CASKIN1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68B7942F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89.75823766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65BCC66F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-0.9065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61577BA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2337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09EE785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0001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B24C80F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02235</w:t>
            </w:r>
          </w:p>
        </w:tc>
      </w:tr>
      <w:tr w:rsidR="002A1061" w:rsidRPr="00367672" w14:paraId="71BD14C4" w14:textId="77777777" w:rsidTr="00362E5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F7F26DA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3559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0C0243D4" w14:textId="77777777" w:rsidR="002A1061" w:rsidRPr="00367672" w:rsidRDefault="002A1061" w:rsidP="00362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IL2RA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4DF0CC32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322.7840705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29D66C23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.40774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1FF499E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3640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9B7F023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000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0846255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022532</w:t>
            </w:r>
          </w:p>
        </w:tc>
      </w:tr>
      <w:tr w:rsidR="002A1061" w:rsidRPr="00367672" w14:paraId="1DB57067" w14:textId="77777777" w:rsidTr="00362E5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DD2A4C0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295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150767BE" w14:textId="77777777" w:rsidR="002A1061" w:rsidRPr="00367672" w:rsidRDefault="002A1061" w:rsidP="00362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COL8A1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58239F97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785.7219972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69AE4D34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8297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ED4AC90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21452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FED0700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000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3325A0C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022532</w:t>
            </w:r>
          </w:p>
        </w:tc>
      </w:tr>
      <w:tr w:rsidR="002A1061" w:rsidRPr="00367672" w14:paraId="3A140C91" w14:textId="77777777" w:rsidTr="00362E5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4A5E46D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7048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7B390E99" w14:textId="77777777" w:rsidR="002A1061" w:rsidRPr="00367672" w:rsidRDefault="002A1061" w:rsidP="00362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TGFBR2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56F1FE17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865.961745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1CAD9199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55706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9B75ADF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14388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A25F102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0001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C9BA4F5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022532</w:t>
            </w:r>
          </w:p>
        </w:tc>
      </w:tr>
      <w:tr w:rsidR="002A1061" w:rsidRPr="00367672" w14:paraId="155159C6" w14:textId="77777777" w:rsidTr="00362E5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E32EE0B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303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72E2EDE4" w14:textId="77777777" w:rsidR="002A1061" w:rsidRPr="00367672" w:rsidRDefault="002A1061" w:rsidP="00362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COL12A1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06CD3220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2159.00124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0908B77E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.09028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E74034A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28319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3AEEF4C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0001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91F000A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023709</w:t>
            </w:r>
          </w:p>
        </w:tc>
      </w:tr>
      <w:tr w:rsidR="002A1061" w:rsidRPr="00367672" w14:paraId="6C40B2DB" w14:textId="77777777" w:rsidTr="00362E5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CEDC81C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2335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7922C970" w14:textId="77777777" w:rsidR="002A1061" w:rsidRPr="00367672" w:rsidRDefault="002A1061" w:rsidP="00362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FN1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4696C3D9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90865.15825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20E446E8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.02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080FB69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2650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F39CFC7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0001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7E4B6AD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023709</w:t>
            </w:r>
          </w:p>
        </w:tc>
      </w:tr>
      <w:tr w:rsidR="002A1061" w:rsidRPr="00367672" w14:paraId="46C2E7B6" w14:textId="77777777" w:rsidTr="00362E5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91A7B9D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7476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5804F9D8" w14:textId="77777777" w:rsidR="002A1061" w:rsidRPr="00367672" w:rsidRDefault="002A1061" w:rsidP="00362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WNT7A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51F1BC11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60.23711675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41C8C7E5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-0.640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EA96F5C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1665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5220E16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000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68350E4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023743</w:t>
            </w:r>
          </w:p>
        </w:tc>
      </w:tr>
      <w:tr w:rsidR="002A1061" w:rsidRPr="00367672" w14:paraId="562FC579" w14:textId="77777777" w:rsidTr="00362E5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E400364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23075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38CED7BD" w14:textId="77777777" w:rsidR="002A1061" w:rsidRPr="00367672" w:rsidRDefault="002A1061" w:rsidP="00362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SWAP70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72374147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735.632773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4CD035E8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2610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AB0DB85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068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DE28025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0001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55AC477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02412</w:t>
            </w:r>
          </w:p>
        </w:tc>
      </w:tr>
      <w:tr w:rsidR="002A1061" w:rsidRPr="00367672" w14:paraId="048D76E3" w14:textId="77777777" w:rsidTr="00362E5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1B78E4C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4320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79DABD31" w14:textId="77777777" w:rsidR="002A1061" w:rsidRPr="00367672" w:rsidRDefault="002A1061" w:rsidP="00362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MMP11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5798FADC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36.6725256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22DCB6A5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97966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857A0ED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25547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4C5546E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0001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144B982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024199</w:t>
            </w:r>
          </w:p>
        </w:tc>
      </w:tr>
      <w:tr w:rsidR="002A1061" w:rsidRPr="00367672" w14:paraId="699024DF" w14:textId="77777777" w:rsidTr="00362E5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216A0F5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6362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79299D35" w14:textId="77777777" w:rsidR="002A1061" w:rsidRPr="00367672" w:rsidRDefault="002A1061" w:rsidP="00362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CCL18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4C810206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65.8221877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0C377F1E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3.2064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8145AB2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839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FE82C5D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00013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8FAD37D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024614</w:t>
            </w:r>
          </w:p>
        </w:tc>
      </w:tr>
      <w:tr w:rsidR="002A1061" w:rsidRPr="00367672" w14:paraId="686C0FD6" w14:textId="77777777" w:rsidTr="00362E5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9E35D45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3487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027E0D3E" w14:textId="77777777" w:rsidR="002A1061" w:rsidRPr="00367672" w:rsidRDefault="002A1061" w:rsidP="00362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IGFBP4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38CEA996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330.361348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6B4CC3D2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.00589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B014872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2649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B4532AC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00014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8B5FB07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024614</w:t>
            </w:r>
          </w:p>
        </w:tc>
      </w:tr>
      <w:tr w:rsidR="002A1061" w:rsidRPr="00367672" w14:paraId="0E467A05" w14:textId="77777777" w:rsidTr="00362E5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4A86BD9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9060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1C3E14EA" w14:textId="77777777" w:rsidR="002A1061" w:rsidRPr="00367672" w:rsidRDefault="002A1061" w:rsidP="00362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PAPSS2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14B50783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534.3162319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7FEDF065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71723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62C61A7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18868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FAB3363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00014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5DF3022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024614</w:t>
            </w:r>
          </w:p>
        </w:tc>
      </w:tr>
      <w:tr w:rsidR="002A1061" w:rsidRPr="00367672" w14:paraId="6BA5FDF2" w14:textId="77777777" w:rsidTr="00362E5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0C3DA6C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4162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349F3B73" w14:textId="77777777" w:rsidR="002A1061" w:rsidRPr="00367672" w:rsidRDefault="002A1061" w:rsidP="00362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MCAM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5BB878ED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3578.341451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4F04073F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55443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896CBFC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14577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C1C630D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00014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810E820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024614</w:t>
            </w:r>
          </w:p>
        </w:tc>
      </w:tr>
      <w:tr w:rsidR="002A1061" w:rsidRPr="00367672" w14:paraId="7F1F8018" w14:textId="77777777" w:rsidTr="00362E5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A0C2373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2321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1EB8DA68" w14:textId="77777777" w:rsidR="002A1061" w:rsidRPr="00367672" w:rsidRDefault="002A1061" w:rsidP="00362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FLT1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349F8346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3181.634308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667BF6CF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52555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CB84FFF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13799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5E1B997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000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F998210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024614</w:t>
            </w:r>
          </w:p>
        </w:tc>
      </w:tr>
      <w:tr w:rsidR="002A1061" w:rsidRPr="00367672" w14:paraId="4E536620" w14:textId="77777777" w:rsidTr="00362E5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6820237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4094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749BEE97" w14:textId="77777777" w:rsidR="002A1061" w:rsidRPr="00367672" w:rsidRDefault="002A1061" w:rsidP="00362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MAF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1D1D0561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185.587343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7D640AB7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4706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1FBFC54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1231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B0BE115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00013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1C6AFCE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024614</w:t>
            </w:r>
          </w:p>
        </w:tc>
      </w:tr>
      <w:tr w:rsidR="002A1061" w:rsidRPr="00367672" w14:paraId="69EA5913" w14:textId="77777777" w:rsidTr="00362E5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081AFDD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9208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3A44B41C" w14:textId="77777777" w:rsidR="002A1061" w:rsidRPr="00367672" w:rsidRDefault="002A1061" w:rsidP="00362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LRRFIP1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78BE75B4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882.434969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3DB66AEF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33414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A312612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0878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A8E52CF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00014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10BB9F8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024614</w:t>
            </w:r>
          </w:p>
        </w:tc>
      </w:tr>
      <w:tr w:rsidR="002A1061" w:rsidRPr="00367672" w14:paraId="286CBBE5" w14:textId="77777777" w:rsidTr="00362E5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E682304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5311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5C14269F" w14:textId="77777777" w:rsidR="002A1061" w:rsidRPr="00367672" w:rsidRDefault="002A1061" w:rsidP="00362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PKD2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0C1A7742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730.840704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6E5DDC1E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26778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1D24D22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0702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BE5C9ED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00013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98041E4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024614</w:t>
            </w:r>
          </w:p>
        </w:tc>
      </w:tr>
      <w:tr w:rsidR="002A1061" w:rsidRPr="00367672" w14:paraId="6B22B9EF" w14:textId="77777777" w:rsidTr="00362E5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E710187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4597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005480DF" w14:textId="77777777" w:rsidR="002A1061" w:rsidRPr="00367672" w:rsidRDefault="002A1061" w:rsidP="00362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MVD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44E0A2FC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98.203436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78D96B52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-0.5386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7F725D8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14138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F73AF73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00013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41EC2C4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024614</w:t>
            </w:r>
          </w:p>
        </w:tc>
      </w:tr>
      <w:tr w:rsidR="002A1061" w:rsidRPr="00367672" w14:paraId="6E8F6AC9" w14:textId="77777777" w:rsidTr="00362E5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E43F2C5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4915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7FC54D99" w14:textId="77777777" w:rsidR="002A1061" w:rsidRPr="00367672" w:rsidRDefault="002A1061" w:rsidP="00362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NTRK2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4F3EE536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0188.32693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3AEC218F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-0.653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FD035BB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17195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1AA050D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00014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2908D74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024614</w:t>
            </w:r>
          </w:p>
        </w:tc>
      </w:tr>
      <w:tr w:rsidR="002A1061" w:rsidRPr="00367672" w14:paraId="35437863" w14:textId="77777777" w:rsidTr="00362E5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F00A472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26232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26B173F8" w14:textId="77777777" w:rsidR="002A1061" w:rsidRPr="00367672" w:rsidRDefault="002A1061" w:rsidP="00362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FBXO2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00BAC0AC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88.0271482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177E3637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-0.9025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FF2AA81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23764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B8409FD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00014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3801F75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024614</w:t>
            </w:r>
          </w:p>
        </w:tc>
      </w:tr>
      <w:tr w:rsidR="002A1061" w:rsidRPr="00367672" w14:paraId="535BACFA" w14:textId="77777777" w:rsidTr="00362E5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86E403C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51617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38A32892" w14:textId="77777777" w:rsidR="002A1061" w:rsidRPr="00367672" w:rsidRDefault="002A1061" w:rsidP="00362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NSG2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66583CBB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330.3962473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621ECE03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-1.4842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2D24180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3889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727A15E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00013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6667321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024614</w:t>
            </w:r>
          </w:p>
        </w:tc>
      </w:tr>
      <w:tr w:rsidR="002A1061" w:rsidRPr="00367672" w14:paraId="24492928" w14:textId="77777777" w:rsidTr="00362E5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F07D38D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4625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6A4BB52B" w14:textId="77777777" w:rsidR="002A1061" w:rsidRPr="00367672" w:rsidRDefault="002A1061" w:rsidP="00362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MYH7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757210A7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16.0433084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33F5D54C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-0.766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9049D8C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2022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11CF500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000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EEFE5A2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024902</w:t>
            </w:r>
          </w:p>
        </w:tc>
      </w:tr>
      <w:tr w:rsidR="002A1061" w:rsidRPr="00367672" w14:paraId="7CE47C84" w14:textId="77777777" w:rsidTr="00362E5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5BCAAF1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278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51F696FF" w14:textId="77777777" w:rsidR="002A1061" w:rsidRPr="00367672" w:rsidRDefault="002A1061" w:rsidP="00362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COL1A2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7C0B9E5B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0955.85651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64C71493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.33803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46D2DA2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35416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B7C7EB6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00015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215E44E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025246</w:t>
            </w:r>
          </w:p>
        </w:tc>
      </w:tr>
      <w:tr w:rsidR="002A1061" w:rsidRPr="00367672" w14:paraId="5FD14326" w14:textId="77777777" w:rsidTr="00362E5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489E1A4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54829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18A23D01" w14:textId="77777777" w:rsidR="002A1061" w:rsidRPr="00367672" w:rsidRDefault="002A1061" w:rsidP="00362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ASPN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230AFC79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244.8656243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77846EC4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.232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E9A59FA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32576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27AA090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00015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56E9EDC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025246</w:t>
            </w:r>
          </w:p>
        </w:tc>
      </w:tr>
      <w:tr w:rsidR="002A1061" w:rsidRPr="00367672" w14:paraId="7705124F" w14:textId="77777777" w:rsidTr="00362E5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A09F1DA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57125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6A902B5C" w14:textId="77777777" w:rsidR="002A1061" w:rsidRPr="00367672" w:rsidRDefault="002A1061" w:rsidP="00362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PLXDC1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37DC494E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016.990503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18F509DC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82446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B87EC35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21826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87D51F7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00015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ABE7114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025246</w:t>
            </w:r>
          </w:p>
        </w:tc>
      </w:tr>
      <w:tr w:rsidR="002A1061" w:rsidRPr="00367672" w14:paraId="1E339D68" w14:textId="77777777" w:rsidTr="00362E5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89C5F41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54141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41FF1283" w14:textId="77777777" w:rsidR="002A1061" w:rsidRPr="00367672" w:rsidRDefault="002A1061" w:rsidP="00362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MBOAT1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7175F385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32.9346344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550C1D8A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8080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CD62A72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214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F274628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00016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0BB5834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025246</w:t>
            </w:r>
          </w:p>
        </w:tc>
      </w:tr>
      <w:tr w:rsidR="002A1061" w:rsidRPr="00367672" w14:paraId="76053235" w14:textId="77777777" w:rsidTr="00362E5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D2A6271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30061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1E0F63B7" w14:textId="77777777" w:rsidR="002A1061" w:rsidRPr="00367672" w:rsidRDefault="002A1061" w:rsidP="00362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SLC40A1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4F713514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744.7296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450E12B0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434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7EFBC49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1150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31707E6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000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596D20E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025246</w:t>
            </w:r>
          </w:p>
        </w:tc>
      </w:tr>
      <w:tr w:rsidR="002A1061" w:rsidRPr="00367672" w14:paraId="5353708A" w14:textId="77777777" w:rsidTr="00362E5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0641443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38311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5A6A35AA" w14:textId="77777777" w:rsidR="002A1061" w:rsidRPr="00367672" w:rsidRDefault="002A1061" w:rsidP="00362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DIPK1B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3799A71B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300.7735757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1CAC8350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-0.467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1365900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1237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D010CAC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00015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C4FFABF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025246</w:t>
            </w:r>
          </w:p>
        </w:tc>
      </w:tr>
      <w:tr w:rsidR="002A1061" w:rsidRPr="00367672" w14:paraId="79D6B837" w14:textId="77777777" w:rsidTr="00362E5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311416A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6781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08074CD6" w14:textId="77777777" w:rsidR="002A1061" w:rsidRPr="00367672" w:rsidRDefault="002A1061" w:rsidP="00362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STC1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1B1B729B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751.7672591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07085504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.19728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5B23079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31793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FFA90BB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00016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A8F6306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025498</w:t>
            </w:r>
          </w:p>
        </w:tc>
      </w:tr>
      <w:tr w:rsidR="002A1061" w:rsidRPr="00367672" w14:paraId="7034F3A4" w14:textId="77777777" w:rsidTr="00362E5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D660A6B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54796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0EAA8F34" w14:textId="77777777" w:rsidR="002A1061" w:rsidRPr="00367672" w:rsidRDefault="002A1061" w:rsidP="00362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BNC2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404479AF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387.8907464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1DFD0678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78738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EEDDF8C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20899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6A5A8F1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00016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C4F1066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025498</w:t>
            </w:r>
          </w:p>
        </w:tc>
      </w:tr>
      <w:tr w:rsidR="002A1061" w:rsidRPr="00367672" w14:paraId="4FD308A0" w14:textId="77777777" w:rsidTr="00362E5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A73CB92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4026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07557696" w14:textId="77777777" w:rsidR="002A1061" w:rsidRPr="00367672" w:rsidRDefault="002A1061" w:rsidP="00362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LPP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74B30419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7269.585995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12B12859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4999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1659C26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13295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2243207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000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19FF050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025568</w:t>
            </w:r>
          </w:p>
        </w:tc>
      </w:tr>
      <w:tr w:rsidR="002A1061" w:rsidRPr="00367672" w14:paraId="3F3CA90D" w14:textId="77777777" w:rsidTr="00362E5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DFEBA9D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6538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604A06BB" w14:textId="77777777" w:rsidR="002A1061" w:rsidRPr="00367672" w:rsidRDefault="002A1061" w:rsidP="00362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SLC6A11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12F10AC7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255.5257214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44373BC6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-1.0074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5FCFFB6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26782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5EAA85C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00016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6499096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025568</w:t>
            </w:r>
          </w:p>
        </w:tc>
      </w:tr>
      <w:tr w:rsidR="002A1061" w:rsidRPr="00367672" w14:paraId="3785CD09" w14:textId="77777777" w:rsidTr="00362E5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52E3A68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8338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298363BA" w14:textId="77777777" w:rsidR="002A1061" w:rsidRPr="00367672" w:rsidRDefault="002A1061" w:rsidP="00362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H2AC20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30959609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610.1125553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75A9AB56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-0.5848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91EFACE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15573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4886E5B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00017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0FE5169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025828</w:t>
            </w:r>
          </w:p>
        </w:tc>
      </w:tr>
      <w:tr w:rsidR="002A1061" w:rsidRPr="00367672" w14:paraId="0393CE1C" w14:textId="77777777" w:rsidTr="00362E5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317AC56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2444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5E3B2AEB" w14:textId="77777777" w:rsidR="002A1061" w:rsidRPr="00367672" w:rsidRDefault="002A1061" w:rsidP="00362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FRK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1EEA64BF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45.02494024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2127B207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80713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AE58AB1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21558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3065B1B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00018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5E1D421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02634</w:t>
            </w:r>
          </w:p>
        </w:tc>
      </w:tr>
      <w:tr w:rsidR="002A1061" w:rsidRPr="00367672" w14:paraId="21B6B37B" w14:textId="77777777" w:rsidTr="00362E5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856ACA9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2200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102ABAD8" w14:textId="77777777" w:rsidR="002A1061" w:rsidRPr="00367672" w:rsidRDefault="002A1061" w:rsidP="00362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FBN1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524EB614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3836.740463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30ABED4A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6893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EBB096C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1840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8655065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000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1CA1C90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02634</w:t>
            </w:r>
          </w:p>
        </w:tc>
      </w:tr>
      <w:tr w:rsidR="002A1061" w:rsidRPr="00367672" w14:paraId="7E3020E4" w14:textId="77777777" w:rsidTr="00362E5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9103020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0924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7D132F89" w14:textId="77777777" w:rsidR="002A1061" w:rsidRPr="00367672" w:rsidRDefault="002A1061" w:rsidP="00362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SMPDL3A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64139AF8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308.1054271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5F2D1434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67043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F6CEF3F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17916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123345A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00018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E9C532F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02634</w:t>
            </w:r>
          </w:p>
        </w:tc>
      </w:tr>
      <w:tr w:rsidR="002A1061" w:rsidRPr="00367672" w14:paraId="47AB25CC" w14:textId="77777777" w:rsidTr="00362E5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76ABD8C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9697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74F65AEE" w14:textId="77777777" w:rsidR="002A1061" w:rsidRPr="00367672" w:rsidRDefault="002A1061" w:rsidP="00362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TRAM2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2A0B49B5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777.0399409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0E17784D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63439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56EE9C1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16956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B0A6B66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00018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9C72389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02634</w:t>
            </w:r>
          </w:p>
        </w:tc>
      </w:tr>
      <w:tr w:rsidR="002A1061" w:rsidRPr="00367672" w14:paraId="0F85BAD3" w14:textId="77777777" w:rsidTr="00362E5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BD5D396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8654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2522D81E" w14:textId="77777777" w:rsidR="002A1061" w:rsidRPr="00367672" w:rsidRDefault="002A1061" w:rsidP="00362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PDE5A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44C9BA55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931.6264987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09FE3B01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64495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92A4CF5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17287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6D74AAA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00019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C5838BE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02706</w:t>
            </w:r>
          </w:p>
        </w:tc>
      </w:tr>
      <w:tr w:rsidR="002A1061" w:rsidRPr="00367672" w14:paraId="6865E459" w14:textId="77777777" w:rsidTr="00362E5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85CF66A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51560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4165F81B" w14:textId="77777777" w:rsidR="002A1061" w:rsidRPr="00367672" w:rsidRDefault="002A1061" w:rsidP="00362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RAB6B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7FEBF51A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252.662182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1A26E9B9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-0.5388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1E11AAC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14446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3C928BB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00019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72C4528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02706</w:t>
            </w:r>
          </w:p>
        </w:tc>
      </w:tr>
      <w:tr w:rsidR="002A1061" w:rsidRPr="00367672" w14:paraId="55C18CB7" w14:textId="77777777" w:rsidTr="00362E5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7F61BDA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55803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279734CB" w14:textId="77777777" w:rsidR="002A1061" w:rsidRPr="00367672" w:rsidRDefault="002A1061" w:rsidP="00362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ADAP2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6ED104DE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953.2199966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63B4B088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6183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5E54339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16588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750B82C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00019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EB6615A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027066</w:t>
            </w:r>
          </w:p>
        </w:tc>
      </w:tr>
      <w:tr w:rsidR="002A1061" w:rsidRPr="00367672" w14:paraId="7AABFBDE" w14:textId="77777777" w:rsidTr="00362E5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D402C35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203522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21ECE464" w14:textId="77777777" w:rsidR="002A1061" w:rsidRPr="00367672" w:rsidRDefault="002A1061" w:rsidP="00362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INTS6L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1802A2FA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432.7831097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383311B6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26836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A3B3222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07204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BFF12F9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00019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387C561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027139</w:t>
            </w:r>
          </w:p>
        </w:tc>
      </w:tr>
      <w:tr w:rsidR="002A1061" w:rsidRPr="00367672" w14:paraId="4CFB0049" w14:textId="77777777" w:rsidTr="00362E5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2EA677D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5551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6590F95B" w14:textId="77777777" w:rsidR="002A1061" w:rsidRPr="00367672" w:rsidRDefault="002A1061" w:rsidP="00362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PRF1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05BAF4D3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94.6917989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704EF12E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.23359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F876A33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33164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901DD00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00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78824DD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027242</w:t>
            </w:r>
          </w:p>
        </w:tc>
      </w:tr>
      <w:tr w:rsidR="002A1061" w:rsidRPr="00367672" w14:paraId="29854A97" w14:textId="77777777" w:rsidTr="00362E5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446CDBB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4643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3B4F5746" w14:textId="77777777" w:rsidR="002A1061" w:rsidRPr="00367672" w:rsidRDefault="002A1061" w:rsidP="00362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MYO1E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6DD3F830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517.086364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77E52885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58088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D50637D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15616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0057EEB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00019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DE29BF0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027242</w:t>
            </w:r>
          </w:p>
        </w:tc>
      </w:tr>
      <w:tr w:rsidR="002A1061" w:rsidRPr="00367672" w14:paraId="3D1801F3" w14:textId="77777777" w:rsidTr="00362E5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98B429E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3912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6E879757" w14:textId="77777777" w:rsidR="002A1061" w:rsidRPr="00367672" w:rsidRDefault="002A1061" w:rsidP="00362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LAMB1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62C5CCD4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6558.519009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594FD454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95206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6918942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25639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84B94A5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0002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6927ED2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027469</w:t>
            </w:r>
          </w:p>
        </w:tc>
      </w:tr>
      <w:tr w:rsidR="002A1061" w:rsidRPr="00367672" w14:paraId="68E96539" w14:textId="77777777" w:rsidTr="00362E5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D0FA1F0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27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3BC46C26" w14:textId="77777777" w:rsidR="002A1061" w:rsidRPr="00367672" w:rsidRDefault="002A1061" w:rsidP="00362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ABL2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7975C039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2714.176905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355C436B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30834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F932B53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083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BF1E59F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0002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A02CFC4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027469</w:t>
            </w:r>
          </w:p>
        </w:tc>
      </w:tr>
      <w:tr w:rsidR="002A1061" w:rsidRPr="00367672" w14:paraId="17CE4FBE" w14:textId="77777777" w:rsidTr="00362E5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CDD1F6F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1326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2A0BDC76" w14:textId="77777777" w:rsidR="002A1061" w:rsidRPr="00367672" w:rsidRDefault="002A1061" w:rsidP="00362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VSIG4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24156D5E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3914.818203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65116219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.0616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6ED46B3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2866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7BE3744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0002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75AF74F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02801</w:t>
            </w:r>
          </w:p>
        </w:tc>
      </w:tr>
      <w:tr w:rsidR="002A1061" w:rsidRPr="00367672" w14:paraId="5BF1CF38" w14:textId="77777777" w:rsidTr="00362E5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0D5EEC8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0522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0A3668CB" w14:textId="77777777" w:rsidR="002A1061" w:rsidRPr="00367672" w:rsidRDefault="002A1061" w:rsidP="00362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DEAF1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645EEA11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529.1343407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28468277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-0.289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407E579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0780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DFB2F6C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0002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856FB42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02801</w:t>
            </w:r>
          </w:p>
        </w:tc>
      </w:tr>
      <w:tr w:rsidR="002A1061" w:rsidRPr="00367672" w14:paraId="6D593976" w14:textId="77777777" w:rsidTr="00362E5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6A772AE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44402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40E76729" w14:textId="77777777" w:rsidR="002A1061" w:rsidRPr="00367672" w:rsidRDefault="002A1061" w:rsidP="00362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CPNE8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086D6398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334.4890902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67926D92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6316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7827272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17066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26D7BA5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0002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D2D4914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028114</w:t>
            </w:r>
          </w:p>
        </w:tc>
      </w:tr>
      <w:tr w:rsidR="002A1061" w:rsidRPr="00367672" w14:paraId="65375C33" w14:textId="77777777" w:rsidTr="00362E5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2FE62B9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23175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441E1A9D" w14:textId="77777777" w:rsidR="002A1061" w:rsidRPr="00367672" w:rsidRDefault="002A1061" w:rsidP="00362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LPIN1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51EFD6D8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576.370062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79120630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-0.2718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3846AF4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0738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A07F4DF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00023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E49EDDF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029701</w:t>
            </w:r>
          </w:p>
        </w:tc>
      </w:tr>
      <w:tr w:rsidR="002A1061" w:rsidRPr="00367672" w14:paraId="491CA9B6" w14:textId="77777777" w:rsidTr="00362E5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7D908B7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826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7C301571" w14:textId="77777777" w:rsidR="002A1061" w:rsidRPr="00367672" w:rsidRDefault="002A1061" w:rsidP="00362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DSCAM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5BB37C65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836.6862168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0FB821B6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-0.8929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5F1EFA0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2424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D82A2EB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000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7B0EA63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029701</w:t>
            </w:r>
          </w:p>
        </w:tc>
      </w:tr>
      <w:tr w:rsidR="002A1061" w:rsidRPr="00367672" w14:paraId="64A8F3E7" w14:textId="77777777" w:rsidTr="00362E5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BA78B79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21457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159E916D" w14:textId="77777777" w:rsidR="002A1061" w:rsidRPr="00367672" w:rsidRDefault="002A1061" w:rsidP="00362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IKBIP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7F3DCECC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710.8423048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01335DE7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45627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AA608B6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12416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EA904E3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00023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52D447A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03044</w:t>
            </w:r>
          </w:p>
        </w:tc>
      </w:tr>
      <w:tr w:rsidR="002A1061" w:rsidRPr="00367672" w14:paraId="643D6A05" w14:textId="77777777" w:rsidTr="00362E5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0A1E139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5300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1D4A2EA9" w14:textId="77777777" w:rsidR="002A1061" w:rsidRPr="00367672" w:rsidRDefault="002A1061" w:rsidP="00362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PIN1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41ECD2E6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505.7290614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3563A2AA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-0.289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A6416D1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07884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CCC3F91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00024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2AF903E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030466</w:t>
            </w:r>
          </w:p>
        </w:tc>
      </w:tr>
      <w:tr w:rsidR="002A1061" w:rsidRPr="00367672" w14:paraId="68236AAE" w14:textId="77777777" w:rsidTr="00362E5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319374E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23580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196B7DFC" w14:textId="77777777" w:rsidR="002A1061" w:rsidRPr="00367672" w:rsidRDefault="002A1061" w:rsidP="00362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CDC42EP4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4BCCED6F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2054.20444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0FBDA0B5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-0.51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8CAEA03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13975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B806004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00024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6F034B9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030466</w:t>
            </w:r>
          </w:p>
        </w:tc>
      </w:tr>
      <w:tr w:rsidR="002A1061" w:rsidRPr="00367672" w14:paraId="7C16A653" w14:textId="77777777" w:rsidTr="00362E5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1C08E5F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844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4322A156" w14:textId="77777777" w:rsidR="002A1061" w:rsidRPr="00367672" w:rsidRDefault="002A1061" w:rsidP="00362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CASQ1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22943D61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02.851126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2C03839D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-0.6223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DDCDB8E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16954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CDF8EEF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00024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77B3113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030466</w:t>
            </w:r>
          </w:p>
        </w:tc>
      </w:tr>
      <w:tr w:rsidR="002A1061" w:rsidRPr="00367672" w14:paraId="5D0154E6" w14:textId="77777777" w:rsidTr="00362E5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BF7CB19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55964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3C3724D2" w14:textId="77777777" w:rsidR="002A1061" w:rsidRPr="00367672" w:rsidRDefault="002A1061" w:rsidP="00362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SEPTIN3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2A8C629C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919.5956037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66AFB7BD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-0.8796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E28A8EB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2399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8E548B6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00024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F236C60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030466</w:t>
            </w:r>
          </w:p>
        </w:tc>
      </w:tr>
      <w:tr w:rsidR="002A1061" w:rsidRPr="00367672" w14:paraId="4CFC0427" w14:textId="77777777" w:rsidTr="00362E5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722D3F9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677828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2E2AB7D2" w14:textId="77777777" w:rsidR="002A1061" w:rsidRPr="00367672" w:rsidRDefault="002A1061" w:rsidP="00362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SNORA47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37DACE41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76.1461107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60275AB8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-0.4952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0D02D24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13523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D60B84A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000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28AAC2C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030707</w:t>
            </w:r>
          </w:p>
        </w:tc>
      </w:tr>
      <w:tr w:rsidR="002A1061" w:rsidRPr="00367672" w14:paraId="39F9F4B1" w14:textId="77777777" w:rsidTr="00362E5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B3822DB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221395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339E31D5" w14:textId="77777777" w:rsidR="002A1061" w:rsidRPr="00367672" w:rsidRDefault="002A1061" w:rsidP="00362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ADGRF5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56EA7F09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868.792441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7D18611F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59256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B52CED6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16202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2D5A2DD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00025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8D5B7D2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030861</w:t>
            </w:r>
          </w:p>
        </w:tc>
      </w:tr>
      <w:tr w:rsidR="002A1061" w:rsidRPr="00367672" w14:paraId="71A1AA3E" w14:textId="77777777" w:rsidTr="00362E5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52CF873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59342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69443EEC" w14:textId="77777777" w:rsidR="002A1061" w:rsidRPr="00367672" w:rsidRDefault="002A1061" w:rsidP="00362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SCPEP1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7A2EDA31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196.295538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727590AB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47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33BEE87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13063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D3A7501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00025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6A77789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030861</w:t>
            </w:r>
          </w:p>
        </w:tc>
      </w:tr>
      <w:tr w:rsidR="002A1061" w:rsidRPr="00367672" w14:paraId="691941BC" w14:textId="77777777" w:rsidTr="00362E5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20D06CE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57089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28CAF776" w14:textId="77777777" w:rsidR="002A1061" w:rsidRPr="00367672" w:rsidRDefault="002A1061" w:rsidP="00362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ENTPD7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0D842F8E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391.9679173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23210B37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53266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5B81266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14584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1A6AF97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000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2AB1A35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031226</w:t>
            </w:r>
          </w:p>
        </w:tc>
      </w:tr>
      <w:tr w:rsidR="002A1061" w:rsidRPr="00367672" w14:paraId="5E4E17FB" w14:textId="77777777" w:rsidTr="00362E5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8FBCB60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8685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3EB5E1F0" w14:textId="77777777" w:rsidR="002A1061" w:rsidRPr="00367672" w:rsidRDefault="002A1061" w:rsidP="00362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MARCO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62A999A3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535.2883966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1F78002C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2.57648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9AB586C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7093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D6C092B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00028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4A8799B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031385</w:t>
            </w:r>
          </w:p>
        </w:tc>
      </w:tr>
      <w:tr w:rsidR="002A1061" w:rsidRPr="00367672" w14:paraId="6B92FE16" w14:textId="77777777" w:rsidTr="00362E5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4FAEEDE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14904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59AAB00F" w14:textId="77777777" w:rsidR="002A1061" w:rsidRPr="00367672" w:rsidRDefault="002A1061" w:rsidP="00362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C1QTNF6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04312192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89.8862482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6BE183A7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88948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5847E8D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24512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6F7BBD2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00028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8ED1D89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031385</w:t>
            </w:r>
          </w:p>
        </w:tc>
      </w:tr>
      <w:tr w:rsidR="002A1061" w:rsidRPr="00367672" w14:paraId="2A438BBC" w14:textId="77777777" w:rsidTr="00362E5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12A92B9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368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594B7914" w14:textId="77777777" w:rsidR="002A1061" w:rsidRPr="00367672" w:rsidRDefault="002A1061" w:rsidP="00362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CPM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3F70E51C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886.7084237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6912373D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7397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ADE17B7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20353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540D1A6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00027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2B7A50C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031385</w:t>
            </w:r>
          </w:p>
        </w:tc>
      </w:tr>
      <w:tr w:rsidR="002A1061" w:rsidRPr="00367672" w14:paraId="76C688DC" w14:textId="77777777" w:rsidTr="00362E5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C5484FC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1214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517EA1A5" w14:textId="77777777" w:rsidR="002A1061" w:rsidRPr="00367672" w:rsidRDefault="002A1061" w:rsidP="00362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AKAP13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020C1894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6303.945295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25178CE1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33809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384668A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09287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95E7B99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00027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8B870A8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031385</w:t>
            </w:r>
          </w:p>
        </w:tc>
      </w:tr>
      <w:tr w:rsidR="002A1061" w:rsidRPr="00367672" w14:paraId="7107C6CD" w14:textId="77777777" w:rsidTr="00362E5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97D6A17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0921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1B5BCC19" w14:textId="77777777" w:rsidR="002A1061" w:rsidRPr="00367672" w:rsidRDefault="002A1061" w:rsidP="00362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RNPS1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2BB1A975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012.036306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59BEC731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-0.1695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6EC8CE7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0465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BE63530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00026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9933FEB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031385</w:t>
            </w:r>
          </w:p>
        </w:tc>
      </w:tr>
      <w:tr w:rsidR="002A1061" w:rsidRPr="00367672" w14:paraId="7EF6F0E6" w14:textId="77777777" w:rsidTr="00362E5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2629BA9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51222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2BFA7F88" w14:textId="77777777" w:rsidR="002A1061" w:rsidRPr="00367672" w:rsidRDefault="002A1061" w:rsidP="00362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ZNF219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43FB55C7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86.2433482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1C16972D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-0.3603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9B251B2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09903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8F4E3EB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00027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5D88870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031385</w:t>
            </w:r>
          </w:p>
        </w:tc>
      </w:tr>
      <w:tr w:rsidR="002A1061" w:rsidRPr="00367672" w14:paraId="2E1E4C78" w14:textId="77777777" w:rsidTr="00362E5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2849AF1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79007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14390544" w14:textId="77777777" w:rsidR="002A1061" w:rsidRPr="00367672" w:rsidRDefault="002A1061" w:rsidP="00362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DBNDD1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6A8BC2E3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248.8072732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0EC07FB8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-0.390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9F075FC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1074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8EB0A9A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0002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C02AFC8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031385</w:t>
            </w:r>
          </w:p>
        </w:tc>
      </w:tr>
      <w:tr w:rsidR="002A1061" w:rsidRPr="00367672" w14:paraId="75BEF0D1" w14:textId="77777777" w:rsidTr="00362E5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B687601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3757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5183D91B" w14:textId="77777777" w:rsidR="002A1061" w:rsidRPr="00367672" w:rsidRDefault="002A1061" w:rsidP="00362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KCNH2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4A2CCB5B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289.7502657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33824723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-0.577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7EFE4D4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1589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92A6E0F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0002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BCD1582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031385</w:t>
            </w:r>
          </w:p>
        </w:tc>
      </w:tr>
      <w:tr w:rsidR="002A1061" w:rsidRPr="00367672" w14:paraId="0C440745" w14:textId="77777777" w:rsidTr="00362E5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92984E7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23542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08DC58E1" w14:textId="77777777" w:rsidR="002A1061" w:rsidRPr="00367672" w:rsidRDefault="002A1061" w:rsidP="00362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MAPK8IP2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084A63BE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253.6324494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28E125C0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-0.6924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071F34A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1908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E8F5519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00028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BC0532F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031385</w:t>
            </w:r>
          </w:p>
        </w:tc>
      </w:tr>
      <w:tr w:rsidR="002A1061" w:rsidRPr="00367672" w14:paraId="2FFFB9DD" w14:textId="77777777" w:rsidTr="00362E5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8D7A9B3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9363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74960460" w14:textId="77777777" w:rsidR="002A1061" w:rsidRPr="00367672" w:rsidRDefault="002A1061" w:rsidP="00362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RAB33A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3A32DA9A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76.79579553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4BF90602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-0.8616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B68602E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2362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E3E9C4D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00026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2FF1CC7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031385</w:t>
            </w:r>
          </w:p>
        </w:tc>
      </w:tr>
      <w:tr w:rsidR="002A1061" w:rsidRPr="00367672" w14:paraId="41AC32AF" w14:textId="77777777" w:rsidTr="00362E5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08A1646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62494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4C853DBE" w14:textId="77777777" w:rsidR="002A1061" w:rsidRPr="00367672" w:rsidRDefault="002A1061" w:rsidP="00362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RHBDL3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2E9E7259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397.04649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0F959AD9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-0.9518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9623A7D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26187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86ACE70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00027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47E706F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031385</w:t>
            </w:r>
          </w:p>
        </w:tc>
      </w:tr>
      <w:tr w:rsidR="002A1061" w:rsidRPr="00367672" w14:paraId="38C21340" w14:textId="77777777" w:rsidTr="00362E5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6212DAF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0690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41E23857" w14:textId="77777777" w:rsidR="002A1061" w:rsidRPr="00367672" w:rsidRDefault="002A1061" w:rsidP="00362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FUT9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1E982A10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111.737231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4E927417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-1.036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37C6CBF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2855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764C5C9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00028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004872A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031385</w:t>
            </w:r>
          </w:p>
        </w:tc>
      </w:tr>
      <w:tr w:rsidR="002A1061" w:rsidRPr="00367672" w14:paraId="45640F34" w14:textId="77777777" w:rsidTr="00362E5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869528C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51696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4B908599" w14:textId="77777777" w:rsidR="002A1061" w:rsidRPr="00367672" w:rsidRDefault="002A1061" w:rsidP="00362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HECA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02621607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206.177572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07F3BD0C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25423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CA8392C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07013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CA62637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00028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D14E363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031558</w:t>
            </w:r>
          </w:p>
        </w:tc>
      </w:tr>
      <w:tr w:rsidR="002A1061" w:rsidRPr="00367672" w14:paraId="765AA38D" w14:textId="77777777" w:rsidTr="00362E5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AA8073F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374875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0B2ACF10" w14:textId="77777777" w:rsidR="002A1061" w:rsidRPr="00367672" w:rsidRDefault="002A1061" w:rsidP="00362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HSD11B1L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04563DC2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55.8397076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7B8BDDA4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-0.3589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FC2D630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099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09FC1C9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0002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BDA0765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031558</w:t>
            </w:r>
          </w:p>
        </w:tc>
      </w:tr>
      <w:tr w:rsidR="002A1061" w:rsidRPr="00367672" w14:paraId="3378E66C" w14:textId="77777777" w:rsidTr="00362E5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E414DCA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84892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7A51F1B5" w14:textId="77777777" w:rsidR="002A1061" w:rsidRPr="00367672" w:rsidRDefault="002A1061" w:rsidP="00362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POMGNT2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34B296DA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534.3183284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42520AD4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-0.3964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076347D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1095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1C89892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00029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791E7DC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031737</w:t>
            </w:r>
          </w:p>
        </w:tc>
      </w:tr>
      <w:tr w:rsidR="002A1061" w:rsidRPr="00367672" w14:paraId="1DDBC794" w14:textId="77777777" w:rsidTr="00362E5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02C8EAF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5799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086A9410" w14:textId="77777777" w:rsidR="002A1061" w:rsidRPr="00367672" w:rsidRDefault="002A1061" w:rsidP="00362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PTPRN2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7BBEDE09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575.3596982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6458F042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-0.464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30610E2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12904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AC28012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0003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2B827CD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034659</w:t>
            </w:r>
          </w:p>
        </w:tc>
      </w:tr>
      <w:tr w:rsidR="002A1061" w:rsidRPr="00367672" w14:paraId="277F4E0B" w14:textId="77777777" w:rsidTr="00362E5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3844605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32720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547EEBB5" w14:textId="77777777" w:rsidR="002A1061" w:rsidRPr="00367672" w:rsidRDefault="002A1061" w:rsidP="00362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FAM241A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242559F2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76.4253114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47F84E90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8803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BEAC641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24532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8C45A39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0003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FC5EF6F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034731</w:t>
            </w:r>
          </w:p>
        </w:tc>
      </w:tr>
      <w:tr w:rsidR="002A1061" w:rsidRPr="00367672" w14:paraId="5E0F86DF" w14:textId="77777777" w:rsidTr="00362E5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9E1B1DE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22795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4271827E" w14:textId="77777777" w:rsidR="002A1061" w:rsidRPr="00367672" w:rsidRDefault="002A1061" w:rsidP="00362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NID2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17A7E462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874.5732207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1EF13774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8220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6E92B4B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2289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A2EA107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00032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9E48001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034731</w:t>
            </w:r>
          </w:p>
        </w:tc>
      </w:tr>
      <w:tr w:rsidR="002A1061" w:rsidRPr="00367672" w14:paraId="6E9C9306" w14:textId="77777777" w:rsidTr="00362E5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4B5F10E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9695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22ED69F9" w14:textId="77777777" w:rsidR="002A1061" w:rsidRPr="00367672" w:rsidRDefault="002A1061" w:rsidP="00362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EDEM1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09073EAA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378.143463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75FBC4FD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45933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6C117D1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1279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8BB9B25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00033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03BBBB2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034731</w:t>
            </w:r>
          </w:p>
        </w:tc>
      </w:tr>
      <w:tr w:rsidR="002A1061" w:rsidRPr="00367672" w14:paraId="79682EE5" w14:textId="77777777" w:rsidTr="00362E5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7C13496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55185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1A0B0515" w14:textId="77777777" w:rsidR="002A1061" w:rsidRPr="00367672" w:rsidRDefault="002A1061" w:rsidP="00362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AMZ1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33CEBF03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90.55429743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1D829B67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-0.7003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6907292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19517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E880EB3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0003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4A8C3B1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034731</w:t>
            </w:r>
          </w:p>
        </w:tc>
      </w:tr>
      <w:tr w:rsidR="002A1061" w:rsidRPr="00367672" w14:paraId="46B5144E" w14:textId="77777777" w:rsidTr="00362E5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CDBFFFA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4017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0EF7EC2B" w14:textId="77777777" w:rsidR="002A1061" w:rsidRPr="00367672" w:rsidRDefault="002A1061" w:rsidP="00362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LOXL2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582BF8FF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457.428712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29FC4480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99506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DDCB1A0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27757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69719C6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00033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DC481D2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034986</w:t>
            </w:r>
          </w:p>
        </w:tc>
      </w:tr>
      <w:tr w:rsidR="002A1061" w:rsidRPr="00367672" w14:paraId="1550E4B5" w14:textId="77777777" w:rsidTr="00362E5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BD8C4F6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51393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3608D5ED" w14:textId="77777777" w:rsidR="002A1061" w:rsidRPr="00367672" w:rsidRDefault="002A1061" w:rsidP="00362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TRPV2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0C03C6A8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314.0000926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07E8E18B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6683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C21420E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1865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2EFBB2B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00033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1EC67A4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034987</w:t>
            </w:r>
          </w:p>
        </w:tc>
      </w:tr>
      <w:tr w:rsidR="002A1061" w:rsidRPr="00367672" w14:paraId="2BE3E2DB" w14:textId="77777777" w:rsidTr="00362E5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B62BD68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374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76092DD2" w14:textId="77777777" w:rsidR="002A1061" w:rsidRPr="00367672" w:rsidRDefault="002A1061" w:rsidP="00362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CPT1A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592FD8D5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281.279583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1B9E53D9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49205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40377F6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13744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41DE0D3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00034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946CAED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035179</w:t>
            </w:r>
          </w:p>
        </w:tc>
      </w:tr>
      <w:tr w:rsidR="002A1061" w:rsidRPr="00367672" w14:paraId="400CE33A" w14:textId="77777777" w:rsidTr="00362E5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082AFAB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23040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109A113C" w14:textId="77777777" w:rsidR="002A1061" w:rsidRPr="00367672" w:rsidRDefault="002A1061" w:rsidP="00362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MYT1L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0193E3AC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219.6461449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2191EBCB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-1.5806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60F87F6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44195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CDFDD11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00034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330BE9A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035445</w:t>
            </w:r>
          </w:p>
        </w:tc>
      </w:tr>
      <w:tr w:rsidR="002A1061" w:rsidRPr="00367672" w14:paraId="33904C84" w14:textId="77777777" w:rsidTr="00362E5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975F446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7402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4D28F0DA" w14:textId="77777777" w:rsidR="002A1061" w:rsidRPr="00367672" w:rsidRDefault="002A1061" w:rsidP="00362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UTRN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36ACC9B7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8581.245903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1DC34840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3155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7B77FC3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08868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5AD44BE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00037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332EBE3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037852</w:t>
            </w:r>
          </w:p>
        </w:tc>
      </w:tr>
      <w:tr w:rsidR="002A1061" w:rsidRPr="00367672" w14:paraId="23435B71" w14:textId="77777777" w:rsidTr="00362E5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1D430C1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284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045F3CED" w14:textId="77777777" w:rsidR="002A1061" w:rsidRPr="00367672" w:rsidRDefault="002A1061" w:rsidP="00362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COL4A2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54B0F749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1792.98347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240B8549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8601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9050C39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24203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1B2C439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0003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21E6632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038159</w:t>
            </w:r>
          </w:p>
        </w:tc>
      </w:tr>
      <w:tr w:rsidR="002A1061" w:rsidRPr="00367672" w14:paraId="277990F4" w14:textId="77777777" w:rsidTr="00362E5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A17CF45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2261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2E778660" w14:textId="77777777" w:rsidR="002A1061" w:rsidRPr="00367672" w:rsidRDefault="002A1061" w:rsidP="00362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FGFR3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3A6AD177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971.5925916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2EF28BBD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-0.7378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9E78C68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20796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30234D8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00038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6B20BBF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038734</w:t>
            </w:r>
          </w:p>
        </w:tc>
      </w:tr>
      <w:tr w:rsidR="002A1061" w:rsidRPr="00367672" w14:paraId="4DC75EAE" w14:textId="77777777" w:rsidTr="00362E5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DBAB023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0052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7E042433" w14:textId="77777777" w:rsidR="002A1061" w:rsidRPr="00367672" w:rsidRDefault="002A1061" w:rsidP="00362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GJC1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7FEDB188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509.788124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5CC0BC18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4534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8FCD123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12788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5F0258C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00039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8DD530A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038853</w:t>
            </w:r>
          </w:p>
        </w:tc>
      </w:tr>
      <w:tr w:rsidR="002A1061" w:rsidRPr="00367672" w14:paraId="29B5F7EC" w14:textId="77777777" w:rsidTr="00362E5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4880DF4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57084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228C3431" w14:textId="77777777" w:rsidR="002A1061" w:rsidRPr="00367672" w:rsidRDefault="002A1061" w:rsidP="00362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SLC17A6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77BAFAAA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62.45771606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5B2F34CE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-2.0844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D09B627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58814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89DBE8D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00039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6A3EC89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038853</w:t>
            </w:r>
          </w:p>
        </w:tc>
      </w:tr>
      <w:tr w:rsidR="002A1061" w:rsidRPr="00367672" w14:paraId="5D859659" w14:textId="77777777" w:rsidTr="00362E5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4F4DC65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E+08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00B7E95C" w14:textId="77777777" w:rsidR="002A1061" w:rsidRPr="00367672" w:rsidRDefault="002A1061" w:rsidP="00362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WHAMMP1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2A8019A8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332.1194823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0F651475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48807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3CE83FD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13823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4AA5AF1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0004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66F7919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040369</w:t>
            </w:r>
          </w:p>
        </w:tc>
      </w:tr>
      <w:tr w:rsidR="002A1061" w:rsidRPr="00367672" w14:paraId="291F4BA4" w14:textId="77777777" w:rsidTr="00362E5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8E5C9D1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4713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527C4FEF" w14:textId="77777777" w:rsidR="002A1061" w:rsidRPr="00367672" w:rsidRDefault="002A1061" w:rsidP="00362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NDUFB7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06136B14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564.652786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31FF9D48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-0.427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641A3C8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1209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F34F438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0004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D89C389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040369</w:t>
            </w:r>
          </w:p>
        </w:tc>
      </w:tr>
      <w:tr w:rsidR="002A1061" w:rsidRPr="00367672" w14:paraId="2BE8AC1B" w14:textId="77777777" w:rsidTr="00362E5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0A5A992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4312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5E671B75" w14:textId="77777777" w:rsidR="002A1061" w:rsidRPr="00367672" w:rsidRDefault="002A1061" w:rsidP="00362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MMP1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3495340B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333.0243407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5AFA49FC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2.35746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EF52708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66907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DE7399F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0004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A9A48D4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041023</w:t>
            </w:r>
          </w:p>
        </w:tc>
      </w:tr>
      <w:tr w:rsidR="002A1061" w:rsidRPr="00367672" w14:paraId="20CF2655" w14:textId="77777777" w:rsidTr="00362E5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81F5F67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0912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069BB2DC" w14:textId="77777777" w:rsidR="002A1061" w:rsidRPr="00367672" w:rsidRDefault="002A1061" w:rsidP="00362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GADD45G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1E295D7E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22.9919302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33F46DC3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-1.273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3239427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36155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6F76C7E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00042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D09ECD3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041023</w:t>
            </w:r>
          </w:p>
        </w:tc>
      </w:tr>
      <w:tr w:rsidR="002A1061" w:rsidRPr="00367672" w14:paraId="6B96AC06" w14:textId="77777777" w:rsidTr="00362E5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5FE4FE3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14794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484B9C78" w14:textId="77777777" w:rsidR="002A1061" w:rsidRPr="00367672" w:rsidRDefault="002A1061" w:rsidP="00362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ELFN2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17BE7BBE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70.5098342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019DDAD4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-1.5789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FE0B057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44835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9D9AB5D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00042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E8FBEC6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041023</w:t>
            </w:r>
          </w:p>
        </w:tc>
      </w:tr>
      <w:tr w:rsidR="002A1061" w:rsidRPr="00367672" w14:paraId="6C453A1A" w14:textId="77777777" w:rsidTr="00362E5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E524E9B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4642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069E3D7F" w14:textId="77777777" w:rsidR="002A1061" w:rsidRPr="00367672" w:rsidRDefault="002A1061" w:rsidP="00362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MYO1D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7FA9D28D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416.4996328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30FF6BE0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80572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1DA4591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2303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DABB9AC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0004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FFEC7D5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043232</w:t>
            </w:r>
          </w:p>
        </w:tc>
      </w:tr>
      <w:tr w:rsidR="002A1061" w:rsidRPr="00367672" w14:paraId="7DFB6AD4" w14:textId="77777777" w:rsidTr="00362E5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6D2DDE0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075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5296998A" w14:textId="77777777" w:rsidR="002A1061" w:rsidRPr="00367672" w:rsidRDefault="002A1061" w:rsidP="00362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CTSC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768D21B0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3371.493764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1F5265FC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73787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71F3091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21089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296F11C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00046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3AC8F1F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043232</w:t>
            </w:r>
          </w:p>
        </w:tc>
      </w:tr>
      <w:tr w:rsidR="002A1061" w:rsidRPr="00367672" w14:paraId="625F248A" w14:textId="77777777" w:rsidTr="00362E5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13E4DAA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55614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3E3635F8" w14:textId="77777777" w:rsidR="002A1061" w:rsidRPr="00367672" w:rsidRDefault="002A1061" w:rsidP="00362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KIF16B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40C14250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690.9023115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5119BB06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33826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328A55A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09656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95C552C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0004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63C4CE7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043232</w:t>
            </w:r>
          </w:p>
        </w:tc>
      </w:tr>
      <w:tr w:rsidR="002A1061" w:rsidRPr="00367672" w14:paraId="7AA3370D" w14:textId="77777777" w:rsidTr="00362E5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709AE2D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5978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496BF1B4" w14:textId="77777777" w:rsidR="002A1061" w:rsidRPr="00367672" w:rsidRDefault="002A1061" w:rsidP="00362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REST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4D245BE2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979.939898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06E5D09C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33608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980AC8A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09612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86808FF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00047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A2DD076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043232</w:t>
            </w:r>
          </w:p>
        </w:tc>
      </w:tr>
      <w:tr w:rsidR="002A1061" w:rsidRPr="00367672" w14:paraId="40B3E124" w14:textId="77777777" w:rsidTr="00362E5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283D50C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23607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769119C7" w14:textId="77777777" w:rsidR="002A1061" w:rsidRPr="00367672" w:rsidRDefault="002A1061" w:rsidP="00362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CD2AP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3796E121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148.566558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32476FF4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3103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99EA99F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08854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6DE2BA0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00045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43C8480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043232</w:t>
            </w:r>
          </w:p>
        </w:tc>
      </w:tr>
      <w:tr w:rsidR="002A1061" w:rsidRPr="00367672" w14:paraId="33AB0687" w14:textId="77777777" w:rsidTr="00362E5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FD0F639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30612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1E82C1E0" w14:textId="77777777" w:rsidR="002A1061" w:rsidRPr="00367672" w:rsidRDefault="002A1061" w:rsidP="00362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TMEM198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195467B3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85.5749796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561AEFC7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-0.4595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26D9682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13148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133E4AD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00047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ED88674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043232</w:t>
            </w:r>
          </w:p>
        </w:tc>
      </w:tr>
      <w:tr w:rsidR="002A1061" w:rsidRPr="00367672" w14:paraId="2178B441" w14:textId="77777777" w:rsidTr="00362E5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3264295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56967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2DD52A4B" w14:textId="77777777" w:rsidR="002A1061" w:rsidRPr="00367672" w:rsidRDefault="002A1061" w:rsidP="00362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C14orf132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65C442C1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2304.611287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3541D934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-0.5548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A3679BB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15833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6E8CC9B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00045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BFE2FB3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043232</w:t>
            </w:r>
          </w:p>
        </w:tc>
      </w:tr>
      <w:tr w:rsidR="002A1061" w:rsidRPr="00367672" w14:paraId="3971539E" w14:textId="77777777" w:rsidTr="00362E5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EA7ED5E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53826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7B49FB1F" w14:textId="77777777" w:rsidR="002A1061" w:rsidRPr="00367672" w:rsidRDefault="002A1061" w:rsidP="00362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FXYD6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6033DB81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795.861564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4078DED2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-0.77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808FAE6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2220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B8E36E1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00047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9DC09D0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043232</w:t>
            </w:r>
          </w:p>
        </w:tc>
      </w:tr>
      <w:tr w:rsidR="002A1061" w:rsidRPr="00367672" w14:paraId="1EC94A3A" w14:textId="77777777" w:rsidTr="00362E5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BA1B32F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8600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1563E34D" w14:textId="77777777" w:rsidR="002A1061" w:rsidRPr="00367672" w:rsidRDefault="002A1061" w:rsidP="00362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TNFSF11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3413B08E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7.21627915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7268F82C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.56378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0059FDA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44856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2D24F61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0004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93C0644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043657</w:t>
            </w:r>
          </w:p>
        </w:tc>
      </w:tr>
      <w:tr w:rsidR="002A1061" w:rsidRPr="00367672" w14:paraId="05437422" w14:textId="77777777" w:rsidTr="00362E5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B315FA6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3101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202F2F36" w14:textId="77777777" w:rsidR="002A1061" w:rsidRPr="00367672" w:rsidRDefault="002A1061" w:rsidP="00362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HK3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4D32DE2B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469.1411728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3381F043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.06094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AEB0F9C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3039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6C2A246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00048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3D81FA9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043657</w:t>
            </w:r>
          </w:p>
        </w:tc>
      </w:tr>
      <w:tr w:rsidR="002A1061" w:rsidRPr="00367672" w14:paraId="5FE48784" w14:textId="77777777" w:rsidTr="00362E5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7CAF8BF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33584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10B57A4D" w14:textId="77777777" w:rsidR="002A1061" w:rsidRPr="00367672" w:rsidRDefault="002A1061" w:rsidP="00362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EGFLAM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1D219751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98.9539668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2CB6D2DF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.05608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CC483AF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30302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9FCC624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00049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14A0668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043657</w:t>
            </w:r>
          </w:p>
        </w:tc>
      </w:tr>
      <w:tr w:rsidR="002A1061" w:rsidRPr="00367672" w14:paraId="1C0A3F10" w14:textId="77777777" w:rsidTr="00362E5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D2FB495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8038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0A2FABF9" w14:textId="77777777" w:rsidR="002A1061" w:rsidRPr="00367672" w:rsidRDefault="002A1061" w:rsidP="00362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ADAM12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61E51BE3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172.340227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2D6BC8A7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75218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AFD8BCE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215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BE92F36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00049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BC4E823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043657</w:t>
            </w:r>
          </w:p>
        </w:tc>
      </w:tr>
      <w:tr w:rsidR="002A1061" w:rsidRPr="00367672" w14:paraId="0B320E1A" w14:textId="77777777" w:rsidTr="00362E5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0221311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23086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46424D3D" w14:textId="77777777" w:rsidR="002A1061" w:rsidRPr="00367672" w:rsidRDefault="002A1061" w:rsidP="00362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EXPH5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789A03BC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272.076768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478E36B0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-0.59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5D4CD4A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17004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FD45112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00048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F36FA6D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043657</w:t>
            </w:r>
          </w:p>
        </w:tc>
      </w:tr>
      <w:tr w:rsidR="002A1061" w:rsidRPr="00367672" w14:paraId="4EF7DFB2" w14:textId="77777777" w:rsidTr="00362E5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A53C182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5069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1A334556" w14:textId="77777777" w:rsidR="002A1061" w:rsidRPr="00367672" w:rsidRDefault="002A1061" w:rsidP="00362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PAPPA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3BF7B50E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487.7788881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28E9B87F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.4549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957B4E2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41796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4C3064A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00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8D50398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043837</w:t>
            </w:r>
          </w:p>
        </w:tc>
      </w:tr>
      <w:tr w:rsidR="002A1061" w:rsidRPr="00367672" w14:paraId="415008E9" w14:textId="77777777" w:rsidTr="00362E5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64D84B6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306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36E8F3D0" w14:textId="77777777" w:rsidR="002A1061" w:rsidRPr="00367672" w:rsidRDefault="002A1061" w:rsidP="00362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COL15A1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21DE4729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500.8326701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675CA624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.29326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85EA065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37143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13C436C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00049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FF33BF5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043837</w:t>
            </w:r>
          </w:p>
        </w:tc>
      </w:tr>
      <w:tr w:rsidR="002A1061" w:rsidRPr="00367672" w14:paraId="0D7FF2B3" w14:textId="77777777" w:rsidTr="00362E5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672A37E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4323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66F6F23C" w14:textId="77777777" w:rsidR="002A1061" w:rsidRPr="00367672" w:rsidRDefault="002A1061" w:rsidP="00362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MMP14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2AB7E35B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4320.572043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6B99E1B0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60798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9740FA8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17477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489571B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0005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3DF6DB0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043837</w:t>
            </w:r>
          </w:p>
        </w:tc>
      </w:tr>
      <w:tr w:rsidR="002A1061" w:rsidRPr="00367672" w14:paraId="0328EEF2" w14:textId="77777777" w:rsidTr="00362E5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08E76E0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3688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74732B8A" w14:textId="77777777" w:rsidR="002A1061" w:rsidRPr="00367672" w:rsidRDefault="002A1061" w:rsidP="00362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ITGB1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015A47DF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1064.35875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7F83E2E4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54015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1A43D78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1554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4D6CE2F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0005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FB08D49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043837</w:t>
            </w:r>
          </w:p>
        </w:tc>
      </w:tr>
      <w:tr w:rsidR="002A1061" w:rsidRPr="00367672" w14:paraId="14340034" w14:textId="77777777" w:rsidTr="00362E5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4636556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29965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043364E9" w14:textId="77777777" w:rsidR="002A1061" w:rsidRPr="00367672" w:rsidRDefault="002A1061" w:rsidP="00362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CDIP1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42B2E41C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575.7181599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63E5D91E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-0.33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3C730AA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09504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BA2984B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0005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7B92100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043837</w:t>
            </w:r>
          </w:p>
        </w:tc>
      </w:tr>
      <w:tr w:rsidR="002A1061" w:rsidRPr="00367672" w14:paraId="6D0876F6" w14:textId="77777777" w:rsidTr="00362E5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9F88077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55228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3D652A33" w14:textId="77777777" w:rsidR="002A1061" w:rsidRPr="00367672" w:rsidRDefault="002A1061" w:rsidP="00362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PNMA8A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6D10BF9D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059.662381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3693E91D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-0.5236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362D9C5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15066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2494B68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0005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0DEC3C0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043837</w:t>
            </w:r>
          </w:p>
        </w:tc>
      </w:tr>
      <w:tr w:rsidR="002A1061" w:rsidRPr="00367672" w14:paraId="6BCFE1D8" w14:textId="77777777" w:rsidTr="00362E5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8C8AFE1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23640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461035F6" w14:textId="77777777" w:rsidR="002A1061" w:rsidRPr="00367672" w:rsidRDefault="002A1061" w:rsidP="00362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HSPBP1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76F2F581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306.095839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61C15F94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-0.2836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27CAB93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08188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3CEF514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00053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59CCF78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04548</w:t>
            </w:r>
          </w:p>
        </w:tc>
      </w:tr>
      <w:tr w:rsidR="002A1061" w:rsidRPr="00367672" w14:paraId="1E1380C9" w14:textId="77777777" w:rsidTr="00362E5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117FE9A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79812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308F1969" w14:textId="77777777" w:rsidR="002A1061" w:rsidRPr="00367672" w:rsidRDefault="002A1061" w:rsidP="00362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MMRN2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7CCEA536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390.28342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1EA5012E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57705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B2AFF3A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16676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B8E32C7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0005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93EECEA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045616</w:t>
            </w:r>
          </w:p>
        </w:tc>
      </w:tr>
      <w:tr w:rsidR="002A1061" w:rsidRPr="00367672" w14:paraId="25AD0C95" w14:textId="77777777" w:rsidTr="00362E5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D406633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83539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5A9DA1CB" w14:textId="77777777" w:rsidR="002A1061" w:rsidRPr="00367672" w:rsidRDefault="002A1061" w:rsidP="00362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CHST9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6C54DEE8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431.0490011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0EF85548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-0.6084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7EC6D51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17579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42AA52C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00053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30F86A4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045616</w:t>
            </w:r>
          </w:p>
        </w:tc>
      </w:tr>
      <w:tr w:rsidR="002A1061" w:rsidRPr="00367672" w14:paraId="236BA906" w14:textId="77777777" w:rsidTr="00362E5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AC88325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0882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795C2C88" w14:textId="77777777" w:rsidR="002A1061" w:rsidRPr="00367672" w:rsidRDefault="002A1061" w:rsidP="00362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C1QL1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6025549E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281.9994608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132C0AF1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-0.77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BAC755A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22437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21EC135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00055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0E6DAFB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04644</w:t>
            </w:r>
          </w:p>
        </w:tc>
      </w:tr>
      <w:tr w:rsidR="002A1061" w:rsidRPr="00367672" w14:paraId="50D9641A" w14:textId="77777777" w:rsidTr="00362E5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4401CD9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9890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5A9FB095" w14:textId="77777777" w:rsidR="002A1061" w:rsidRPr="00367672" w:rsidRDefault="002A1061" w:rsidP="00362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PLPPR4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3B4638CB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779.0493132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0FFD9678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-0.66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E824174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19234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615BA09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00057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A8EBC44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047567</w:t>
            </w:r>
          </w:p>
        </w:tc>
      </w:tr>
      <w:tr w:rsidR="002A1061" w:rsidRPr="00367672" w14:paraId="4CC0F340" w14:textId="77777777" w:rsidTr="00362E5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EE22CC3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2066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05DBFD39" w14:textId="77777777" w:rsidR="002A1061" w:rsidRPr="00367672" w:rsidRDefault="002A1061" w:rsidP="00362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ERBB4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638E3904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707.39527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622E28F7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-0.986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FE675C2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28625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74047C6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00057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80E6EE4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047567</w:t>
            </w:r>
          </w:p>
        </w:tc>
      </w:tr>
      <w:tr w:rsidR="002A1061" w:rsidRPr="00367672" w14:paraId="757493B8" w14:textId="77777777" w:rsidTr="00362E5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140B099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824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49C3A8F6" w14:textId="77777777" w:rsidR="002A1061" w:rsidRPr="00367672" w:rsidRDefault="002A1061" w:rsidP="00362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DSC2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7235B4DD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431.3027964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116877C7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80654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FC7B993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23483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C2723A7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00059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48FA332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049132</w:t>
            </w:r>
          </w:p>
        </w:tc>
      </w:tr>
      <w:tr w:rsidR="002A1061" w:rsidRPr="00367672" w14:paraId="66E1736F" w14:textId="77777777" w:rsidTr="00362E5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45402E4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284716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75FFA0D8" w14:textId="77777777" w:rsidR="002A1061" w:rsidRPr="00367672" w:rsidRDefault="002A1061" w:rsidP="00362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RIMKLA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6ACA6B43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240.5064459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7281DFA6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-0.516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B6DDC50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1505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0A9D064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00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DAC5263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049369</w:t>
            </w:r>
          </w:p>
        </w:tc>
      </w:tr>
      <w:tr w:rsidR="002A1061" w:rsidRPr="00367672" w14:paraId="1AFC82A6" w14:textId="77777777" w:rsidTr="00362E5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216507F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9211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5D1B1CE8" w14:textId="77777777" w:rsidR="002A1061" w:rsidRPr="00367672" w:rsidRDefault="002A1061" w:rsidP="00362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LGI1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7430EB63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26.2127386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13C31F84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-0.8634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F9CC9D1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25174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CF73FF9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0006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45E269F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049465</w:t>
            </w:r>
          </w:p>
        </w:tc>
      </w:tr>
      <w:tr w:rsidR="002A1061" w:rsidRPr="00367672" w14:paraId="0311217B" w14:textId="77777777" w:rsidTr="00362E5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42CC875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55702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25132C83" w14:textId="77777777" w:rsidR="002A1061" w:rsidRPr="00367672" w:rsidRDefault="002A1061" w:rsidP="00362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YJU2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6B9F68AA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270.6322614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5D7F421C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-0.263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6180BDA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07679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38BA8AD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0006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FD2BFB3" w14:textId="77777777" w:rsidR="002A1061" w:rsidRPr="00367672" w:rsidRDefault="002A1061" w:rsidP="00362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6767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049608</w:t>
            </w:r>
          </w:p>
        </w:tc>
      </w:tr>
    </w:tbl>
    <w:p w14:paraId="433E0B14" w14:textId="77B9F510" w:rsidR="002A1061" w:rsidRPr="00330486" w:rsidRDefault="002A1061" w:rsidP="00A95C32">
      <w:pPr>
        <w:spacing w:line="480" w:lineRule="auto"/>
        <w:jc w:val="both"/>
        <w:rPr>
          <w:rFonts w:ascii="Times New Roman" w:hAnsi="Times New Roman" w:cs="Times New Roman"/>
          <w:b/>
          <w:bCs/>
          <w:i/>
          <w:iCs/>
          <w:sz w:val="24"/>
          <w:szCs w:val="24"/>
          <w:lang w:val="en-GB"/>
        </w:rPr>
      </w:pPr>
      <w:r w:rsidRPr="00330486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 xml:space="preserve">Supplementary Table 2: </w:t>
      </w:r>
      <w:r w:rsidRPr="00330486">
        <w:rPr>
          <w:rFonts w:ascii="Times New Roman" w:hAnsi="Times New Roman" w:cs="Times New Roman"/>
          <w:b/>
          <w:bCs/>
          <w:i/>
          <w:iCs/>
          <w:sz w:val="24"/>
          <w:szCs w:val="24"/>
          <w:lang w:val="en-GB"/>
        </w:rPr>
        <w:t>Differential expression results</w:t>
      </w:r>
      <w:r w:rsidRPr="00330486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. Differential gene expression </w:t>
      </w:r>
      <w:r>
        <w:rPr>
          <w:rFonts w:ascii="Times New Roman" w:hAnsi="Times New Roman" w:cs="Times New Roman"/>
          <w:i/>
          <w:iCs/>
          <w:sz w:val="24"/>
          <w:szCs w:val="24"/>
          <w:lang w:val="en-GB"/>
        </w:rPr>
        <w:t>b</w:t>
      </w:r>
      <w:r w:rsidRPr="00330486">
        <w:rPr>
          <w:rFonts w:ascii="Times New Roman" w:hAnsi="Times New Roman" w:cs="Times New Roman"/>
          <w:i/>
          <w:iCs/>
          <w:sz w:val="24"/>
          <w:szCs w:val="24"/>
          <w:lang w:val="en-GB"/>
        </w:rPr>
        <w:t>etween ‘stiff’ and ‘soft’ biopsies in 8 glioblastoma patients (22 biopsies). Only genes with an adjusted p-value (</w:t>
      </w:r>
      <w:r w:rsidRPr="00330486">
        <w:rPr>
          <w:rStyle w:val="gmail-hgkelc"/>
          <w:rFonts w:ascii="Times New Roman" w:hAnsi="Times New Roman" w:cs="Times New Roman"/>
          <w:i/>
          <w:iCs/>
          <w:sz w:val="24"/>
          <w:szCs w:val="24"/>
          <w:lang w:val="en"/>
        </w:rPr>
        <w:t>Benjamini and Hochberg method</w:t>
      </w:r>
      <w:r w:rsidRPr="00330486">
        <w:rPr>
          <w:rFonts w:ascii="Times New Roman" w:hAnsi="Times New Roman" w:cs="Times New Roman"/>
          <w:i/>
          <w:iCs/>
          <w:sz w:val="24"/>
          <w:szCs w:val="24"/>
          <w:lang w:val="en-GB"/>
        </w:rPr>
        <w:t>) below 0.05 are shown. Genes with higher expression in ‘stiff’ biopsies have log2foldchange&gt;0, genes with higher expression in ‘soft’ biopsies have log2foldchange&lt;0.</w:t>
      </w:r>
    </w:p>
    <w:p w14:paraId="587CE7F5" w14:textId="77777777" w:rsidR="002B08A2" w:rsidRPr="006C5F35" w:rsidRDefault="002B08A2" w:rsidP="00840491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</w:p>
    <w:p w14:paraId="7F666071" w14:textId="77777777" w:rsidR="00722C41" w:rsidRPr="006C5F35" w:rsidRDefault="00722C41" w:rsidP="00840491">
      <w:pPr>
        <w:spacing w:line="276" w:lineRule="auto"/>
        <w:rPr>
          <w:lang w:val="en-US"/>
        </w:rPr>
      </w:pPr>
    </w:p>
    <w:p w14:paraId="20EB96CC" w14:textId="022696C7" w:rsidR="00722C41" w:rsidRPr="00767CB9" w:rsidRDefault="00722C41" w:rsidP="00722C41">
      <w:pPr>
        <w:pStyle w:val="Overskrift2"/>
        <w:rPr>
          <w:lang w:val="da-DK"/>
        </w:rPr>
      </w:pPr>
      <w:r w:rsidRPr="00767CB9">
        <w:rPr>
          <w:lang w:val="da-DK"/>
        </w:rPr>
        <w:t xml:space="preserve">References </w:t>
      </w:r>
    </w:p>
    <w:p w14:paraId="665046D7" w14:textId="77777777" w:rsidR="002A1061" w:rsidRPr="002A1061" w:rsidRDefault="00722C41" w:rsidP="002A1061">
      <w:pPr>
        <w:pStyle w:val="EndNoteBibliography"/>
        <w:ind w:left="720" w:hanging="720"/>
      </w:pPr>
      <w:r w:rsidRPr="00C13759">
        <w:fldChar w:fldCharType="begin"/>
      </w:r>
      <w:r w:rsidRPr="000F3351">
        <w:rPr>
          <w:lang w:val="da-DK"/>
        </w:rPr>
        <w:instrText xml:space="preserve"> ADDIN EN.REFLIST </w:instrText>
      </w:r>
      <w:r w:rsidRPr="00C13759">
        <w:fldChar w:fldCharType="separate"/>
      </w:r>
      <w:r w:rsidR="002A1061" w:rsidRPr="002A1061">
        <w:rPr>
          <w:b/>
        </w:rPr>
        <w:t>1.</w:t>
      </w:r>
      <w:r w:rsidR="002A1061" w:rsidRPr="002A1061">
        <w:tab/>
        <w:t xml:space="preserve">Aran D, Hu Z, Butte AJ. xCell: digitally portraying the tissue cellular heterogeneity landscape. </w:t>
      </w:r>
      <w:r w:rsidR="002A1061" w:rsidRPr="002A1061">
        <w:rPr>
          <w:i/>
        </w:rPr>
        <w:t xml:space="preserve">Genome Biol. </w:t>
      </w:r>
      <w:r w:rsidR="002A1061" w:rsidRPr="002A1061">
        <w:t>2017; 18(1):220.</w:t>
      </w:r>
    </w:p>
    <w:p w14:paraId="67A689CD" w14:textId="15EAA889" w:rsidR="00272466" w:rsidRPr="006C5F35" w:rsidRDefault="00722C41" w:rsidP="009D3F05">
      <w:pPr>
        <w:rPr>
          <w:lang w:val="en-US"/>
        </w:rPr>
      </w:pPr>
      <w:r w:rsidRPr="00C13759">
        <w:rPr>
          <w:lang w:val="en-US"/>
        </w:rPr>
        <w:fldChar w:fldCharType="end"/>
      </w:r>
    </w:p>
    <w:p w14:paraId="01D51B82" w14:textId="77777777" w:rsidR="00FC5A57" w:rsidRPr="006C5F35" w:rsidRDefault="00FC5A57" w:rsidP="007A13BB">
      <w:pPr>
        <w:rPr>
          <w:lang w:val="en-US"/>
        </w:rPr>
      </w:pPr>
    </w:p>
    <w:p w14:paraId="57013159" w14:textId="77777777" w:rsidR="007A13BB" w:rsidRDefault="007A13BB" w:rsidP="007A13BB">
      <w:pPr>
        <w:rPr>
          <w:lang w:val="en-US"/>
        </w:rPr>
      </w:pPr>
    </w:p>
    <w:p w14:paraId="7FF2972A" w14:textId="77777777" w:rsidR="007A13BB" w:rsidRDefault="007A13BB" w:rsidP="007A13BB">
      <w:pPr>
        <w:rPr>
          <w:lang w:val="en-US"/>
        </w:rPr>
      </w:pPr>
    </w:p>
    <w:p w14:paraId="39EC59CA" w14:textId="77777777" w:rsidR="007A13BB" w:rsidRDefault="007A13BB" w:rsidP="007A13BB">
      <w:pPr>
        <w:rPr>
          <w:lang w:val="en-US"/>
        </w:rPr>
      </w:pPr>
    </w:p>
    <w:p w14:paraId="227B2045" w14:textId="77777777" w:rsidR="007A13BB" w:rsidRDefault="007A13BB" w:rsidP="007A13BB">
      <w:pPr>
        <w:rPr>
          <w:lang w:val="en-US"/>
        </w:rPr>
      </w:pPr>
    </w:p>
    <w:p w14:paraId="4440F2A9" w14:textId="77777777" w:rsidR="007A13BB" w:rsidRDefault="007A13BB" w:rsidP="007A13BB">
      <w:pPr>
        <w:rPr>
          <w:lang w:val="en-US"/>
        </w:rPr>
      </w:pPr>
    </w:p>
    <w:p w14:paraId="1471A040" w14:textId="77777777" w:rsidR="007A13BB" w:rsidRDefault="007A13BB" w:rsidP="007A13BB">
      <w:pPr>
        <w:rPr>
          <w:lang w:val="en-US"/>
        </w:rPr>
      </w:pPr>
    </w:p>
    <w:p w14:paraId="59AC3D4D" w14:textId="77777777" w:rsidR="007A13BB" w:rsidRDefault="007A13BB" w:rsidP="007A13BB">
      <w:pPr>
        <w:rPr>
          <w:lang w:val="en-US"/>
        </w:rPr>
      </w:pPr>
    </w:p>
    <w:p w14:paraId="1B58B999" w14:textId="77777777" w:rsidR="007A13BB" w:rsidRDefault="007A13BB" w:rsidP="007A13BB">
      <w:pPr>
        <w:rPr>
          <w:lang w:val="en-US"/>
        </w:rPr>
      </w:pPr>
    </w:p>
    <w:p w14:paraId="6C1485D0" w14:textId="77777777" w:rsidR="007A13BB" w:rsidRDefault="007A13BB" w:rsidP="007A13BB">
      <w:pPr>
        <w:rPr>
          <w:lang w:val="en-US"/>
        </w:rPr>
      </w:pPr>
    </w:p>
    <w:p w14:paraId="7CCC149F" w14:textId="77777777" w:rsidR="007A13BB" w:rsidRDefault="007A13BB" w:rsidP="007A13BB">
      <w:pPr>
        <w:rPr>
          <w:lang w:val="en-US"/>
        </w:rPr>
      </w:pPr>
    </w:p>
    <w:p w14:paraId="3F2D63F8" w14:textId="77777777" w:rsidR="007A13BB" w:rsidRDefault="007A13BB" w:rsidP="007A13BB">
      <w:pPr>
        <w:rPr>
          <w:lang w:val="en-US"/>
        </w:rPr>
      </w:pPr>
    </w:p>
    <w:p w14:paraId="31E85C20" w14:textId="77777777" w:rsidR="007A13BB" w:rsidRDefault="007A13BB" w:rsidP="00F14C21">
      <w:pPr>
        <w:rPr>
          <w:lang w:val="en-US"/>
        </w:rPr>
      </w:pPr>
    </w:p>
    <w:p w14:paraId="3A44828C" w14:textId="77777777" w:rsidR="00C82839" w:rsidRDefault="00C82839" w:rsidP="00C82839">
      <w:pPr>
        <w:rPr>
          <w:lang w:val="en-US"/>
        </w:rPr>
      </w:pPr>
    </w:p>
    <w:p w14:paraId="630F51D0" w14:textId="77777777" w:rsidR="00C82839" w:rsidRDefault="00C82839" w:rsidP="00C82839">
      <w:pPr>
        <w:rPr>
          <w:lang w:val="en-US"/>
        </w:rPr>
      </w:pPr>
    </w:p>
    <w:p w14:paraId="627E0BEB" w14:textId="404DA3BE" w:rsidR="0028391C" w:rsidRPr="00330486" w:rsidRDefault="0028391C" w:rsidP="009D3F05">
      <w:pPr>
        <w:rPr>
          <w:rFonts w:ascii="Times New Roman" w:hAnsi="Times New Roman" w:cs="Times New Roman"/>
          <w:b/>
          <w:bCs/>
          <w:i/>
          <w:iCs/>
          <w:sz w:val="24"/>
          <w:szCs w:val="24"/>
          <w:lang w:val="en-GB"/>
        </w:rPr>
      </w:pPr>
    </w:p>
    <w:sectPr w:rsidR="0028391C" w:rsidRPr="0033048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176515" w14:textId="77777777" w:rsidR="009F2187" w:rsidRDefault="009F2187" w:rsidP="007F4141">
      <w:pPr>
        <w:spacing w:after="0" w:line="240" w:lineRule="auto"/>
      </w:pPr>
      <w:r>
        <w:separator/>
      </w:r>
    </w:p>
  </w:endnote>
  <w:endnote w:type="continuationSeparator" w:id="0">
    <w:p w14:paraId="5659388D" w14:textId="77777777" w:rsidR="009F2187" w:rsidRDefault="009F2187" w:rsidP="007F414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851FA2" w14:textId="77777777" w:rsidR="009F2187" w:rsidRDefault="009F2187" w:rsidP="007F4141">
      <w:pPr>
        <w:spacing w:after="0" w:line="240" w:lineRule="auto"/>
      </w:pPr>
      <w:r>
        <w:separator/>
      </w:r>
    </w:p>
  </w:footnote>
  <w:footnote w:type="continuationSeparator" w:id="0">
    <w:p w14:paraId="61841B2F" w14:textId="77777777" w:rsidR="009F2187" w:rsidRDefault="009F2187" w:rsidP="007F414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BE34FD"/>
    <w:multiLevelType w:val="multilevel"/>
    <w:tmpl w:val="365E36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5256E98"/>
    <w:multiLevelType w:val="hybridMultilevel"/>
    <w:tmpl w:val="5706078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E114AB3"/>
    <w:multiLevelType w:val="hybridMultilevel"/>
    <w:tmpl w:val="91D06648"/>
    <w:lvl w:ilvl="0" w:tplc="10226748">
      <w:start w:val="25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B326444"/>
    <w:multiLevelType w:val="hybridMultilevel"/>
    <w:tmpl w:val="C546A57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DA40BCA"/>
    <w:multiLevelType w:val="hybridMultilevel"/>
    <w:tmpl w:val="8A7896A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6D94490"/>
    <w:multiLevelType w:val="hybridMultilevel"/>
    <w:tmpl w:val="696027A2"/>
    <w:lvl w:ilvl="0" w:tplc="BF4C7F34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EAF60B3"/>
    <w:multiLevelType w:val="hybridMultilevel"/>
    <w:tmpl w:val="1110F8DA"/>
    <w:lvl w:ilvl="0" w:tplc="F24832F4">
      <w:start w:val="25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35555236">
    <w:abstractNumId w:val="2"/>
  </w:num>
  <w:num w:numId="2" w16cid:durableId="719130481">
    <w:abstractNumId w:val="6"/>
  </w:num>
  <w:num w:numId="3" w16cid:durableId="1153988715">
    <w:abstractNumId w:val="3"/>
  </w:num>
  <w:num w:numId="4" w16cid:durableId="476410769">
    <w:abstractNumId w:val="4"/>
  </w:num>
  <w:num w:numId="5" w16cid:durableId="677080236">
    <w:abstractNumId w:val="1"/>
  </w:num>
  <w:num w:numId="6" w16cid:durableId="1148324406">
    <w:abstractNumId w:val="5"/>
  </w:num>
  <w:num w:numId="7" w16cid:durableId="152004732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nb-NO" w:vendorID="64" w:dllVersion="6" w:nlCheck="1" w:checkStyle="0"/>
  <w:activeWritingStyle w:appName="MSWord" w:lang="en-GB" w:vendorID="64" w:dllVersion="6" w:nlCheck="1" w:checkStyle="1"/>
  <w:activeWritingStyle w:appName="MSWord" w:lang="es-ES" w:vendorID="64" w:dllVersion="6" w:nlCheck="1" w:checkStyle="1"/>
  <w:activeWritingStyle w:appName="MSWord" w:lang="en-US" w:vendorID="64" w:dllVersion="6" w:nlCheck="1" w:checkStyle="1"/>
  <w:activeWritingStyle w:appName="MSWord" w:lang="fr-FR" w:vendorID="64" w:dllVersion="6" w:nlCheck="1" w:checkStyle="0"/>
  <w:activeWritingStyle w:appName="MSWord" w:lang="en-GB" w:vendorID="64" w:dllVersion="4096" w:nlCheck="1" w:checkStyle="0"/>
  <w:activeWritingStyle w:appName="MSWord" w:lang="en-US" w:vendorID="64" w:dllVersion="4096" w:nlCheck="1" w:checkStyle="0"/>
  <w:activeWritingStyle w:appName="MSWord" w:lang="nb-NO" w:vendorID="64" w:dllVersion="4096" w:nlCheck="1" w:checkStyle="0"/>
  <w:activeWritingStyle w:appName="MSWord" w:lang="fr-FR" w:vendorID="64" w:dllVersion="4096" w:nlCheck="1" w:checkStyle="0"/>
  <w:activeWritingStyle w:appName="MSWord" w:lang="es-ES" w:vendorID="64" w:dllVersion="4096" w:nlCheck="1" w:checkStyle="0"/>
  <w:activeWritingStyle w:appName="MSWord" w:lang="da-DK" w:vendorID="64" w:dllVersion="4096" w:nlCheck="1" w:checkStyle="0"/>
  <w:activeWritingStyle w:appName="MSWord" w:lang="sv-SE" w:vendorID="64" w:dllVersion="4096" w:nlCheck="1" w:checkStyle="0"/>
  <w:activeWritingStyle w:appName="MSWord" w:lang="en-US" w:vendorID="64" w:dllVersion="0" w:nlCheck="1" w:checkStyle="0"/>
  <w:activeWritingStyle w:appName="MSWord" w:lang="da-DK" w:vendorID="64" w:dllVersion="0" w:nlCheck="1" w:checkStyle="0"/>
  <w:activeWritingStyle w:appName="MSWord" w:lang="fi-FI" w:vendorID="64" w:dllVersion="0" w:nlCheck="1" w:checkStyle="0"/>
  <w:activeWritingStyle w:appName="MSWord" w:lang="nb-NO" w:vendorID="64" w:dllVersion="0" w:nlCheck="1" w:checkStyle="0"/>
  <w:activeWritingStyle w:appName="MSWord" w:lang="sv-SE" w:vendorID="64" w:dllVersion="0" w:nlCheck="1" w:checkStyle="0"/>
  <w:activeWritingStyle w:appName="MSWord" w:lang="es-ES" w:vendorID="64" w:dllVersion="0" w:nlCheck="1" w:checkStyle="0"/>
  <w:activeWritingStyle w:appName="MSWord" w:lang="en-GB" w:vendorID="64" w:dllVersion="0" w:nlCheck="1" w:checkStyle="0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euro-Oncology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EB4D42"/>
    <w:rsid w:val="00003BF1"/>
    <w:rsid w:val="00006427"/>
    <w:rsid w:val="00006EC4"/>
    <w:rsid w:val="0001235F"/>
    <w:rsid w:val="00013584"/>
    <w:rsid w:val="000158E4"/>
    <w:rsid w:val="00015E0E"/>
    <w:rsid w:val="00017500"/>
    <w:rsid w:val="000177BE"/>
    <w:rsid w:val="00017ABD"/>
    <w:rsid w:val="00021DC6"/>
    <w:rsid w:val="00033E3D"/>
    <w:rsid w:val="00035C4B"/>
    <w:rsid w:val="00035DD7"/>
    <w:rsid w:val="00041343"/>
    <w:rsid w:val="0004134B"/>
    <w:rsid w:val="00042AE4"/>
    <w:rsid w:val="0005131A"/>
    <w:rsid w:val="00051C0F"/>
    <w:rsid w:val="00066BCA"/>
    <w:rsid w:val="0007008A"/>
    <w:rsid w:val="00070B2E"/>
    <w:rsid w:val="000715BE"/>
    <w:rsid w:val="00072664"/>
    <w:rsid w:val="00073843"/>
    <w:rsid w:val="00073A02"/>
    <w:rsid w:val="000762A2"/>
    <w:rsid w:val="00081817"/>
    <w:rsid w:val="000947EB"/>
    <w:rsid w:val="0009491D"/>
    <w:rsid w:val="00096372"/>
    <w:rsid w:val="000A0E71"/>
    <w:rsid w:val="000A1C3F"/>
    <w:rsid w:val="000A4AC2"/>
    <w:rsid w:val="000A7D41"/>
    <w:rsid w:val="000B224C"/>
    <w:rsid w:val="000B244B"/>
    <w:rsid w:val="000B4AA1"/>
    <w:rsid w:val="000C17DB"/>
    <w:rsid w:val="000C4269"/>
    <w:rsid w:val="000C68B3"/>
    <w:rsid w:val="000C7834"/>
    <w:rsid w:val="000D137B"/>
    <w:rsid w:val="000D1FAE"/>
    <w:rsid w:val="000D3B6E"/>
    <w:rsid w:val="000E3A46"/>
    <w:rsid w:val="000E43E6"/>
    <w:rsid w:val="000F05B0"/>
    <w:rsid w:val="000F0EE0"/>
    <w:rsid w:val="000F28EC"/>
    <w:rsid w:val="000F3351"/>
    <w:rsid w:val="000F575D"/>
    <w:rsid w:val="000F7B2F"/>
    <w:rsid w:val="0010209D"/>
    <w:rsid w:val="0010228D"/>
    <w:rsid w:val="001034C6"/>
    <w:rsid w:val="001060CD"/>
    <w:rsid w:val="0011506D"/>
    <w:rsid w:val="00121757"/>
    <w:rsid w:val="00121829"/>
    <w:rsid w:val="0013069A"/>
    <w:rsid w:val="0014459F"/>
    <w:rsid w:val="00144E78"/>
    <w:rsid w:val="001466D2"/>
    <w:rsid w:val="00147A2B"/>
    <w:rsid w:val="00162284"/>
    <w:rsid w:val="00162D63"/>
    <w:rsid w:val="0016336B"/>
    <w:rsid w:val="001653D2"/>
    <w:rsid w:val="0016624E"/>
    <w:rsid w:val="00167437"/>
    <w:rsid w:val="001725B8"/>
    <w:rsid w:val="0017369C"/>
    <w:rsid w:val="00173C70"/>
    <w:rsid w:val="00174E47"/>
    <w:rsid w:val="00176BBC"/>
    <w:rsid w:val="001777CA"/>
    <w:rsid w:val="00177902"/>
    <w:rsid w:val="00177E60"/>
    <w:rsid w:val="00181557"/>
    <w:rsid w:val="001832BF"/>
    <w:rsid w:val="001833C0"/>
    <w:rsid w:val="001919B0"/>
    <w:rsid w:val="00192AA0"/>
    <w:rsid w:val="001934AE"/>
    <w:rsid w:val="00193C54"/>
    <w:rsid w:val="00193C85"/>
    <w:rsid w:val="00194354"/>
    <w:rsid w:val="00195B1A"/>
    <w:rsid w:val="00197668"/>
    <w:rsid w:val="0019786B"/>
    <w:rsid w:val="00197C53"/>
    <w:rsid w:val="001A1897"/>
    <w:rsid w:val="001A6D3F"/>
    <w:rsid w:val="001B2D4C"/>
    <w:rsid w:val="001B35C1"/>
    <w:rsid w:val="001B59BA"/>
    <w:rsid w:val="001C0218"/>
    <w:rsid w:val="001C0C8F"/>
    <w:rsid w:val="001C6E6A"/>
    <w:rsid w:val="001C76F7"/>
    <w:rsid w:val="001D0566"/>
    <w:rsid w:val="001D0D9E"/>
    <w:rsid w:val="001D2948"/>
    <w:rsid w:val="001E1C49"/>
    <w:rsid w:val="001E3617"/>
    <w:rsid w:val="001E6A85"/>
    <w:rsid w:val="001F0C80"/>
    <w:rsid w:val="001F1FA4"/>
    <w:rsid w:val="001F24DE"/>
    <w:rsid w:val="001F26E7"/>
    <w:rsid w:val="001F47E8"/>
    <w:rsid w:val="001F6871"/>
    <w:rsid w:val="00201CF8"/>
    <w:rsid w:val="00207697"/>
    <w:rsid w:val="0020779E"/>
    <w:rsid w:val="00214325"/>
    <w:rsid w:val="00215CC3"/>
    <w:rsid w:val="00216553"/>
    <w:rsid w:val="00216D98"/>
    <w:rsid w:val="0022058C"/>
    <w:rsid w:val="002213D3"/>
    <w:rsid w:val="0022206F"/>
    <w:rsid w:val="00222D06"/>
    <w:rsid w:val="00225B43"/>
    <w:rsid w:val="00230313"/>
    <w:rsid w:val="002330E9"/>
    <w:rsid w:val="00237A3D"/>
    <w:rsid w:val="0024050A"/>
    <w:rsid w:val="00245C4D"/>
    <w:rsid w:val="002510B7"/>
    <w:rsid w:val="00253D82"/>
    <w:rsid w:val="002579B9"/>
    <w:rsid w:val="00257B50"/>
    <w:rsid w:val="00264953"/>
    <w:rsid w:val="00270DAD"/>
    <w:rsid w:val="002710F6"/>
    <w:rsid w:val="00271965"/>
    <w:rsid w:val="00272466"/>
    <w:rsid w:val="00272C2B"/>
    <w:rsid w:val="002735B6"/>
    <w:rsid w:val="002763CF"/>
    <w:rsid w:val="00277786"/>
    <w:rsid w:val="00277CB3"/>
    <w:rsid w:val="0028391C"/>
    <w:rsid w:val="00283AC0"/>
    <w:rsid w:val="00287FDD"/>
    <w:rsid w:val="00293310"/>
    <w:rsid w:val="00293900"/>
    <w:rsid w:val="00296496"/>
    <w:rsid w:val="00296FB8"/>
    <w:rsid w:val="002A0284"/>
    <w:rsid w:val="002A1061"/>
    <w:rsid w:val="002A7537"/>
    <w:rsid w:val="002B08A2"/>
    <w:rsid w:val="002C11BD"/>
    <w:rsid w:val="002D0F1F"/>
    <w:rsid w:val="002D175E"/>
    <w:rsid w:val="002D1ED0"/>
    <w:rsid w:val="002D582A"/>
    <w:rsid w:val="002E0CEC"/>
    <w:rsid w:val="002E1BCB"/>
    <w:rsid w:val="002E30EB"/>
    <w:rsid w:val="002E6306"/>
    <w:rsid w:val="002E6459"/>
    <w:rsid w:val="002E6DE4"/>
    <w:rsid w:val="002E7417"/>
    <w:rsid w:val="002E7D81"/>
    <w:rsid w:val="002F056E"/>
    <w:rsid w:val="002F0F51"/>
    <w:rsid w:val="002F5468"/>
    <w:rsid w:val="002F6E65"/>
    <w:rsid w:val="002F7377"/>
    <w:rsid w:val="002F7E9C"/>
    <w:rsid w:val="003003FE"/>
    <w:rsid w:val="00300C45"/>
    <w:rsid w:val="00301A61"/>
    <w:rsid w:val="003046D0"/>
    <w:rsid w:val="00305B3C"/>
    <w:rsid w:val="00310A12"/>
    <w:rsid w:val="00312AB9"/>
    <w:rsid w:val="00314CD3"/>
    <w:rsid w:val="00316BE3"/>
    <w:rsid w:val="003177A7"/>
    <w:rsid w:val="00321BE5"/>
    <w:rsid w:val="0032298E"/>
    <w:rsid w:val="00330486"/>
    <w:rsid w:val="003306A2"/>
    <w:rsid w:val="00330F3E"/>
    <w:rsid w:val="00330F71"/>
    <w:rsid w:val="00331778"/>
    <w:rsid w:val="003322A5"/>
    <w:rsid w:val="00332422"/>
    <w:rsid w:val="00333216"/>
    <w:rsid w:val="0033483F"/>
    <w:rsid w:val="0033492F"/>
    <w:rsid w:val="00334E5B"/>
    <w:rsid w:val="00335134"/>
    <w:rsid w:val="00335221"/>
    <w:rsid w:val="00336692"/>
    <w:rsid w:val="0034091F"/>
    <w:rsid w:val="0034183D"/>
    <w:rsid w:val="003476EC"/>
    <w:rsid w:val="00351532"/>
    <w:rsid w:val="003538D5"/>
    <w:rsid w:val="00355F8D"/>
    <w:rsid w:val="00357074"/>
    <w:rsid w:val="00357167"/>
    <w:rsid w:val="0035757B"/>
    <w:rsid w:val="003631EE"/>
    <w:rsid w:val="00367672"/>
    <w:rsid w:val="00370284"/>
    <w:rsid w:val="00375CD4"/>
    <w:rsid w:val="00387857"/>
    <w:rsid w:val="00387E64"/>
    <w:rsid w:val="00390DF1"/>
    <w:rsid w:val="003919B2"/>
    <w:rsid w:val="00392094"/>
    <w:rsid w:val="003959F9"/>
    <w:rsid w:val="003961FC"/>
    <w:rsid w:val="00396956"/>
    <w:rsid w:val="003A47A7"/>
    <w:rsid w:val="003A7B4A"/>
    <w:rsid w:val="003B1CA6"/>
    <w:rsid w:val="003B2CC7"/>
    <w:rsid w:val="003B3866"/>
    <w:rsid w:val="003C1808"/>
    <w:rsid w:val="003C1B1D"/>
    <w:rsid w:val="003C1B7B"/>
    <w:rsid w:val="003C23FB"/>
    <w:rsid w:val="003C4856"/>
    <w:rsid w:val="003C4DAF"/>
    <w:rsid w:val="003C67E9"/>
    <w:rsid w:val="003D1771"/>
    <w:rsid w:val="003D192D"/>
    <w:rsid w:val="003D2773"/>
    <w:rsid w:val="003D3E30"/>
    <w:rsid w:val="003D4359"/>
    <w:rsid w:val="003E1C9F"/>
    <w:rsid w:val="003E2539"/>
    <w:rsid w:val="003E537D"/>
    <w:rsid w:val="003E6CC5"/>
    <w:rsid w:val="003F0295"/>
    <w:rsid w:val="003F036F"/>
    <w:rsid w:val="003F0A8E"/>
    <w:rsid w:val="003F1342"/>
    <w:rsid w:val="003F3A20"/>
    <w:rsid w:val="003F45A8"/>
    <w:rsid w:val="003F5B35"/>
    <w:rsid w:val="00400B1A"/>
    <w:rsid w:val="00403081"/>
    <w:rsid w:val="004031C9"/>
    <w:rsid w:val="0040401E"/>
    <w:rsid w:val="00404AC4"/>
    <w:rsid w:val="00405A93"/>
    <w:rsid w:val="00414DA6"/>
    <w:rsid w:val="004222D8"/>
    <w:rsid w:val="004228A9"/>
    <w:rsid w:val="00426736"/>
    <w:rsid w:val="00437B06"/>
    <w:rsid w:val="00437FA6"/>
    <w:rsid w:val="0044171A"/>
    <w:rsid w:val="00443B79"/>
    <w:rsid w:val="004513B1"/>
    <w:rsid w:val="0045363A"/>
    <w:rsid w:val="00463046"/>
    <w:rsid w:val="004649C1"/>
    <w:rsid w:val="00472B02"/>
    <w:rsid w:val="0047412E"/>
    <w:rsid w:val="0047556A"/>
    <w:rsid w:val="004763D9"/>
    <w:rsid w:val="00480359"/>
    <w:rsid w:val="0048128D"/>
    <w:rsid w:val="00482110"/>
    <w:rsid w:val="004925AE"/>
    <w:rsid w:val="004A0786"/>
    <w:rsid w:val="004A17B8"/>
    <w:rsid w:val="004A414C"/>
    <w:rsid w:val="004A44A6"/>
    <w:rsid w:val="004B0285"/>
    <w:rsid w:val="004B1A37"/>
    <w:rsid w:val="004B6287"/>
    <w:rsid w:val="004C0491"/>
    <w:rsid w:val="004C125E"/>
    <w:rsid w:val="004C3696"/>
    <w:rsid w:val="004C3BB3"/>
    <w:rsid w:val="004C6752"/>
    <w:rsid w:val="004E5CBA"/>
    <w:rsid w:val="004E7C2C"/>
    <w:rsid w:val="004F17AA"/>
    <w:rsid w:val="004F21A2"/>
    <w:rsid w:val="004F3357"/>
    <w:rsid w:val="004F3763"/>
    <w:rsid w:val="004F4740"/>
    <w:rsid w:val="004F48B9"/>
    <w:rsid w:val="004F655D"/>
    <w:rsid w:val="00500422"/>
    <w:rsid w:val="005042AF"/>
    <w:rsid w:val="00510989"/>
    <w:rsid w:val="0051124B"/>
    <w:rsid w:val="00512300"/>
    <w:rsid w:val="005159F2"/>
    <w:rsid w:val="00517A36"/>
    <w:rsid w:val="0052386A"/>
    <w:rsid w:val="005265B8"/>
    <w:rsid w:val="00531099"/>
    <w:rsid w:val="005321B7"/>
    <w:rsid w:val="00532516"/>
    <w:rsid w:val="00533C8A"/>
    <w:rsid w:val="00534ACA"/>
    <w:rsid w:val="00535ECA"/>
    <w:rsid w:val="00536018"/>
    <w:rsid w:val="00540553"/>
    <w:rsid w:val="005443AD"/>
    <w:rsid w:val="00545961"/>
    <w:rsid w:val="00546CFF"/>
    <w:rsid w:val="0055383C"/>
    <w:rsid w:val="00556081"/>
    <w:rsid w:val="00561A3F"/>
    <w:rsid w:val="00562135"/>
    <w:rsid w:val="00565D0B"/>
    <w:rsid w:val="005712A9"/>
    <w:rsid w:val="005736DE"/>
    <w:rsid w:val="005751E6"/>
    <w:rsid w:val="00577338"/>
    <w:rsid w:val="00581CB6"/>
    <w:rsid w:val="005825B5"/>
    <w:rsid w:val="005827DD"/>
    <w:rsid w:val="005836B5"/>
    <w:rsid w:val="00592B6F"/>
    <w:rsid w:val="00592EB9"/>
    <w:rsid w:val="005A0B9B"/>
    <w:rsid w:val="005A3274"/>
    <w:rsid w:val="005B3A47"/>
    <w:rsid w:val="005B597D"/>
    <w:rsid w:val="005B64EC"/>
    <w:rsid w:val="005C1F31"/>
    <w:rsid w:val="005C3BC3"/>
    <w:rsid w:val="005C5D8D"/>
    <w:rsid w:val="005D1B33"/>
    <w:rsid w:val="005D4AF9"/>
    <w:rsid w:val="005E02EB"/>
    <w:rsid w:val="005E0DEB"/>
    <w:rsid w:val="005E576A"/>
    <w:rsid w:val="005E6475"/>
    <w:rsid w:val="005E6FCF"/>
    <w:rsid w:val="005F1C17"/>
    <w:rsid w:val="0060051D"/>
    <w:rsid w:val="006028C7"/>
    <w:rsid w:val="00603F0B"/>
    <w:rsid w:val="0060569F"/>
    <w:rsid w:val="00606D49"/>
    <w:rsid w:val="00610784"/>
    <w:rsid w:val="00613D41"/>
    <w:rsid w:val="006167B0"/>
    <w:rsid w:val="00616ACB"/>
    <w:rsid w:val="006172E0"/>
    <w:rsid w:val="006219F9"/>
    <w:rsid w:val="006240FF"/>
    <w:rsid w:val="006259E4"/>
    <w:rsid w:val="00625A2D"/>
    <w:rsid w:val="00633A4B"/>
    <w:rsid w:val="00634BE0"/>
    <w:rsid w:val="00634C59"/>
    <w:rsid w:val="0063755B"/>
    <w:rsid w:val="00645308"/>
    <w:rsid w:val="00647C29"/>
    <w:rsid w:val="0065115E"/>
    <w:rsid w:val="00652ED4"/>
    <w:rsid w:val="00656682"/>
    <w:rsid w:val="00656E98"/>
    <w:rsid w:val="00661C77"/>
    <w:rsid w:val="00664CE9"/>
    <w:rsid w:val="00667432"/>
    <w:rsid w:val="0067177A"/>
    <w:rsid w:val="00684DBD"/>
    <w:rsid w:val="00685894"/>
    <w:rsid w:val="00686013"/>
    <w:rsid w:val="006909A7"/>
    <w:rsid w:val="00691BD8"/>
    <w:rsid w:val="00694550"/>
    <w:rsid w:val="00696244"/>
    <w:rsid w:val="006A279A"/>
    <w:rsid w:val="006A6142"/>
    <w:rsid w:val="006A6157"/>
    <w:rsid w:val="006A68CC"/>
    <w:rsid w:val="006B10E0"/>
    <w:rsid w:val="006B1F1C"/>
    <w:rsid w:val="006B300A"/>
    <w:rsid w:val="006B600D"/>
    <w:rsid w:val="006B78D9"/>
    <w:rsid w:val="006C4753"/>
    <w:rsid w:val="006C5640"/>
    <w:rsid w:val="006C5F35"/>
    <w:rsid w:val="006D3A7B"/>
    <w:rsid w:val="006D4E4B"/>
    <w:rsid w:val="006D7064"/>
    <w:rsid w:val="006E4523"/>
    <w:rsid w:val="006E52F2"/>
    <w:rsid w:val="006E6D55"/>
    <w:rsid w:val="006E756C"/>
    <w:rsid w:val="006F0E2D"/>
    <w:rsid w:val="006F49A0"/>
    <w:rsid w:val="006F5048"/>
    <w:rsid w:val="006F5D04"/>
    <w:rsid w:val="007051F4"/>
    <w:rsid w:val="00707AB9"/>
    <w:rsid w:val="00710BE8"/>
    <w:rsid w:val="00712BE3"/>
    <w:rsid w:val="00717D06"/>
    <w:rsid w:val="00722C41"/>
    <w:rsid w:val="00726BA1"/>
    <w:rsid w:val="00730C9B"/>
    <w:rsid w:val="00734FC0"/>
    <w:rsid w:val="00742AB3"/>
    <w:rsid w:val="007438E7"/>
    <w:rsid w:val="00751B35"/>
    <w:rsid w:val="007533B0"/>
    <w:rsid w:val="00753643"/>
    <w:rsid w:val="007536EC"/>
    <w:rsid w:val="007558E3"/>
    <w:rsid w:val="00757AAF"/>
    <w:rsid w:val="00764589"/>
    <w:rsid w:val="00764EB9"/>
    <w:rsid w:val="00767CB9"/>
    <w:rsid w:val="00771317"/>
    <w:rsid w:val="007729B4"/>
    <w:rsid w:val="00774A24"/>
    <w:rsid w:val="0077649B"/>
    <w:rsid w:val="00777793"/>
    <w:rsid w:val="00780B50"/>
    <w:rsid w:val="00781008"/>
    <w:rsid w:val="0078193C"/>
    <w:rsid w:val="00781DDD"/>
    <w:rsid w:val="007826CC"/>
    <w:rsid w:val="00784411"/>
    <w:rsid w:val="00786640"/>
    <w:rsid w:val="0079019F"/>
    <w:rsid w:val="00792C52"/>
    <w:rsid w:val="007947BF"/>
    <w:rsid w:val="007966A2"/>
    <w:rsid w:val="00797772"/>
    <w:rsid w:val="007A13BB"/>
    <w:rsid w:val="007A3B5F"/>
    <w:rsid w:val="007A4D85"/>
    <w:rsid w:val="007A7C3D"/>
    <w:rsid w:val="007B18CD"/>
    <w:rsid w:val="007B7969"/>
    <w:rsid w:val="007C432D"/>
    <w:rsid w:val="007D3445"/>
    <w:rsid w:val="007D3FBB"/>
    <w:rsid w:val="007D5BD6"/>
    <w:rsid w:val="007D7200"/>
    <w:rsid w:val="007E0D47"/>
    <w:rsid w:val="007E238A"/>
    <w:rsid w:val="007E4E66"/>
    <w:rsid w:val="007E51B4"/>
    <w:rsid w:val="007E7772"/>
    <w:rsid w:val="007F0A72"/>
    <w:rsid w:val="007F4141"/>
    <w:rsid w:val="007F6DEB"/>
    <w:rsid w:val="007F7E9C"/>
    <w:rsid w:val="0080447D"/>
    <w:rsid w:val="0080698A"/>
    <w:rsid w:val="008100EA"/>
    <w:rsid w:val="00810C19"/>
    <w:rsid w:val="00811844"/>
    <w:rsid w:val="008178AE"/>
    <w:rsid w:val="00817AE4"/>
    <w:rsid w:val="008223B7"/>
    <w:rsid w:val="00822A77"/>
    <w:rsid w:val="00822B89"/>
    <w:rsid w:val="00823D0F"/>
    <w:rsid w:val="00825813"/>
    <w:rsid w:val="00833044"/>
    <w:rsid w:val="00836EF2"/>
    <w:rsid w:val="00836F8B"/>
    <w:rsid w:val="00840491"/>
    <w:rsid w:val="0084404B"/>
    <w:rsid w:val="0084574D"/>
    <w:rsid w:val="008538A0"/>
    <w:rsid w:val="00853D1C"/>
    <w:rsid w:val="0085439B"/>
    <w:rsid w:val="00854753"/>
    <w:rsid w:val="00857FA4"/>
    <w:rsid w:val="008619BE"/>
    <w:rsid w:val="00865474"/>
    <w:rsid w:val="00866336"/>
    <w:rsid w:val="00874105"/>
    <w:rsid w:val="00876B08"/>
    <w:rsid w:val="00881D9F"/>
    <w:rsid w:val="00883748"/>
    <w:rsid w:val="008850EE"/>
    <w:rsid w:val="008860A0"/>
    <w:rsid w:val="00886E54"/>
    <w:rsid w:val="008875A7"/>
    <w:rsid w:val="00894009"/>
    <w:rsid w:val="00895AEE"/>
    <w:rsid w:val="008A1D56"/>
    <w:rsid w:val="008A40A2"/>
    <w:rsid w:val="008A6EC0"/>
    <w:rsid w:val="008A7271"/>
    <w:rsid w:val="008B2A44"/>
    <w:rsid w:val="008B2A6F"/>
    <w:rsid w:val="008B58B4"/>
    <w:rsid w:val="008D0EA2"/>
    <w:rsid w:val="008D13D6"/>
    <w:rsid w:val="008D51C6"/>
    <w:rsid w:val="008D7648"/>
    <w:rsid w:val="008E3B9E"/>
    <w:rsid w:val="008E4008"/>
    <w:rsid w:val="008E5648"/>
    <w:rsid w:val="008E56AF"/>
    <w:rsid w:val="008E7D69"/>
    <w:rsid w:val="008F0A7F"/>
    <w:rsid w:val="008F1C32"/>
    <w:rsid w:val="008F29B1"/>
    <w:rsid w:val="008F5544"/>
    <w:rsid w:val="008F5D96"/>
    <w:rsid w:val="008F5DE6"/>
    <w:rsid w:val="008F7B1D"/>
    <w:rsid w:val="00901D91"/>
    <w:rsid w:val="00904082"/>
    <w:rsid w:val="00904600"/>
    <w:rsid w:val="00904D5D"/>
    <w:rsid w:val="0090523C"/>
    <w:rsid w:val="00905B23"/>
    <w:rsid w:val="009144B0"/>
    <w:rsid w:val="00916918"/>
    <w:rsid w:val="0092112B"/>
    <w:rsid w:val="0092426B"/>
    <w:rsid w:val="00926365"/>
    <w:rsid w:val="00931828"/>
    <w:rsid w:val="00935778"/>
    <w:rsid w:val="009365DA"/>
    <w:rsid w:val="0094188C"/>
    <w:rsid w:val="00947CD9"/>
    <w:rsid w:val="00950111"/>
    <w:rsid w:val="0095034C"/>
    <w:rsid w:val="009556C8"/>
    <w:rsid w:val="00957D25"/>
    <w:rsid w:val="00957FFE"/>
    <w:rsid w:val="00960107"/>
    <w:rsid w:val="00961BB2"/>
    <w:rsid w:val="00962336"/>
    <w:rsid w:val="00963C4A"/>
    <w:rsid w:val="00963CD3"/>
    <w:rsid w:val="009646CA"/>
    <w:rsid w:val="009656CD"/>
    <w:rsid w:val="0096660D"/>
    <w:rsid w:val="009709F7"/>
    <w:rsid w:val="00975B6D"/>
    <w:rsid w:val="0098121F"/>
    <w:rsid w:val="00981B9D"/>
    <w:rsid w:val="00983BFD"/>
    <w:rsid w:val="0099184C"/>
    <w:rsid w:val="00991D24"/>
    <w:rsid w:val="00992452"/>
    <w:rsid w:val="00995F61"/>
    <w:rsid w:val="009A4398"/>
    <w:rsid w:val="009A60CF"/>
    <w:rsid w:val="009B1BC9"/>
    <w:rsid w:val="009B4125"/>
    <w:rsid w:val="009B49ED"/>
    <w:rsid w:val="009C12FF"/>
    <w:rsid w:val="009C20B2"/>
    <w:rsid w:val="009C357C"/>
    <w:rsid w:val="009C4685"/>
    <w:rsid w:val="009C615B"/>
    <w:rsid w:val="009C7D10"/>
    <w:rsid w:val="009D0E06"/>
    <w:rsid w:val="009D116B"/>
    <w:rsid w:val="009D3F05"/>
    <w:rsid w:val="009D4F85"/>
    <w:rsid w:val="009D5984"/>
    <w:rsid w:val="009D5C11"/>
    <w:rsid w:val="009E412A"/>
    <w:rsid w:val="009E5F13"/>
    <w:rsid w:val="009F2187"/>
    <w:rsid w:val="009F2B5E"/>
    <w:rsid w:val="009F3316"/>
    <w:rsid w:val="009F607F"/>
    <w:rsid w:val="009F779A"/>
    <w:rsid w:val="00A02BEA"/>
    <w:rsid w:val="00A03331"/>
    <w:rsid w:val="00A0538D"/>
    <w:rsid w:val="00A23868"/>
    <w:rsid w:val="00A26F11"/>
    <w:rsid w:val="00A3149A"/>
    <w:rsid w:val="00A31B18"/>
    <w:rsid w:val="00A32755"/>
    <w:rsid w:val="00A336A3"/>
    <w:rsid w:val="00A35F85"/>
    <w:rsid w:val="00A4039E"/>
    <w:rsid w:val="00A43711"/>
    <w:rsid w:val="00A45295"/>
    <w:rsid w:val="00A511F3"/>
    <w:rsid w:val="00A531E4"/>
    <w:rsid w:val="00A6027B"/>
    <w:rsid w:val="00A6343D"/>
    <w:rsid w:val="00A65FFA"/>
    <w:rsid w:val="00A66F27"/>
    <w:rsid w:val="00A7121E"/>
    <w:rsid w:val="00A80183"/>
    <w:rsid w:val="00A83143"/>
    <w:rsid w:val="00A8401E"/>
    <w:rsid w:val="00A932DB"/>
    <w:rsid w:val="00A93BB9"/>
    <w:rsid w:val="00A95C32"/>
    <w:rsid w:val="00A97906"/>
    <w:rsid w:val="00AA0C8B"/>
    <w:rsid w:val="00AA16C2"/>
    <w:rsid w:val="00AA5997"/>
    <w:rsid w:val="00AA7ED0"/>
    <w:rsid w:val="00AB2A64"/>
    <w:rsid w:val="00AB33A0"/>
    <w:rsid w:val="00AB5770"/>
    <w:rsid w:val="00AC1779"/>
    <w:rsid w:val="00AC3214"/>
    <w:rsid w:val="00AC3461"/>
    <w:rsid w:val="00AD2D21"/>
    <w:rsid w:val="00AD6CB5"/>
    <w:rsid w:val="00AE60B4"/>
    <w:rsid w:val="00AF077D"/>
    <w:rsid w:val="00AF0B52"/>
    <w:rsid w:val="00AF3F2C"/>
    <w:rsid w:val="00AF4388"/>
    <w:rsid w:val="00AF4847"/>
    <w:rsid w:val="00AF52DE"/>
    <w:rsid w:val="00AF57EB"/>
    <w:rsid w:val="00AF6612"/>
    <w:rsid w:val="00B054E9"/>
    <w:rsid w:val="00B10DE3"/>
    <w:rsid w:val="00B1305A"/>
    <w:rsid w:val="00B13335"/>
    <w:rsid w:val="00B14478"/>
    <w:rsid w:val="00B21D24"/>
    <w:rsid w:val="00B22C42"/>
    <w:rsid w:val="00B22D94"/>
    <w:rsid w:val="00B24B58"/>
    <w:rsid w:val="00B25F96"/>
    <w:rsid w:val="00B27A46"/>
    <w:rsid w:val="00B3084A"/>
    <w:rsid w:val="00B37D1A"/>
    <w:rsid w:val="00B37E13"/>
    <w:rsid w:val="00B41F99"/>
    <w:rsid w:val="00B43322"/>
    <w:rsid w:val="00B43BEF"/>
    <w:rsid w:val="00B4750E"/>
    <w:rsid w:val="00B47721"/>
    <w:rsid w:val="00B536F9"/>
    <w:rsid w:val="00B53D83"/>
    <w:rsid w:val="00B5582B"/>
    <w:rsid w:val="00B56F7D"/>
    <w:rsid w:val="00B62C5E"/>
    <w:rsid w:val="00B66721"/>
    <w:rsid w:val="00B7790F"/>
    <w:rsid w:val="00B77F06"/>
    <w:rsid w:val="00B80225"/>
    <w:rsid w:val="00B81A96"/>
    <w:rsid w:val="00B851DF"/>
    <w:rsid w:val="00B91FBE"/>
    <w:rsid w:val="00B943A3"/>
    <w:rsid w:val="00B97606"/>
    <w:rsid w:val="00B97CB5"/>
    <w:rsid w:val="00BA04CF"/>
    <w:rsid w:val="00BA0F37"/>
    <w:rsid w:val="00BA616F"/>
    <w:rsid w:val="00BA7EC0"/>
    <w:rsid w:val="00BB0995"/>
    <w:rsid w:val="00BB0AC0"/>
    <w:rsid w:val="00BB236F"/>
    <w:rsid w:val="00BB3FB2"/>
    <w:rsid w:val="00BB6D6A"/>
    <w:rsid w:val="00BC082B"/>
    <w:rsid w:val="00BC224D"/>
    <w:rsid w:val="00BC2A32"/>
    <w:rsid w:val="00BC4C5E"/>
    <w:rsid w:val="00BD1945"/>
    <w:rsid w:val="00BD2B34"/>
    <w:rsid w:val="00BD517E"/>
    <w:rsid w:val="00BD76DF"/>
    <w:rsid w:val="00BE09E9"/>
    <w:rsid w:val="00BE1020"/>
    <w:rsid w:val="00BE18E5"/>
    <w:rsid w:val="00BE204D"/>
    <w:rsid w:val="00BE2209"/>
    <w:rsid w:val="00BE43AD"/>
    <w:rsid w:val="00BE43DC"/>
    <w:rsid w:val="00BE68F8"/>
    <w:rsid w:val="00BE69A6"/>
    <w:rsid w:val="00BF0716"/>
    <w:rsid w:val="00BF09D0"/>
    <w:rsid w:val="00BF3497"/>
    <w:rsid w:val="00BF3593"/>
    <w:rsid w:val="00BF73B4"/>
    <w:rsid w:val="00BF7789"/>
    <w:rsid w:val="00C036CB"/>
    <w:rsid w:val="00C06E43"/>
    <w:rsid w:val="00C10534"/>
    <w:rsid w:val="00C12759"/>
    <w:rsid w:val="00C133FF"/>
    <w:rsid w:val="00C13759"/>
    <w:rsid w:val="00C14DBD"/>
    <w:rsid w:val="00C1534D"/>
    <w:rsid w:val="00C15446"/>
    <w:rsid w:val="00C16447"/>
    <w:rsid w:val="00C16E96"/>
    <w:rsid w:val="00C221F5"/>
    <w:rsid w:val="00C22D24"/>
    <w:rsid w:val="00C245A0"/>
    <w:rsid w:val="00C33C53"/>
    <w:rsid w:val="00C33DFE"/>
    <w:rsid w:val="00C34A89"/>
    <w:rsid w:val="00C37FF0"/>
    <w:rsid w:val="00C40CDF"/>
    <w:rsid w:val="00C45B3E"/>
    <w:rsid w:val="00C46EF4"/>
    <w:rsid w:val="00C51803"/>
    <w:rsid w:val="00C5459A"/>
    <w:rsid w:val="00C56A81"/>
    <w:rsid w:val="00C61684"/>
    <w:rsid w:val="00C61F21"/>
    <w:rsid w:val="00C6328D"/>
    <w:rsid w:val="00C652DF"/>
    <w:rsid w:val="00C653A7"/>
    <w:rsid w:val="00C6608E"/>
    <w:rsid w:val="00C660A2"/>
    <w:rsid w:val="00C70CAD"/>
    <w:rsid w:val="00C744EE"/>
    <w:rsid w:val="00C74F0F"/>
    <w:rsid w:val="00C74F41"/>
    <w:rsid w:val="00C76A0E"/>
    <w:rsid w:val="00C82839"/>
    <w:rsid w:val="00C82B82"/>
    <w:rsid w:val="00C82C64"/>
    <w:rsid w:val="00C84957"/>
    <w:rsid w:val="00C84959"/>
    <w:rsid w:val="00C8625E"/>
    <w:rsid w:val="00C87610"/>
    <w:rsid w:val="00C913B8"/>
    <w:rsid w:val="00CA088C"/>
    <w:rsid w:val="00CA12B0"/>
    <w:rsid w:val="00CA134A"/>
    <w:rsid w:val="00CA24A3"/>
    <w:rsid w:val="00CA30F3"/>
    <w:rsid w:val="00CA4C79"/>
    <w:rsid w:val="00CA7E14"/>
    <w:rsid w:val="00CB19C7"/>
    <w:rsid w:val="00CB3EAF"/>
    <w:rsid w:val="00CB5F15"/>
    <w:rsid w:val="00CC21FD"/>
    <w:rsid w:val="00CC4162"/>
    <w:rsid w:val="00CC7FEF"/>
    <w:rsid w:val="00CD23AF"/>
    <w:rsid w:val="00CD30DA"/>
    <w:rsid w:val="00CE5559"/>
    <w:rsid w:val="00CE5B2F"/>
    <w:rsid w:val="00CE608E"/>
    <w:rsid w:val="00CF27F2"/>
    <w:rsid w:val="00CF3317"/>
    <w:rsid w:val="00D00101"/>
    <w:rsid w:val="00D00FD7"/>
    <w:rsid w:val="00D01E70"/>
    <w:rsid w:val="00D020C8"/>
    <w:rsid w:val="00D03BAC"/>
    <w:rsid w:val="00D040DF"/>
    <w:rsid w:val="00D045F0"/>
    <w:rsid w:val="00D04AA0"/>
    <w:rsid w:val="00D06979"/>
    <w:rsid w:val="00D32154"/>
    <w:rsid w:val="00D448A4"/>
    <w:rsid w:val="00D46DAE"/>
    <w:rsid w:val="00D47D7F"/>
    <w:rsid w:val="00D54728"/>
    <w:rsid w:val="00D54B33"/>
    <w:rsid w:val="00D552B9"/>
    <w:rsid w:val="00D55DB7"/>
    <w:rsid w:val="00D57410"/>
    <w:rsid w:val="00D5782F"/>
    <w:rsid w:val="00D60541"/>
    <w:rsid w:val="00D62980"/>
    <w:rsid w:val="00D65B4A"/>
    <w:rsid w:val="00D72E7A"/>
    <w:rsid w:val="00D73463"/>
    <w:rsid w:val="00D74D85"/>
    <w:rsid w:val="00D77112"/>
    <w:rsid w:val="00D7711F"/>
    <w:rsid w:val="00D801F4"/>
    <w:rsid w:val="00D81970"/>
    <w:rsid w:val="00D82799"/>
    <w:rsid w:val="00D8303C"/>
    <w:rsid w:val="00D836A2"/>
    <w:rsid w:val="00D841DE"/>
    <w:rsid w:val="00D84CBB"/>
    <w:rsid w:val="00D87984"/>
    <w:rsid w:val="00D90522"/>
    <w:rsid w:val="00D95BF2"/>
    <w:rsid w:val="00D960AE"/>
    <w:rsid w:val="00DA405D"/>
    <w:rsid w:val="00DA4B32"/>
    <w:rsid w:val="00DA5A34"/>
    <w:rsid w:val="00DA74EE"/>
    <w:rsid w:val="00DB0EBC"/>
    <w:rsid w:val="00DB1D8E"/>
    <w:rsid w:val="00DB225F"/>
    <w:rsid w:val="00DB2518"/>
    <w:rsid w:val="00DB3661"/>
    <w:rsid w:val="00DB7E4B"/>
    <w:rsid w:val="00DC3D84"/>
    <w:rsid w:val="00DC69C8"/>
    <w:rsid w:val="00DD18B0"/>
    <w:rsid w:val="00DD2716"/>
    <w:rsid w:val="00DD5154"/>
    <w:rsid w:val="00DD5D45"/>
    <w:rsid w:val="00DE0D48"/>
    <w:rsid w:val="00DE0DF9"/>
    <w:rsid w:val="00DE0E16"/>
    <w:rsid w:val="00DE2BC6"/>
    <w:rsid w:val="00DE377C"/>
    <w:rsid w:val="00DE4254"/>
    <w:rsid w:val="00DF00F7"/>
    <w:rsid w:val="00DF2BB2"/>
    <w:rsid w:val="00DF2E79"/>
    <w:rsid w:val="00DF4260"/>
    <w:rsid w:val="00DF77AC"/>
    <w:rsid w:val="00E05FE0"/>
    <w:rsid w:val="00E06C53"/>
    <w:rsid w:val="00E108AF"/>
    <w:rsid w:val="00E10A12"/>
    <w:rsid w:val="00E124DE"/>
    <w:rsid w:val="00E17117"/>
    <w:rsid w:val="00E26A2A"/>
    <w:rsid w:val="00E26BB5"/>
    <w:rsid w:val="00E278B3"/>
    <w:rsid w:val="00E442CA"/>
    <w:rsid w:val="00E46451"/>
    <w:rsid w:val="00E5018B"/>
    <w:rsid w:val="00E52FDE"/>
    <w:rsid w:val="00E62A7E"/>
    <w:rsid w:val="00E6652D"/>
    <w:rsid w:val="00E72CE0"/>
    <w:rsid w:val="00E72F56"/>
    <w:rsid w:val="00E80528"/>
    <w:rsid w:val="00E80B48"/>
    <w:rsid w:val="00E81397"/>
    <w:rsid w:val="00E81D80"/>
    <w:rsid w:val="00E82350"/>
    <w:rsid w:val="00E837B5"/>
    <w:rsid w:val="00E864CE"/>
    <w:rsid w:val="00E911D1"/>
    <w:rsid w:val="00E931FE"/>
    <w:rsid w:val="00E93CC3"/>
    <w:rsid w:val="00E955FB"/>
    <w:rsid w:val="00E978C9"/>
    <w:rsid w:val="00E97937"/>
    <w:rsid w:val="00EA4E5E"/>
    <w:rsid w:val="00EA5A46"/>
    <w:rsid w:val="00EA7487"/>
    <w:rsid w:val="00EB1930"/>
    <w:rsid w:val="00EB3675"/>
    <w:rsid w:val="00EB4D42"/>
    <w:rsid w:val="00EB627C"/>
    <w:rsid w:val="00EC062A"/>
    <w:rsid w:val="00EC1464"/>
    <w:rsid w:val="00EC1822"/>
    <w:rsid w:val="00EC18D8"/>
    <w:rsid w:val="00EC4CCC"/>
    <w:rsid w:val="00EC7017"/>
    <w:rsid w:val="00ED1B3A"/>
    <w:rsid w:val="00ED30C7"/>
    <w:rsid w:val="00EE5463"/>
    <w:rsid w:val="00EF2B9A"/>
    <w:rsid w:val="00EF373D"/>
    <w:rsid w:val="00EF55B2"/>
    <w:rsid w:val="00EF6614"/>
    <w:rsid w:val="00EF73BF"/>
    <w:rsid w:val="00F07F91"/>
    <w:rsid w:val="00F1115A"/>
    <w:rsid w:val="00F115EB"/>
    <w:rsid w:val="00F1255D"/>
    <w:rsid w:val="00F141D0"/>
    <w:rsid w:val="00F14C21"/>
    <w:rsid w:val="00F1608F"/>
    <w:rsid w:val="00F17AAD"/>
    <w:rsid w:val="00F203A4"/>
    <w:rsid w:val="00F2048F"/>
    <w:rsid w:val="00F204AA"/>
    <w:rsid w:val="00F20A8F"/>
    <w:rsid w:val="00F2390C"/>
    <w:rsid w:val="00F24D5B"/>
    <w:rsid w:val="00F25385"/>
    <w:rsid w:val="00F26850"/>
    <w:rsid w:val="00F26B40"/>
    <w:rsid w:val="00F340D4"/>
    <w:rsid w:val="00F341BE"/>
    <w:rsid w:val="00F428F2"/>
    <w:rsid w:val="00F43A72"/>
    <w:rsid w:val="00F44DE4"/>
    <w:rsid w:val="00F4744B"/>
    <w:rsid w:val="00F52B01"/>
    <w:rsid w:val="00F53773"/>
    <w:rsid w:val="00F55E08"/>
    <w:rsid w:val="00F56E53"/>
    <w:rsid w:val="00F570A3"/>
    <w:rsid w:val="00F611CE"/>
    <w:rsid w:val="00F65FCE"/>
    <w:rsid w:val="00F7087A"/>
    <w:rsid w:val="00F70AE1"/>
    <w:rsid w:val="00F72220"/>
    <w:rsid w:val="00F733DC"/>
    <w:rsid w:val="00F815B8"/>
    <w:rsid w:val="00F83A1A"/>
    <w:rsid w:val="00F90A74"/>
    <w:rsid w:val="00F93E0B"/>
    <w:rsid w:val="00F95CC9"/>
    <w:rsid w:val="00FA277C"/>
    <w:rsid w:val="00FA5AD6"/>
    <w:rsid w:val="00FB390E"/>
    <w:rsid w:val="00FC1B6B"/>
    <w:rsid w:val="00FC5A57"/>
    <w:rsid w:val="00FD39B8"/>
    <w:rsid w:val="00FD40DA"/>
    <w:rsid w:val="00FD40F3"/>
    <w:rsid w:val="00FD4E5A"/>
    <w:rsid w:val="00FD54F1"/>
    <w:rsid w:val="00FD60DC"/>
    <w:rsid w:val="00FE3771"/>
    <w:rsid w:val="00FE6E11"/>
    <w:rsid w:val="00FE79DD"/>
    <w:rsid w:val="00FF0DE3"/>
    <w:rsid w:val="00FF2ACC"/>
    <w:rsid w:val="00FF72CC"/>
    <w:rsid w:val="00FF78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4E39BB77"/>
  <w15:docId w15:val="{0CA35B3B-D014-4BA0-B2ED-1F522D3A97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uiPriority w:val="9"/>
    <w:qFormat/>
    <w:rsid w:val="002E30E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9D3F0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Overskrift3">
    <w:name w:val="heading 3"/>
    <w:basedOn w:val="Normal"/>
    <w:next w:val="Normal"/>
    <w:link w:val="Overskrift3Tegn"/>
    <w:uiPriority w:val="9"/>
    <w:unhideWhenUsed/>
    <w:qFormat/>
    <w:rsid w:val="009B4125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2E30E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Merknadsreferanse">
    <w:name w:val="annotation reference"/>
    <w:uiPriority w:val="99"/>
    <w:semiHidden/>
    <w:unhideWhenUsed/>
    <w:rsid w:val="002E30EB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unhideWhenUsed/>
    <w:rsid w:val="002E30EB"/>
    <w:pPr>
      <w:spacing w:line="240" w:lineRule="auto"/>
    </w:pPr>
    <w:rPr>
      <w:rFonts w:ascii="Calibri" w:eastAsia="Calibri" w:hAnsi="Calibri" w:cs="Times New Roman"/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rsid w:val="002E30EB"/>
    <w:rPr>
      <w:rFonts w:ascii="Calibri" w:eastAsia="Calibri" w:hAnsi="Calibri" w:cs="Times New Roman"/>
      <w:sz w:val="20"/>
      <w:szCs w:val="20"/>
    </w:rPr>
  </w:style>
  <w:style w:type="paragraph" w:styleId="Listeavsnitt">
    <w:name w:val="List Paragraph"/>
    <w:basedOn w:val="Normal"/>
    <w:uiPriority w:val="34"/>
    <w:qFormat/>
    <w:rsid w:val="002E30EB"/>
    <w:pPr>
      <w:ind w:left="720"/>
      <w:contextualSpacing/>
    </w:pPr>
  </w:style>
  <w:style w:type="character" w:customStyle="1" w:styleId="Overskrift2Tegn">
    <w:name w:val="Overskrift 2 Tegn"/>
    <w:basedOn w:val="Standardskriftforavsnitt"/>
    <w:link w:val="Overskrift2"/>
    <w:uiPriority w:val="9"/>
    <w:rsid w:val="009D3F05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9D3F05"/>
    <w:rPr>
      <w:rFonts w:asciiTheme="minorHAnsi" w:eastAsiaTheme="minorHAnsi" w:hAnsiTheme="minorHAnsi" w:cstheme="minorBidi"/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9D3F05"/>
    <w:rPr>
      <w:rFonts w:ascii="Calibri" w:eastAsia="Calibri" w:hAnsi="Calibri" w:cs="Times New Roman"/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Tegn"/>
    <w:rsid w:val="00722C41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Tegn">
    <w:name w:val="EndNote Bibliography Title Tegn"/>
    <w:basedOn w:val="Standardskriftforavsnitt"/>
    <w:link w:val="EndNoteBibliographyTitle"/>
    <w:rsid w:val="00722C41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Tegn"/>
    <w:rsid w:val="00722C41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Tegn">
    <w:name w:val="EndNote Bibliography Tegn"/>
    <w:basedOn w:val="Standardskriftforavsnitt"/>
    <w:link w:val="EndNoteBibliography"/>
    <w:rsid w:val="00722C41"/>
    <w:rPr>
      <w:rFonts w:ascii="Calibri" w:hAnsi="Calibri" w:cs="Calibri"/>
      <w:noProof/>
      <w:lang w:val="en-US"/>
    </w:rPr>
  </w:style>
  <w:style w:type="character" w:customStyle="1" w:styleId="Overskrift3Tegn">
    <w:name w:val="Overskrift 3 Tegn"/>
    <w:basedOn w:val="Standardskriftforavsnitt"/>
    <w:link w:val="Overskrift3"/>
    <w:uiPriority w:val="9"/>
    <w:rsid w:val="009B4125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table" w:styleId="Tabellrutenett">
    <w:name w:val="Table Grid"/>
    <w:basedOn w:val="Vanligtabell"/>
    <w:uiPriority w:val="59"/>
    <w:rsid w:val="009B412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EC4CCC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styleId="Hyperkobling">
    <w:name w:val="Hyperlink"/>
    <w:basedOn w:val="Standardskriftforavsnitt"/>
    <w:uiPriority w:val="99"/>
    <w:unhideWhenUsed/>
    <w:rsid w:val="00634C59"/>
    <w:rPr>
      <w:color w:val="0563C1" w:themeColor="hyperlink"/>
      <w:u w:val="single"/>
    </w:rPr>
  </w:style>
  <w:style w:type="character" w:customStyle="1" w:styleId="Ulstomtale1">
    <w:name w:val="Uløst omtale1"/>
    <w:basedOn w:val="Standardskriftforavsnitt"/>
    <w:uiPriority w:val="99"/>
    <w:semiHidden/>
    <w:unhideWhenUsed/>
    <w:rsid w:val="00634C59"/>
    <w:rPr>
      <w:color w:val="605E5C"/>
      <w:shd w:val="clear" w:color="auto" w:fill="E1DFDD"/>
    </w:rPr>
  </w:style>
  <w:style w:type="paragraph" w:styleId="Revisjon">
    <w:name w:val="Revision"/>
    <w:hidden/>
    <w:uiPriority w:val="99"/>
    <w:semiHidden/>
    <w:rsid w:val="004C0491"/>
    <w:pPr>
      <w:spacing w:after="0" w:line="240" w:lineRule="auto"/>
    </w:pPr>
  </w:style>
  <w:style w:type="character" w:styleId="Fulgthyperkobling">
    <w:name w:val="FollowedHyperlink"/>
    <w:basedOn w:val="Standardskriftforavsnitt"/>
    <w:uiPriority w:val="99"/>
    <w:semiHidden/>
    <w:unhideWhenUsed/>
    <w:rsid w:val="00FF0DE3"/>
    <w:rPr>
      <w:color w:val="954F72" w:themeColor="followedHyperlink"/>
      <w:u w:val="single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7F414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7F4141"/>
    <w:rPr>
      <w:rFonts w:ascii="Tahoma" w:hAnsi="Tahoma" w:cs="Tahoma"/>
      <w:sz w:val="16"/>
      <w:szCs w:val="16"/>
    </w:rPr>
  </w:style>
  <w:style w:type="paragraph" w:styleId="Sluttnotetekst">
    <w:name w:val="endnote text"/>
    <w:basedOn w:val="Normal"/>
    <w:link w:val="SluttnotetekstTegn"/>
    <w:uiPriority w:val="99"/>
    <w:semiHidden/>
    <w:unhideWhenUsed/>
    <w:rsid w:val="007F4141"/>
    <w:pPr>
      <w:spacing w:after="0" w:line="240" w:lineRule="auto"/>
    </w:pPr>
    <w:rPr>
      <w:sz w:val="20"/>
      <w:szCs w:val="20"/>
    </w:rPr>
  </w:style>
  <w:style w:type="character" w:customStyle="1" w:styleId="SluttnotetekstTegn">
    <w:name w:val="Sluttnotetekst Tegn"/>
    <w:basedOn w:val="Standardskriftforavsnitt"/>
    <w:link w:val="Sluttnotetekst"/>
    <w:uiPriority w:val="99"/>
    <w:semiHidden/>
    <w:rsid w:val="007F4141"/>
    <w:rPr>
      <w:sz w:val="20"/>
      <w:szCs w:val="20"/>
    </w:rPr>
  </w:style>
  <w:style w:type="character" w:styleId="Sluttnotereferanse">
    <w:name w:val="endnote reference"/>
    <w:basedOn w:val="Standardskriftforavsnitt"/>
    <w:uiPriority w:val="99"/>
    <w:semiHidden/>
    <w:unhideWhenUsed/>
    <w:rsid w:val="007F4141"/>
    <w:rPr>
      <w:vertAlign w:val="superscript"/>
    </w:rPr>
  </w:style>
  <w:style w:type="paragraph" w:styleId="NormalWeb">
    <w:name w:val="Normal (Web)"/>
    <w:basedOn w:val="Normal"/>
    <w:uiPriority w:val="99"/>
    <w:unhideWhenUsed/>
    <w:rsid w:val="006909A7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nb-NO"/>
    </w:rPr>
  </w:style>
  <w:style w:type="character" w:customStyle="1" w:styleId="Ulstomtale2">
    <w:name w:val="Uløst omtale2"/>
    <w:basedOn w:val="Standardskriftforavsnitt"/>
    <w:uiPriority w:val="99"/>
    <w:semiHidden/>
    <w:unhideWhenUsed/>
    <w:rsid w:val="00E5018B"/>
    <w:rPr>
      <w:color w:val="605E5C"/>
      <w:shd w:val="clear" w:color="auto" w:fill="E1DFDD"/>
    </w:rPr>
  </w:style>
  <w:style w:type="paragraph" w:styleId="Topptekst">
    <w:name w:val="header"/>
    <w:basedOn w:val="Normal"/>
    <w:link w:val="TopptekstTegn"/>
    <w:uiPriority w:val="99"/>
    <w:unhideWhenUsed/>
    <w:rsid w:val="0069624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TopptekstTegn">
    <w:name w:val="Topptekst Tegn"/>
    <w:basedOn w:val="Standardskriftforavsnitt"/>
    <w:link w:val="Topptekst"/>
    <w:uiPriority w:val="99"/>
    <w:rsid w:val="00696244"/>
  </w:style>
  <w:style w:type="paragraph" w:styleId="Bunntekst">
    <w:name w:val="footer"/>
    <w:basedOn w:val="Normal"/>
    <w:link w:val="BunntekstTegn"/>
    <w:uiPriority w:val="99"/>
    <w:unhideWhenUsed/>
    <w:rsid w:val="0069624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696244"/>
  </w:style>
  <w:style w:type="paragraph" w:customStyle="1" w:styleId="msonormal0">
    <w:name w:val="msonormal"/>
    <w:basedOn w:val="Normal"/>
    <w:rsid w:val="0036767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b-NO"/>
    </w:rPr>
  </w:style>
  <w:style w:type="character" w:customStyle="1" w:styleId="gmail-hgkelc">
    <w:name w:val="gmail-hgkelc"/>
    <w:basedOn w:val="Standardskriftforavsnitt"/>
    <w:rsid w:val="00C82839"/>
  </w:style>
  <w:style w:type="character" w:styleId="Plassholdertekst">
    <w:name w:val="Placeholder Text"/>
    <w:basedOn w:val="Standardskriftforavsnitt"/>
    <w:uiPriority w:val="99"/>
    <w:semiHidden/>
    <w:rsid w:val="00961BB2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3012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58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44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311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969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436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654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023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527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164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577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974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939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544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891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856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409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756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054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308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758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045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576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image" Target="media/image8.jpeg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E300762-E01F-C846-A74E-BB50C2B2F8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6</Pages>
  <Words>2612</Words>
  <Characters>13846</Characters>
  <Application>Microsoft Office Word</Application>
  <DocSecurity>0</DocSecurity>
  <Lines>115</Lines>
  <Paragraphs>32</Paragraphs>
  <ScaleCrop>false</ScaleCrop>
  <HeadingPairs>
    <vt:vector size="4" baseType="variant">
      <vt:variant>
        <vt:lpstr>Tit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Rikshospitalet</Company>
  <LinksUpToDate>false</LinksUpToDate>
  <CharactersWithSpaces>16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iri Fløgstad Svensson</dc:creator>
  <cp:lastModifiedBy>Siri Fløgstad Svensson</cp:lastModifiedBy>
  <cp:revision>6</cp:revision>
  <dcterms:created xsi:type="dcterms:W3CDTF">2022-11-04T07:08:00Z</dcterms:created>
  <dcterms:modified xsi:type="dcterms:W3CDTF">2022-11-06T07:48:00Z</dcterms:modified>
</cp:coreProperties>
</file>